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BFCE4" w14:textId="77777777" w:rsidR="00B85B14" w:rsidRPr="00023E53" w:rsidRDefault="00B85B14" w:rsidP="00B85B14">
      <w:pPr>
        <w:wordWrap/>
        <w:spacing w:after="12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23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Pr="00023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proofErr w:type="spellEnd"/>
      <w:r w:rsidRPr="00023E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23E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ligonucl</w:t>
      </w:r>
      <w:bookmarkStart w:id="0" w:name="_GoBack"/>
      <w:bookmarkEnd w:id="0"/>
      <w:r w:rsidRPr="00023E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otides used in this study</w:t>
      </w:r>
    </w:p>
    <w:tbl>
      <w:tblPr>
        <w:tblW w:w="896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77"/>
        <w:gridCol w:w="4536"/>
        <w:gridCol w:w="2551"/>
      </w:tblGrid>
      <w:tr w:rsidR="00B85B14" w:rsidRPr="00023E53" w14:paraId="49FCC27B" w14:textId="77777777" w:rsidTr="0058615D">
        <w:trPr>
          <w:trHeight w:val="474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18F05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nucleotid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84A4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ligonucleotide sequence, 5’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→</w:t>
            </w:r>
            <w:proofErr w:type="spellStart"/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’</w:t>
            </w:r>
            <w:r w:rsidRPr="00023E5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Pr="00023E5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, 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5488B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e</w:t>
            </w:r>
          </w:p>
        </w:tc>
      </w:tr>
      <w:tr w:rsidR="00B85B14" w:rsidRPr="00023E53" w14:paraId="08DCB760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00BDB531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mutant construction</w:t>
            </w:r>
          </w:p>
        </w:tc>
      </w:tr>
      <w:tr w:rsidR="00B85B14" w:rsidRPr="00023E53" w14:paraId="6D156C0A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1673958D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D-F1</w:t>
            </w:r>
            <w:proofErr w:type="spellEnd"/>
          </w:p>
        </w:tc>
        <w:tc>
          <w:tcPr>
            <w:tcW w:w="4536" w:type="dxa"/>
            <w:vAlign w:val="center"/>
          </w:tcPr>
          <w:p w14:paraId="6B3CFFA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GCTCAGGTTACCCGCATG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CTTGAGGTTCTTTTAC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1E278491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eletion of </w:t>
            </w:r>
            <w:r w:rsidRPr="00023E5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lrp </w:t>
            </w: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F</w:t>
            </w:r>
            <w:proofErr w:type="spellEnd"/>
          </w:p>
        </w:tc>
      </w:tr>
      <w:tr w:rsidR="00B85B14" w:rsidRPr="00023E53" w14:paraId="11230208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9DEB2C4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D-R1</w:t>
            </w:r>
            <w:proofErr w:type="spellEnd"/>
          </w:p>
        </w:tc>
        <w:tc>
          <w:tcPr>
            <w:tcW w:w="4536" w:type="dxa"/>
            <w:vAlign w:val="center"/>
          </w:tcPr>
          <w:p w14:paraId="1F7D0237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AACGTAGGA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CACGCGCTTAGAGAGTT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19CAB8DF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71ED6492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0711972B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D-F2</w:t>
            </w:r>
            <w:proofErr w:type="spellEnd"/>
          </w:p>
        </w:tc>
        <w:tc>
          <w:tcPr>
            <w:tcW w:w="4536" w:type="dxa"/>
            <w:vAlign w:val="center"/>
          </w:tcPr>
          <w:p w14:paraId="48E1112E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CGCGTGGGA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ACGTTGTAATGGAAGA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7D5CF344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22EB3800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3B383265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D-R2</w:t>
            </w:r>
            <w:proofErr w:type="spellEnd"/>
          </w:p>
        </w:tc>
        <w:tc>
          <w:tcPr>
            <w:tcW w:w="4536" w:type="dxa"/>
            <w:vAlign w:val="center"/>
          </w:tcPr>
          <w:p w14:paraId="75F2222E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TCGAGTACGCGTCACTAG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ATCTCCACCCCATGAG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5164894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71BBC291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34D0107F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XRD-F1</w:t>
            </w:r>
            <w:proofErr w:type="spellEnd"/>
          </w:p>
        </w:tc>
        <w:tc>
          <w:tcPr>
            <w:tcW w:w="4536" w:type="dxa"/>
            <w:vAlign w:val="center"/>
          </w:tcPr>
          <w:p w14:paraId="2D15B054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AGCTCAGGTTACCCGCAT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GATGTTGGTCTAAGC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341A5857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eletion of </w:t>
            </w:r>
            <w:proofErr w:type="spellStart"/>
            <w:r w:rsidRPr="00023E5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toxR</w:t>
            </w:r>
            <w:proofErr w:type="spellEnd"/>
            <w:r w:rsidRPr="00023E5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F</w:t>
            </w:r>
            <w:proofErr w:type="spellEnd"/>
          </w:p>
        </w:tc>
      </w:tr>
      <w:tr w:rsidR="00B85B14" w:rsidRPr="00023E53" w14:paraId="2B32DA0B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4B24210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XRD-R1</w:t>
            </w:r>
            <w:proofErr w:type="spellEnd"/>
          </w:p>
        </w:tc>
        <w:tc>
          <w:tcPr>
            <w:tcW w:w="4536" w:type="dxa"/>
            <w:vAlign w:val="center"/>
          </w:tcPr>
          <w:p w14:paraId="4413AFD5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TCCGGATC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TTACGAGTTAACACCT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424D5140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CA9728C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58E3B102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XRD-F2</w:t>
            </w:r>
            <w:proofErr w:type="spellEnd"/>
          </w:p>
        </w:tc>
        <w:tc>
          <w:tcPr>
            <w:tcW w:w="4536" w:type="dxa"/>
            <w:vAlign w:val="center"/>
          </w:tcPr>
          <w:p w14:paraId="320A91D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CTCGTAACGGGATC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ATGCCTTCTATTAGG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5A899F19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5FD25FF4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3B9C575A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OXRD-R2</w:t>
            </w:r>
            <w:proofErr w:type="spellEnd"/>
          </w:p>
        </w:tc>
        <w:tc>
          <w:tcPr>
            <w:tcW w:w="4536" w:type="dxa"/>
            <w:vAlign w:val="center"/>
          </w:tcPr>
          <w:p w14:paraId="77CFE02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GACCCTCGAGTACGCGTC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GATGACTGTCACCATAT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7CD70471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3B32497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24B80C0D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mutant complementation</w:t>
            </w:r>
          </w:p>
        </w:tc>
      </w:tr>
      <w:tr w:rsidR="00B85B14" w:rsidRPr="00023E53" w14:paraId="759DC5B4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4A8F94D7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C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014DC9BC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AGGATCCCCGGGTA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TGGTGACCATGTGAGATA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2040EBAB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r w:rsidRPr="00023E5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lrp </w:t>
            </w: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F</w:t>
            </w:r>
            <w:proofErr w:type="spellEnd"/>
          </w:p>
        </w:tc>
      </w:tr>
      <w:tr w:rsidR="00B85B14" w:rsidRPr="00023E53" w14:paraId="0A70E9AB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40B673C7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C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2847262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ATGATTACGAATTCGAGC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GTAACTGAAACATTCCG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1E24F252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0BC091C5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28C0E93D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protein overexpression</w:t>
            </w:r>
          </w:p>
        </w:tc>
      </w:tr>
      <w:tr w:rsidR="00B85B14" w:rsidRPr="00023E53" w14:paraId="25AFC2B4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5A4E66A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P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52286505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TTTAACTTTAAGAAGGAGATATAC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GTAGATAACTACAAAAAGC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72B85C09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r w:rsidRPr="00023E53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lrp </w:t>
            </w: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F</w:t>
            </w:r>
            <w:proofErr w:type="spellEnd"/>
          </w:p>
        </w:tc>
      </w:tr>
      <w:tr w:rsidR="00B85B14" w:rsidRPr="00023E53" w14:paraId="7241B54F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2CD299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P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73C05FA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AGTGGTGGTGGTGGTGGT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GTGTTTTAATCACAAGTT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3622DB3E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35FCB0C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5DD58518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EMSA and DNase I protection assay</w:t>
            </w:r>
          </w:p>
        </w:tc>
      </w:tr>
      <w:tr w:rsidR="00B85B14" w:rsidRPr="00023E53" w14:paraId="01688038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CFD89B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_P1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55980837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TAAGTTCGTGATAAGAGACCA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448019BF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mplification of P</w:t>
            </w:r>
            <w:r w:rsidRPr="00023E5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regulatory region, Probe 1</w:t>
            </w:r>
          </w:p>
        </w:tc>
      </w:tr>
      <w:tr w:rsidR="00B85B14" w:rsidRPr="00023E53" w14:paraId="5665AC3B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210B90EE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_P1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53C3B0DC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ACAATGAAGACCAATAAAC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1564C852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21BCD488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158D475A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_P2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67F6FB18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TTTATTGGTCTTCATTGTGT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090BB8CA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mplification of P</w:t>
            </w:r>
            <w:r w:rsidRPr="00023E5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regulatory region, Probe 2</w:t>
            </w:r>
          </w:p>
        </w:tc>
      </w:tr>
      <w:tr w:rsidR="00B85B14" w:rsidRPr="00023E53" w14:paraId="11CC8F77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4323341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_P2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74E53A3F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TCAGCCATTACGCCAT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18F889D6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6EB721D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FA88EF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rp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30815F31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ATGAG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TGAAAAACCGATGCCT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6E2D9CF6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proofErr w:type="spellStart"/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023E53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lrp</w:t>
            </w:r>
            <w:proofErr w:type="spellEnd"/>
            <w:r w:rsidRPr="00023E53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regulatory region</w:t>
            </w:r>
          </w:p>
        </w:tc>
      </w:tr>
      <w:tr w:rsidR="00B85B14" w:rsidRPr="00023E53" w14:paraId="02306A8C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185C05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lrp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330A27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TTAC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TGGAGAAAGCCCCAC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BD5BFEA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D637AE3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16743E2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lyU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04800D20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AAGAG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GACTCGACACAAAGT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3F843148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proofErr w:type="spellStart"/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8E74B5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hlyU</w:t>
            </w:r>
            <w:proofErr w:type="spellEnd"/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regulatory region</w:t>
            </w:r>
          </w:p>
        </w:tc>
      </w:tr>
      <w:tr w:rsidR="00B85B14" w:rsidRPr="00023E53" w14:paraId="434C1476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C6E273C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hlyU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28E421A8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GACT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GTTCATGTGTTGGTCCTCT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52EC036B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8D2A5BD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58B9BE9E" w14:textId="77777777" w:rsidR="00B85B14" w:rsidRPr="008E74B5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reporter construction</w:t>
            </w:r>
          </w:p>
        </w:tc>
      </w:tr>
      <w:tr w:rsidR="00B85B14" w:rsidRPr="00023E53" w14:paraId="60A04229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42D248A" w14:textId="77777777" w:rsidR="00B85B14" w:rsidRPr="00E6689A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E668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Z</w:t>
            </w:r>
            <w:proofErr w:type="spellEnd"/>
            <w:r w:rsidRPr="00E6689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02DFBD05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TGCA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ATCAAATAAAATGGCG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5C631818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mplification of P</w:t>
            </w:r>
            <w:r w:rsidRPr="008E74B5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regulatory region</w:t>
            </w:r>
          </w:p>
        </w:tc>
      </w:tr>
      <w:tr w:rsidR="00B85B14" w:rsidRPr="00023E53" w14:paraId="1206A5CD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F170FE2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Z</w:t>
            </w:r>
            <w:proofErr w:type="spellEnd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2C94E02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TTTTTGATCCTGGCCTA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FC274C5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07F3561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2413633F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_UP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16D31D17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AGCTCAGGTTACCCGCAT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TAGACCACGAAGGAC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3C0FAD7C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mplification of P</w:t>
            </w:r>
            <w:r w:rsidRPr="008E74B5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upstream region</w:t>
            </w:r>
          </w:p>
        </w:tc>
      </w:tr>
      <w:tr w:rsidR="00B85B14" w:rsidRPr="00023E53" w14:paraId="4EE0479F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6B2FA114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_UP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D436A1D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AAGGCGCACCATTTATTCTA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3E4A991A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CD44FEF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0D287C0D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lastRenderedPageBreak/>
              <w:t>PrtxA_DW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652BB7AB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GCGAATGGCGTAATG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5931F6C2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Amplification P</w:t>
            </w:r>
            <w:r w:rsidRPr="008E74B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 downstream region</w:t>
            </w:r>
          </w:p>
        </w:tc>
      </w:tr>
      <w:tr w:rsidR="00B85B14" w:rsidRPr="00023E53" w14:paraId="4D911464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280B6D66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_DW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5970B958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GACCCTCGAGTACGCGTC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TAGCTCAAAAGCAGGCA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54835642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1B6EC5C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51C8282E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nptI_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</w:t>
            </w:r>
            <w:proofErr w:type="spellEnd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06BA3D1D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AATAAATGGTGCGCCTTGT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GAAAGCCACGTTGTGT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31C73131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proofErr w:type="spellStart"/>
            <w:r w:rsidRPr="008E74B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nptI</w:t>
            </w:r>
            <w:proofErr w:type="spellEnd"/>
            <w:r w:rsidRPr="008E74B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ssette</w:t>
            </w:r>
          </w:p>
        </w:tc>
      </w:tr>
      <w:tr w:rsidR="00B85B14" w:rsidRPr="00023E53" w14:paraId="1C60E88E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21964ACF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nptI_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txA</w:t>
            </w:r>
            <w:proofErr w:type="spellEnd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DC0A252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CATTACGCCATTCGCCAT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TAGAAAAACTCATCGAGCAT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021FE355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11E53F68" w14:textId="77777777" w:rsidTr="0058615D">
        <w:trPr>
          <w:trHeight w:val="238"/>
        </w:trPr>
        <w:tc>
          <w:tcPr>
            <w:tcW w:w="1877" w:type="dxa"/>
            <w:vAlign w:val="center"/>
          </w:tcPr>
          <w:p w14:paraId="4CC65DAA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M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71041793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CCTTCTAGATAGATCTTGCAT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AGACCACGAAGGACC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450953EB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Amplification of P</w:t>
            </w:r>
            <w:r w:rsidRPr="008E74B5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 xml:space="preserve"> upstream region</w:t>
            </w:r>
          </w:p>
        </w:tc>
      </w:tr>
      <w:tr w:rsidR="00B85B14" w:rsidRPr="00023E53" w14:paraId="2425B036" w14:textId="77777777" w:rsidTr="0058615D">
        <w:trPr>
          <w:trHeight w:val="238"/>
        </w:trPr>
        <w:tc>
          <w:tcPr>
            <w:tcW w:w="1877" w:type="dxa"/>
            <w:vAlign w:val="center"/>
          </w:tcPr>
          <w:p w14:paraId="22BE34E0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1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75FF42C6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AAGAAGAACTCGAAAAAATACAAAAAGCAAA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5CB1981E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E3CDAFA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54E5BE04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M2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0CB7745A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TTGCTTTTTGTATTTTTTCGAGTTCTTCTTT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74F74C73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 xml:space="preserve">Amplification of </w:t>
            </w:r>
            <w:r w:rsidRPr="008E74B5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  <w:szCs w:val="24"/>
              </w:rPr>
              <w:t>P</w:t>
            </w:r>
            <w:r w:rsidRPr="008E74B5">
              <w:rPr>
                <w:rFonts w:ascii="Times New Roman" w:eastAsia="맑은 고딕" w:hAnsi="Times New Roman" w:cs="Times New Roman"/>
                <w:bCs/>
                <w:i/>
                <w:color w:val="000000" w:themeColor="text1"/>
                <w:sz w:val="24"/>
                <w:szCs w:val="24"/>
                <w:vertAlign w:val="subscript"/>
              </w:rPr>
              <w:t>rtxA</w:t>
            </w:r>
          </w:p>
        </w:tc>
      </w:tr>
      <w:tr w:rsidR="00B85B14" w:rsidRPr="00023E53" w14:paraId="0C3496A8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0FA984C3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2</w:t>
            </w:r>
            <w:proofErr w:type="spellEnd"/>
            <w:r w:rsidRPr="008E74B5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7556DB71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TCAGGTTACCCGCAT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TTTTTGATCCTGGCCTA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202D7D82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6A91C2BB" w14:textId="77777777" w:rsidTr="0058615D">
        <w:trPr>
          <w:trHeight w:val="20"/>
        </w:trPr>
        <w:tc>
          <w:tcPr>
            <w:tcW w:w="8964" w:type="dxa"/>
            <w:gridSpan w:val="3"/>
            <w:vAlign w:val="center"/>
          </w:tcPr>
          <w:p w14:paraId="588467DF" w14:textId="77777777" w:rsidR="00B85B14" w:rsidRPr="008E74B5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 site-directed mutagenesis</w:t>
            </w:r>
          </w:p>
        </w:tc>
      </w:tr>
      <w:tr w:rsidR="00B85B14" w:rsidRPr="00023E53" w14:paraId="1D9C7689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4E86F46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1_mt</w:t>
            </w:r>
            <w:proofErr w:type="spellEnd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1401CD7D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ATAC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GTCAA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CATT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C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AAT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AATTA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2434EE08" w14:textId="77777777" w:rsidR="00B85B14" w:rsidRPr="008E74B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te-directed mutagenesis of CRP-binding sequence 1</w:t>
            </w:r>
          </w:p>
        </w:tc>
      </w:tr>
      <w:tr w:rsidR="00B85B14" w:rsidRPr="00023E53" w14:paraId="2CACC47D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167C2024" w14:textId="77777777" w:rsidR="00B85B14" w:rsidRPr="008E74B5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1_mt</w:t>
            </w:r>
            <w:proofErr w:type="spellEnd"/>
            <w:r w:rsidRPr="008E74B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2E9CBA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AATT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TAT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ATGA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GACG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TAT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4E36F047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2E109551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AFAAA13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2_m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7D5BA3B8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AATGAATGATGC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CAT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GTTA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AATCAAGGT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3FA4BDC2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te-directed mutagenesis of CRP-binding sequence 2</w:t>
            </w:r>
          </w:p>
        </w:tc>
      </w:tr>
      <w:tr w:rsidR="00B85B14" w:rsidRPr="00023E53" w14:paraId="5291CCD3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4D3D161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2_m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3B85967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TTGATTA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AAC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ATG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CATCATTCATTTG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0EEA6E2F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1C9E045E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3E6BACFE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3_m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43D86D28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CAAG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C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AC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GA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TGGAATTGAG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60E06C0C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ite-directed mutagenesis of CRP-binding sequence 3</w:t>
            </w:r>
          </w:p>
        </w:tc>
      </w:tr>
      <w:tr w:rsidR="00B85B14" w:rsidRPr="00023E53" w14:paraId="799EFF77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51A553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B3_m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0E446C1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CAATTCCA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TCAT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CGT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u w:val="single"/>
              </w:rPr>
              <w:t>GGC</w:t>
            </w:r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CTTGA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71F25B21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27C925F0" w14:textId="77777777" w:rsidTr="0058615D">
        <w:trPr>
          <w:trHeight w:val="396"/>
        </w:trPr>
        <w:tc>
          <w:tcPr>
            <w:tcW w:w="8964" w:type="dxa"/>
            <w:gridSpan w:val="3"/>
            <w:vAlign w:val="center"/>
          </w:tcPr>
          <w:p w14:paraId="63BB6972" w14:textId="77777777" w:rsidR="00B85B14" w:rsidRPr="00C73191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For </w:t>
            </w:r>
            <w:r w:rsidRPr="00811A35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transcription</w:t>
            </w:r>
          </w:p>
        </w:tc>
      </w:tr>
      <w:tr w:rsidR="00B85B14" w:rsidRPr="00023E53" w14:paraId="5F8A89D8" w14:textId="77777777" w:rsidTr="0058615D">
        <w:trPr>
          <w:trHeight w:val="396"/>
        </w:trPr>
        <w:tc>
          <w:tcPr>
            <w:tcW w:w="1877" w:type="dxa"/>
            <w:vAlign w:val="center"/>
          </w:tcPr>
          <w:p w14:paraId="6AC134C3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PrtxA_ivt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1120F1C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811A3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CCTTTATTGTAGTTAACACTAGATACTG</w:t>
            </w:r>
            <w:proofErr w:type="spellEnd"/>
          </w:p>
        </w:tc>
        <w:tc>
          <w:tcPr>
            <w:tcW w:w="2551" w:type="dxa"/>
            <w:vAlign w:val="center"/>
          </w:tcPr>
          <w:p w14:paraId="7CDA58B8" w14:textId="77777777" w:rsidR="00B85B14" w:rsidRPr="00811A35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11A3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i</w:t>
            </w:r>
            <w:r w:rsidRPr="00811A35">
              <w:rPr>
                <w:rFonts w:ascii="Times New Roman" w:hAnsi="Times New Roman" w:cs="Times New Roman" w:hint="eastAsia"/>
                <w:bCs/>
                <w:i/>
                <w:color w:val="000000" w:themeColor="text1"/>
                <w:sz w:val="24"/>
                <w:szCs w:val="24"/>
              </w:rPr>
              <w:t xml:space="preserve">n </w:t>
            </w:r>
            <w:r w:rsidRPr="00811A35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itro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ranscription of </w:t>
            </w:r>
            <w:r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rtxA</w:t>
            </w:r>
          </w:p>
        </w:tc>
      </w:tr>
      <w:tr w:rsidR="00B85B14" w:rsidRPr="00023E53" w14:paraId="37D3D6EB" w14:textId="77777777" w:rsidTr="0058615D">
        <w:trPr>
          <w:trHeight w:val="20"/>
        </w:trPr>
        <w:tc>
          <w:tcPr>
            <w:tcW w:w="8964" w:type="dxa"/>
            <w:gridSpan w:val="3"/>
          </w:tcPr>
          <w:p w14:paraId="60D71F2C" w14:textId="77777777" w:rsidR="00B85B14" w:rsidRPr="00023E53" w:rsidRDefault="00B85B14" w:rsidP="0058615D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or </w:t>
            </w:r>
            <w:proofErr w:type="spellStart"/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023E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PCR analysis</w:t>
            </w:r>
          </w:p>
        </w:tc>
      </w:tr>
      <w:tr w:rsidR="00B85B14" w:rsidRPr="00023E53" w14:paraId="75AA9CED" w14:textId="77777777" w:rsidTr="0058615D">
        <w:trPr>
          <w:trHeight w:val="20"/>
        </w:trPr>
        <w:tc>
          <w:tcPr>
            <w:tcW w:w="1877" w:type="dxa"/>
          </w:tcPr>
          <w:p w14:paraId="54E8B97B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TXA_qRT</w:t>
            </w:r>
            <w:proofErr w:type="spellEnd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</w:tcPr>
          <w:p w14:paraId="7F2081CA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AGCGGCGACAATGAAACCT</w:t>
            </w:r>
            <w:proofErr w:type="spellEnd"/>
          </w:p>
        </w:tc>
        <w:tc>
          <w:tcPr>
            <w:tcW w:w="2551" w:type="dxa"/>
            <w:vMerge w:val="restart"/>
            <w:vAlign w:val="center"/>
          </w:tcPr>
          <w:p w14:paraId="1D2027FB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B85B14" w:rsidRPr="00023E53" w14:paraId="45669E49" w14:textId="77777777" w:rsidTr="0058615D">
        <w:trPr>
          <w:trHeight w:val="20"/>
        </w:trPr>
        <w:tc>
          <w:tcPr>
            <w:tcW w:w="1877" w:type="dxa"/>
          </w:tcPr>
          <w:p w14:paraId="2D531AA6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RTXA_qRT</w:t>
            </w:r>
            <w:proofErr w:type="spellEnd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</w:tcPr>
          <w:p w14:paraId="6832112B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CCATCACCGCAAGGGTAT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63C987AB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72A23040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0CD33755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_qR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1DFE5F12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GGGCTTTCTCCAACTCCA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4291E8F1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41E15ACD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53220B1F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RP_qR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5C119879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CAACGAGGCGTCTAGGTAT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2A134F99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580A8F06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7D65497A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LYU_qR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14:paraId="31C0D9D0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TGGCCAATGAAAGACGC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4E70CA37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85B14" w:rsidRPr="00023E53" w14:paraId="5EF35691" w14:textId="77777777" w:rsidTr="0058615D">
        <w:trPr>
          <w:trHeight w:val="20"/>
        </w:trPr>
        <w:tc>
          <w:tcPr>
            <w:tcW w:w="1877" w:type="dxa"/>
            <w:vAlign w:val="center"/>
          </w:tcPr>
          <w:p w14:paraId="281DBA5D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LYU_qRT</w:t>
            </w:r>
            <w:proofErr w:type="spellEnd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14:paraId="17834BD1" w14:textId="77777777" w:rsidR="00B85B14" w:rsidRPr="00023E53" w:rsidRDefault="00B85B14" w:rsidP="0058615D">
            <w:pPr>
              <w:wordWrap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23E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CATGCCAGATGCTGAGAC</w:t>
            </w:r>
            <w:proofErr w:type="spellEnd"/>
          </w:p>
        </w:tc>
        <w:tc>
          <w:tcPr>
            <w:tcW w:w="2551" w:type="dxa"/>
            <w:vMerge/>
            <w:vAlign w:val="center"/>
          </w:tcPr>
          <w:p w14:paraId="23005616" w14:textId="77777777" w:rsidR="00B85B14" w:rsidRPr="00023E53" w:rsidRDefault="00B85B14" w:rsidP="0058615D">
            <w:pPr>
              <w:wordWrap/>
              <w:spacing w:after="12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84CEAF1" w14:textId="77777777" w:rsidR="00B85B14" w:rsidRPr="00023E53" w:rsidRDefault="00B85B14" w:rsidP="00B85B14">
      <w:pPr>
        <w:widowControl/>
        <w:wordWrap/>
        <w:autoSpaceDE/>
        <w:autoSpaceDN/>
        <w:spacing w:after="120" w:line="480" w:lineRule="auto"/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proofErr w:type="gram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proofErr w:type="spellEnd"/>
      <w:proofErr w:type="gram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 </w:t>
      </w:r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The oligonucleotides were designed using the </w:t>
      </w:r>
      <w:r w:rsidRPr="00023E53">
        <w:rPr>
          <w:rFonts w:ascii="Times New Roman" w:eastAsia="맑은 고딕" w:hAnsi="Times New Roman" w:cs="Times New Roman"/>
          <w:i/>
          <w:color w:val="000000" w:themeColor="text1"/>
          <w:kern w:val="0"/>
          <w:sz w:val="24"/>
          <w:szCs w:val="24"/>
        </w:rPr>
        <w:t>V. vulnificus</w:t>
      </w:r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MO6</w:t>
      </w:r>
      <w:proofErr w:type="spell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-24/O genomic sequence (</w:t>
      </w:r>
      <w:proofErr w:type="spell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GenBank</w:t>
      </w:r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  <w:vertAlign w:val="superscript"/>
        </w:rPr>
        <w:t>TM</w:t>
      </w:r>
      <w:proofErr w:type="spell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ccession number </w:t>
      </w:r>
      <w:proofErr w:type="spell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CP002469</w:t>
      </w:r>
      <w:proofErr w:type="spell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CP002470</w:t>
      </w:r>
      <w:proofErr w:type="spell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www.ncbi.nlm.nih.gov</w:t>
      </w:r>
      <w:proofErr w:type="spell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).</w:t>
      </w:r>
    </w:p>
    <w:p w14:paraId="79DDF976" w14:textId="77777777" w:rsidR="00B85B14" w:rsidRPr="00023E53" w:rsidRDefault="00B85B14" w:rsidP="00B85B14">
      <w:pPr>
        <w:widowControl/>
        <w:wordWrap/>
        <w:autoSpaceDE/>
        <w:autoSpaceDN/>
        <w:spacing w:after="120" w:line="480" w:lineRule="auto"/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023E5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proofErr w:type="gramEnd"/>
      <w:r w:rsidRPr="00023E53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23E53">
        <w:rPr>
          <w:rFonts w:ascii="Times New Roman" w:eastAsia="바탕" w:hAnsi="Times New Roman" w:cs="Times New Roman"/>
          <w:color w:val="000000" w:themeColor="text1"/>
          <w:kern w:val="0"/>
          <w:sz w:val="24"/>
          <w:szCs w:val="24"/>
        </w:rPr>
        <w:t>Regions of oligonucleotides not complementary to the corresponding genes are underlined.</w:t>
      </w:r>
    </w:p>
    <w:p w14:paraId="582633A2" w14:textId="512A1C2A" w:rsidR="00FB5742" w:rsidRPr="00023E53" w:rsidRDefault="00FB5742" w:rsidP="005C3885">
      <w:pPr>
        <w:widowControl/>
        <w:wordWrap/>
        <w:autoSpaceDE/>
        <w:autoSpaceDN/>
        <w:spacing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FB5742" w:rsidRPr="00023E53" w:rsidSect="008E74B5">
      <w:footerReference w:type="default" r:id="rId8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E0A01" w14:textId="77777777" w:rsidR="00611233" w:rsidRDefault="00611233" w:rsidP="00E97C1E">
      <w:pPr>
        <w:spacing w:after="0" w:line="240" w:lineRule="auto"/>
      </w:pPr>
      <w:r>
        <w:separator/>
      </w:r>
    </w:p>
  </w:endnote>
  <w:endnote w:type="continuationSeparator" w:id="0">
    <w:p w14:paraId="6BE97672" w14:textId="77777777" w:rsidR="00611233" w:rsidRDefault="00611233" w:rsidP="00E97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077611"/>
      <w:docPartObj>
        <w:docPartGallery w:val="Page Numbers (Bottom of Page)"/>
        <w:docPartUnique/>
      </w:docPartObj>
    </w:sdtPr>
    <w:sdtEndPr/>
    <w:sdtContent>
      <w:p w14:paraId="39946293" w14:textId="3257C323" w:rsidR="00E42CCB" w:rsidRDefault="00E42CC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4B5" w:rsidRPr="008E74B5">
          <w:rPr>
            <w:noProof/>
            <w:lang w:val="ko-KR"/>
          </w:rPr>
          <w:t>1</w:t>
        </w:r>
        <w:r>
          <w:fldChar w:fldCharType="end"/>
        </w:r>
      </w:p>
    </w:sdtContent>
  </w:sdt>
  <w:p w14:paraId="0E12FBBC" w14:textId="77777777" w:rsidR="00E42CCB" w:rsidRDefault="00E42CC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E076E" w14:textId="77777777" w:rsidR="00611233" w:rsidRDefault="00611233" w:rsidP="00E97C1E">
      <w:pPr>
        <w:spacing w:after="0" w:line="240" w:lineRule="auto"/>
      </w:pPr>
      <w:r>
        <w:separator/>
      </w:r>
    </w:p>
  </w:footnote>
  <w:footnote w:type="continuationSeparator" w:id="0">
    <w:p w14:paraId="274C3D07" w14:textId="77777777" w:rsidR="00611233" w:rsidRDefault="00611233" w:rsidP="00E97C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C6CAD1C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v0tat40tpf6edadtpd5dzvvfdrfd905za&quot;&gt;rtxA regul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8&lt;/item&gt;&lt;item&gt;39&lt;/item&gt;&lt;item&gt;40&lt;/item&gt;&lt;item&gt;41&lt;/item&gt;&lt;item&gt;42&lt;/item&gt;&lt;item&gt;43&lt;/item&gt;&lt;item&gt;45&lt;/item&gt;&lt;item&gt;48&lt;/item&gt;&lt;item&gt;49&lt;/item&gt;&lt;item&gt;51&lt;/item&gt;&lt;item&gt;52&lt;/item&gt;&lt;item&gt;53&lt;/item&gt;&lt;item&gt;54&lt;/item&gt;&lt;item&gt;55&lt;/item&gt;&lt;item&gt;56&lt;/item&gt;&lt;item&gt;58&lt;/item&gt;&lt;item&gt;60&lt;/item&gt;&lt;item&gt;64&lt;/item&gt;&lt;item&gt;65&lt;/item&gt;&lt;item&gt;66&lt;/item&gt;&lt;item&gt;68&lt;/item&gt;&lt;item&gt;70&lt;/item&gt;&lt;item&gt;72&lt;/item&gt;&lt;item&gt;73&lt;/item&gt;&lt;item&gt;74&lt;/item&gt;&lt;item&gt;75&lt;/item&gt;&lt;item&gt;79&lt;/item&gt;&lt;item&gt;80&lt;/item&gt;&lt;item&gt;81&lt;/item&gt;&lt;item&gt;82&lt;/item&gt;&lt;item&gt;83&lt;/item&gt;&lt;item&gt;84&lt;/item&gt;&lt;item&gt;85&lt;/item&gt;&lt;item&gt;86&lt;/item&gt;&lt;/record-ids&gt;&lt;/item&gt;&lt;/Libraries&gt;"/>
  </w:docVars>
  <w:rsids>
    <w:rsidRoot w:val="00BB283A"/>
    <w:rsid w:val="0000013F"/>
    <w:rsid w:val="00000E4A"/>
    <w:rsid w:val="0000172D"/>
    <w:rsid w:val="00001C40"/>
    <w:rsid w:val="00002D85"/>
    <w:rsid w:val="00003AB4"/>
    <w:rsid w:val="000047C6"/>
    <w:rsid w:val="00005E68"/>
    <w:rsid w:val="0000618A"/>
    <w:rsid w:val="000062C5"/>
    <w:rsid w:val="00006475"/>
    <w:rsid w:val="00006D36"/>
    <w:rsid w:val="000102C5"/>
    <w:rsid w:val="000109EE"/>
    <w:rsid w:val="000109FA"/>
    <w:rsid w:val="00010EFA"/>
    <w:rsid w:val="000114C5"/>
    <w:rsid w:val="00011648"/>
    <w:rsid w:val="0001219E"/>
    <w:rsid w:val="00012A4A"/>
    <w:rsid w:val="00012F11"/>
    <w:rsid w:val="00012F23"/>
    <w:rsid w:val="00012FDA"/>
    <w:rsid w:val="000137DF"/>
    <w:rsid w:val="00014353"/>
    <w:rsid w:val="00014907"/>
    <w:rsid w:val="000149C2"/>
    <w:rsid w:val="00014E60"/>
    <w:rsid w:val="00015ABA"/>
    <w:rsid w:val="00015B20"/>
    <w:rsid w:val="0001625D"/>
    <w:rsid w:val="0001675E"/>
    <w:rsid w:val="00016C64"/>
    <w:rsid w:val="00017DB6"/>
    <w:rsid w:val="00017F02"/>
    <w:rsid w:val="000201BC"/>
    <w:rsid w:val="000203CA"/>
    <w:rsid w:val="0002058D"/>
    <w:rsid w:val="00020ABA"/>
    <w:rsid w:val="00020EE3"/>
    <w:rsid w:val="00021A9D"/>
    <w:rsid w:val="00022A24"/>
    <w:rsid w:val="00022C85"/>
    <w:rsid w:val="0002312E"/>
    <w:rsid w:val="00023547"/>
    <w:rsid w:val="00023831"/>
    <w:rsid w:val="00023893"/>
    <w:rsid w:val="00023E53"/>
    <w:rsid w:val="00023EB7"/>
    <w:rsid w:val="00024F6C"/>
    <w:rsid w:val="000251DC"/>
    <w:rsid w:val="00025D8C"/>
    <w:rsid w:val="00026362"/>
    <w:rsid w:val="00026A3F"/>
    <w:rsid w:val="000276B9"/>
    <w:rsid w:val="00027B2B"/>
    <w:rsid w:val="00027EEF"/>
    <w:rsid w:val="00030478"/>
    <w:rsid w:val="00030819"/>
    <w:rsid w:val="00031341"/>
    <w:rsid w:val="000324AE"/>
    <w:rsid w:val="00033574"/>
    <w:rsid w:val="00033BFB"/>
    <w:rsid w:val="00033C32"/>
    <w:rsid w:val="00033CCA"/>
    <w:rsid w:val="00033F62"/>
    <w:rsid w:val="00034256"/>
    <w:rsid w:val="00035B9B"/>
    <w:rsid w:val="00035F4F"/>
    <w:rsid w:val="000361E7"/>
    <w:rsid w:val="0003673B"/>
    <w:rsid w:val="00036D91"/>
    <w:rsid w:val="00036E0E"/>
    <w:rsid w:val="00037C43"/>
    <w:rsid w:val="00040D01"/>
    <w:rsid w:val="00041C3F"/>
    <w:rsid w:val="000420FA"/>
    <w:rsid w:val="000421C6"/>
    <w:rsid w:val="00043B76"/>
    <w:rsid w:val="00044699"/>
    <w:rsid w:val="00044A39"/>
    <w:rsid w:val="00044DB6"/>
    <w:rsid w:val="00044FBB"/>
    <w:rsid w:val="000454D6"/>
    <w:rsid w:val="00045EE0"/>
    <w:rsid w:val="0004624F"/>
    <w:rsid w:val="00046B77"/>
    <w:rsid w:val="00046F51"/>
    <w:rsid w:val="00047495"/>
    <w:rsid w:val="00047C3F"/>
    <w:rsid w:val="00051AEE"/>
    <w:rsid w:val="00052018"/>
    <w:rsid w:val="000523F7"/>
    <w:rsid w:val="00052B98"/>
    <w:rsid w:val="00053161"/>
    <w:rsid w:val="000533E2"/>
    <w:rsid w:val="000542AC"/>
    <w:rsid w:val="00054404"/>
    <w:rsid w:val="00054AF5"/>
    <w:rsid w:val="00055362"/>
    <w:rsid w:val="00056200"/>
    <w:rsid w:val="00056E62"/>
    <w:rsid w:val="00057667"/>
    <w:rsid w:val="000602AC"/>
    <w:rsid w:val="0006054F"/>
    <w:rsid w:val="00061FEF"/>
    <w:rsid w:val="00062C81"/>
    <w:rsid w:val="00063BD5"/>
    <w:rsid w:val="00064C9B"/>
    <w:rsid w:val="00064F40"/>
    <w:rsid w:val="000651D5"/>
    <w:rsid w:val="00065249"/>
    <w:rsid w:val="000653E4"/>
    <w:rsid w:val="0006672B"/>
    <w:rsid w:val="00066A40"/>
    <w:rsid w:val="00066B27"/>
    <w:rsid w:val="00066FF5"/>
    <w:rsid w:val="000670BB"/>
    <w:rsid w:val="000675DC"/>
    <w:rsid w:val="00067C71"/>
    <w:rsid w:val="00071DD9"/>
    <w:rsid w:val="00072197"/>
    <w:rsid w:val="00073140"/>
    <w:rsid w:val="000731B6"/>
    <w:rsid w:val="00073ACB"/>
    <w:rsid w:val="00074FCF"/>
    <w:rsid w:val="00075903"/>
    <w:rsid w:val="000765C9"/>
    <w:rsid w:val="000778CC"/>
    <w:rsid w:val="00077CC2"/>
    <w:rsid w:val="0008065A"/>
    <w:rsid w:val="00080672"/>
    <w:rsid w:val="00080A57"/>
    <w:rsid w:val="00081A0E"/>
    <w:rsid w:val="00083055"/>
    <w:rsid w:val="0008350B"/>
    <w:rsid w:val="00083878"/>
    <w:rsid w:val="00083A70"/>
    <w:rsid w:val="000851B3"/>
    <w:rsid w:val="000858BC"/>
    <w:rsid w:val="00085A9B"/>
    <w:rsid w:val="00085C59"/>
    <w:rsid w:val="00085FBE"/>
    <w:rsid w:val="000862C0"/>
    <w:rsid w:val="0008642E"/>
    <w:rsid w:val="00086E8A"/>
    <w:rsid w:val="000871CA"/>
    <w:rsid w:val="000874D4"/>
    <w:rsid w:val="00087F2C"/>
    <w:rsid w:val="0009097D"/>
    <w:rsid w:val="00091A16"/>
    <w:rsid w:val="00091F4C"/>
    <w:rsid w:val="00091F65"/>
    <w:rsid w:val="00092E78"/>
    <w:rsid w:val="00093AF7"/>
    <w:rsid w:val="00093BE1"/>
    <w:rsid w:val="00093D35"/>
    <w:rsid w:val="00094D0D"/>
    <w:rsid w:val="000954E2"/>
    <w:rsid w:val="000958B7"/>
    <w:rsid w:val="000961C4"/>
    <w:rsid w:val="00096D30"/>
    <w:rsid w:val="00097199"/>
    <w:rsid w:val="00097F15"/>
    <w:rsid w:val="00097F87"/>
    <w:rsid w:val="000A02ED"/>
    <w:rsid w:val="000A10FE"/>
    <w:rsid w:val="000A1C83"/>
    <w:rsid w:val="000A26D9"/>
    <w:rsid w:val="000A42E8"/>
    <w:rsid w:val="000A4452"/>
    <w:rsid w:val="000A4785"/>
    <w:rsid w:val="000A66B9"/>
    <w:rsid w:val="000A6B1B"/>
    <w:rsid w:val="000A6B8F"/>
    <w:rsid w:val="000A6CF0"/>
    <w:rsid w:val="000A6EAF"/>
    <w:rsid w:val="000A6ED5"/>
    <w:rsid w:val="000A7784"/>
    <w:rsid w:val="000B04E3"/>
    <w:rsid w:val="000B0A7D"/>
    <w:rsid w:val="000B10DF"/>
    <w:rsid w:val="000B15BF"/>
    <w:rsid w:val="000B1880"/>
    <w:rsid w:val="000B1C5F"/>
    <w:rsid w:val="000B1D9E"/>
    <w:rsid w:val="000B1F5D"/>
    <w:rsid w:val="000B21D3"/>
    <w:rsid w:val="000B2263"/>
    <w:rsid w:val="000B2994"/>
    <w:rsid w:val="000B2AEA"/>
    <w:rsid w:val="000B2F44"/>
    <w:rsid w:val="000B3957"/>
    <w:rsid w:val="000B3F41"/>
    <w:rsid w:val="000B4634"/>
    <w:rsid w:val="000B5942"/>
    <w:rsid w:val="000B5B67"/>
    <w:rsid w:val="000B724B"/>
    <w:rsid w:val="000C00FD"/>
    <w:rsid w:val="000C01D5"/>
    <w:rsid w:val="000C0201"/>
    <w:rsid w:val="000C02EE"/>
    <w:rsid w:val="000C0391"/>
    <w:rsid w:val="000C0727"/>
    <w:rsid w:val="000C1467"/>
    <w:rsid w:val="000C18CE"/>
    <w:rsid w:val="000C1F63"/>
    <w:rsid w:val="000C214A"/>
    <w:rsid w:val="000C26D4"/>
    <w:rsid w:val="000C2D5D"/>
    <w:rsid w:val="000C3281"/>
    <w:rsid w:val="000C3DD0"/>
    <w:rsid w:val="000C3EFF"/>
    <w:rsid w:val="000C4168"/>
    <w:rsid w:val="000C4D06"/>
    <w:rsid w:val="000C51FE"/>
    <w:rsid w:val="000C56A4"/>
    <w:rsid w:val="000C5798"/>
    <w:rsid w:val="000C5CE0"/>
    <w:rsid w:val="000C62D3"/>
    <w:rsid w:val="000C7462"/>
    <w:rsid w:val="000C75A4"/>
    <w:rsid w:val="000C75C1"/>
    <w:rsid w:val="000C78FF"/>
    <w:rsid w:val="000D0B23"/>
    <w:rsid w:val="000D12B0"/>
    <w:rsid w:val="000D190E"/>
    <w:rsid w:val="000D22FB"/>
    <w:rsid w:val="000D2490"/>
    <w:rsid w:val="000D297C"/>
    <w:rsid w:val="000D3083"/>
    <w:rsid w:val="000D5409"/>
    <w:rsid w:val="000D56CA"/>
    <w:rsid w:val="000D5D92"/>
    <w:rsid w:val="000D64D0"/>
    <w:rsid w:val="000D6C4B"/>
    <w:rsid w:val="000D6C77"/>
    <w:rsid w:val="000D7DC8"/>
    <w:rsid w:val="000E0B01"/>
    <w:rsid w:val="000E0D39"/>
    <w:rsid w:val="000E2CC8"/>
    <w:rsid w:val="000E2DB3"/>
    <w:rsid w:val="000E45F8"/>
    <w:rsid w:val="000E4E2B"/>
    <w:rsid w:val="000E5277"/>
    <w:rsid w:val="000E5E4A"/>
    <w:rsid w:val="000E6231"/>
    <w:rsid w:val="000E6571"/>
    <w:rsid w:val="000E69B9"/>
    <w:rsid w:val="000E6A21"/>
    <w:rsid w:val="000E711D"/>
    <w:rsid w:val="000E71A4"/>
    <w:rsid w:val="000E7484"/>
    <w:rsid w:val="000E7E73"/>
    <w:rsid w:val="000F0088"/>
    <w:rsid w:val="000F0E71"/>
    <w:rsid w:val="000F1355"/>
    <w:rsid w:val="000F21C0"/>
    <w:rsid w:val="000F27D2"/>
    <w:rsid w:val="000F44A0"/>
    <w:rsid w:val="000F4FDA"/>
    <w:rsid w:val="000F51B6"/>
    <w:rsid w:val="000F6349"/>
    <w:rsid w:val="000F6774"/>
    <w:rsid w:val="000F79FC"/>
    <w:rsid w:val="000F7D1F"/>
    <w:rsid w:val="00100C2E"/>
    <w:rsid w:val="00101220"/>
    <w:rsid w:val="00101B5E"/>
    <w:rsid w:val="001023CD"/>
    <w:rsid w:val="00102F3E"/>
    <w:rsid w:val="00104C1A"/>
    <w:rsid w:val="0010515E"/>
    <w:rsid w:val="001055A4"/>
    <w:rsid w:val="00105936"/>
    <w:rsid w:val="00105964"/>
    <w:rsid w:val="00106174"/>
    <w:rsid w:val="0010752F"/>
    <w:rsid w:val="00110C00"/>
    <w:rsid w:val="00111175"/>
    <w:rsid w:val="00111D6D"/>
    <w:rsid w:val="0011227C"/>
    <w:rsid w:val="00112298"/>
    <w:rsid w:val="001129BF"/>
    <w:rsid w:val="00113C31"/>
    <w:rsid w:val="00114866"/>
    <w:rsid w:val="00114948"/>
    <w:rsid w:val="0011496E"/>
    <w:rsid w:val="00114B10"/>
    <w:rsid w:val="001153DD"/>
    <w:rsid w:val="00115763"/>
    <w:rsid w:val="001157BE"/>
    <w:rsid w:val="00116077"/>
    <w:rsid w:val="001171F2"/>
    <w:rsid w:val="00117201"/>
    <w:rsid w:val="00117FBC"/>
    <w:rsid w:val="00120A52"/>
    <w:rsid w:val="00120D14"/>
    <w:rsid w:val="00121552"/>
    <w:rsid w:val="00121A28"/>
    <w:rsid w:val="001229F6"/>
    <w:rsid w:val="00123424"/>
    <w:rsid w:val="00123AFD"/>
    <w:rsid w:val="00124126"/>
    <w:rsid w:val="00124627"/>
    <w:rsid w:val="0012501B"/>
    <w:rsid w:val="0012565D"/>
    <w:rsid w:val="001256DA"/>
    <w:rsid w:val="00125FA0"/>
    <w:rsid w:val="00127073"/>
    <w:rsid w:val="00127800"/>
    <w:rsid w:val="001279EE"/>
    <w:rsid w:val="00127A19"/>
    <w:rsid w:val="0013056B"/>
    <w:rsid w:val="00130F8A"/>
    <w:rsid w:val="001311A9"/>
    <w:rsid w:val="0013133D"/>
    <w:rsid w:val="00131A90"/>
    <w:rsid w:val="001328C8"/>
    <w:rsid w:val="00132DF5"/>
    <w:rsid w:val="00133D20"/>
    <w:rsid w:val="00134147"/>
    <w:rsid w:val="00134178"/>
    <w:rsid w:val="0013440E"/>
    <w:rsid w:val="00134C60"/>
    <w:rsid w:val="00135BBD"/>
    <w:rsid w:val="001362C4"/>
    <w:rsid w:val="00136B61"/>
    <w:rsid w:val="0013743C"/>
    <w:rsid w:val="001408BD"/>
    <w:rsid w:val="00140CD1"/>
    <w:rsid w:val="00140CE2"/>
    <w:rsid w:val="001414F4"/>
    <w:rsid w:val="00141534"/>
    <w:rsid w:val="00141D2E"/>
    <w:rsid w:val="0014309D"/>
    <w:rsid w:val="00143697"/>
    <w:rsid w:val="00143A2B"/>
    <w:rsid w:val="00143BB7"/>
    <w:rsid w:val="001448E6"/>
    <w:rsid w:val="00145B53"/>
    <w:rsid w:val="001462FB"/>
    <w:rsid w:val="001469D8"/>
    <w:rsid w:val="001473FA"/>
    <w:rsid w:val="0014752D"/>
    <w:rsid w:val="00150320"/>
    <w:rsid w:val="0015099E"/>
    <w:rsid w:val="00150F91"/>
    <w:rsid w:val="00151934"/>
    <w:rsid w:val="001534B8"/>
    <w:rsid w:val="00153BEC"/>
    <w:rsid w:val="00155114"/>
    <w:rsid w:val="00155308"/>
    <w:rsid w:val="0015702D"/>
    <w:rsid w:val="001579FF"/>
    <w:rsid w:val="00157AB3"/>
    <w:rsid w:val="00157C83"/>
    <w:rsid w:val="00160417"/>
    <w:rsid w:val="001606F6"/>
    <w:rsid w:val="00160849"/>
    <w:rsid w:val="00160DB4"/>
    <w:rsid w:val="00160EC9"/>
    <w:rsid w:val="0016126E"/>
    <w:rsid w:val="00161B8F"/>
    <w:rsid w:val="0016336D"/>
    <w:rsid w:val="00164032"/>
    <w:rsid w:val="0016432F"/>
    <w:rsid w:val="00165305"/>
    <w:rsid w:val="00165721"/>
    <w:rsid w:val="00170851"/>
    <w:rsid w:val="001714CC"/>
    <w:rsid w:val="00171797"/>
    <w:rsid w:val="001720C4"/>
    <w:rsid w:val="00174B69"/>
    <w:rsid w:val="0017762A"/>
    <w:rsid w:val="00177BA1"/>
    <w:rsid w:val="00177C3E"/>
    <w:rsid w:val="00180238"/>
    <w:rsid w:val="0018080F"/>
    <w:rsid w:val="001816ED"/>
    <w:rsid w:val="00182824"/>
    <w:rsid w:val="00182DF2"/>
    <w:rsid w:val="00185418"/>
    <w:rsid w:val="00186B7A"/>
    <w:rsid w:val="00186F94"/>
    <w:rsid w:val="0018713F"/>
    <w:rsid w:val="00187863"/>
    <w:rsid w:val="0019031A"/>
    <w:rsid w:val="001916BF"/>
    <w:rsid w:val="00191A6F"/>
    <w:rsid w:val="00192B98"/>
    <w:rsid w:val="00192E28"/>
    <w:rsid w:val="001930DA"/>
    <w:rsid w:val="001931EF"/>
    <w:rsid w:val="00193384"/>
    <w:rsid w:val="0019568F"/>
    <w:rsid w:val="001961BE"/>
    <w:rsid w:val="001969C5"/>
    <w:rsid w:val="00197340"/>
    <w:rsid w:val="00197D9D"/>
    <w:rsid w:val="001A050A"/>
    <w:rsid w:val="001A0E87"/>
    <w:rsid w:val="001A1979"/>
    <w:rsid w:val="001A1ECB"/>
    <w:rsid w:val="001A20BA"/>
    <w:rsid w:val="001A2576"/>
    <w:rsid w:val="001A2A5E"/>
    <w:rsid w:val="001A398C"/>
    <w:rsid w:val="001A3D8E"/>
    <w:rsid w:val="001A4123"/>
    <w:rsid w:val="001A41D5"/>
    <w:rsid w:val="001A4226"/>
    <w:rsid w:val="001A59F5"/>
    <w:rsid w:val="001A627E"/>
    <w:rsid w:val="001A6297"/>
    <w:rsid w:val="001A642F"/>
    <w:rsid w:val="001A7823"/>
    <w:rsid w:val="001A7842"/>
    <w:rsid w:val="001A7C30"/>
    <w:rsid w:val="001A7CDA"/>
    <w:rsid w:val="001A7DA5"/>
    <w:rsid w:val="001B023C"/>
    <w:rsid w:val="001B18F0"/>
    <w:rsid w:val="001B21DC"/>
    <w:rsid w:val="001B28FE"/>
    <w:rsid w:val="001B2C72"/>
    <w:rsid w:val="001B530B"/>
    <w:rsid w:val="001B577E"/>
    <w:rsid w:val="001B5D33"/>
    <w:rsid w:val="001B71BC"/>
    <w:rsid w:val="001B75D9"/>
    <w:rsid w:val="001B7A60"/>
    <w:rsid w:val="001B7ADD"/>
    <w:rsid w:val="001B7AE9"/>
    <w:rsid w:val="001B7B11"/>
    <w:rsid w:val="001C1163"/>
    <w:rsid w:val="001C16E9"/>
    <w:rsid w:val="001C1718"/>
    <w:rsid w:val="001C173E"/>
    <w:rsid w:val="001C25BB"/>
    <w:rsid w:val="001C2F91"/>
    <w:rsid w:val="001C4B55"/>
    <w:rsid w:val="001C573F"/>
    <w:rsid w:val="001C599E"/>
    <w:rsid w:val="001C641C"/>
    <w:rsid w:val="001C6B20"/>
    <w:rsid w:val="001C7A96"/>
    <w:rsid w:val="001D032D"/>
    <w:rsid w:val="001D0379"/>
    <w:rsid w:val="001D1131"/>
    <w:rsid w:val="001D1E78"/>
    <w:rsid w:val="001D1EDE"/>
    <w:rsid w:val="001D1F18"/>
    <w:rsid w:val="001D254C"/>
    <w:rsid w:val="001D2715"/>
    <w:rsid w:val="001D2BDE"/>
    <w:rsid w:val="001D3653"/>
    <w:rsid w:val="001D432C"/>
    <w:rsid w:val="001D46CA"/>
    <w:rsid w:val="001D4706"/>
    <w:rsid w:val="001D4AB7"/>
    <w:rsid w:val="001D4C3A"/>
    <w:rsid w:val="001D4C70"/>
    <w:rsid w:val="001D4D5E"/>
    <w:rsid w:val="001D5523"/>
    <w:rsid w:val="001D571E"/>
    <w:rsid w:val="001D5B27"/>
    <w:rsid w:val="001D70CE"/>
    <w:rsid w:val="001D7BA3"/>
    <w:rsid w:val="001E016B"/>
    <w:rsid w:val="001E0558"/>
    <w:rsid w:val="001E0699"/>
    <w:rsid w:val="001E0AE5"/>
    <w:rsid w:val="001E0EDF"/>
    <w:rsid w:val="001E191F"/>
    <w:rsid w:val="001E1D0D"/>
    <w:rsid w:val="001E22F3"/>
    <w:rsid w:val="001E2C93"/>
    <w:rsid w:val="001E2E30"/>
    <w:rsid w:val="001E3071"/>
    <w:rsid w:val="001E3651"/>
    <w:rsid w:val="001E3CC8"/>
    <w:rsid w:val="001E3D2D"/>
    <w:rsid w:val="001E3D5B"/>
    <w:rsid w:val="001E4305"/>
    <w:rsid w:val="001E459C"/>
    <w:rsid w:val="001E58E8"/>
    <w:rsid w:val="001E6805"/>
    <w:rsid w:val="001E6DEE"/>
    <w:rsid w:val="001E73BA"/>
    <w:rsid w:val="001E73FA"/>
    <w:rsid w:val="001E7618"/>
    <w:rsid w:val="001E7DDE"/>
    <w:rsid w:val="001E7F6C"/>
    <w:rsid w:val="001F1450"/>
    <w:rsid w:val="001F1479"/>
    <w:rsid w:val="001F178D"/>
    <w:rsid w:val="001F1F9F"/>
    <w:rsid w:val="001F1FB1"/>
    <w:rsid w:val="001F1FF7"/>
    <w:rsid w:val="001F21DA"/>
    <w:rsid w:val="001F25F1"/>
    <w:rsid w:val="001F2C7A"/>
    <w:rsid w:val="001F3332"/>
    <w:rsid w:val="001F5178"/>
    <w:rsid w:val="001F6300"/>
    <w:rsid w:val="001F6494"/>
    <w:rsid w:val="001F6546"/>
    <w:rsid w:val="001F68FD"/>
    <w:rsid w:val="001F7B82"/>
    <w:rsid w:val="00200795"/>
    <w:rsid w:val="0020144B"/>
    <w:rsid w:val="00201572"/>
    <w:rsid w:val="002025D0"/>
    <w:rsid w:val="002030E1"/>
    <w:rsid w:val="00203EFF"/>
    <w:rsid w:val="0020415A"/>
    <w:rsid w:val="0020481C"/>
    <w:rsid w:val="00204F0F"/>
    <w:rsid w:val="00205179"/>
    <w:rsid w:val="00205234"/>
    <w:rsid w:val="00205F6B"/>
    <w:rsid w:val="00207155"/>
    <w:rsid w:val="00207FCA"/>
    <w:rsid w:val="00210197"/>
    <w:rsid w:val="0021052B"/>
    <w:rsid w:val="00210C76"/>
    <w:rsid w:val="00210EDE"/>
    <w:rsid w:val="00211670"/>
    <w:rsid w:val="00211984"/>
    <w:rsid w:val="0021243B"/>
    <w:rsid w:val="00212513"/>
    <w:rsid w:val="00212E81"/>
    <w:rsid w:val="00213AB5"/>
    <w:rsid w:val="00214377"/>
    <w:rsid w:val="00214552"/>
    <w:rsid w:val="002147C2"/>
    <w:rsid w:val="00214E1D"/>
    <w:rsid w:val="002153BE"/>
    <w:rsid w:val="002163F2"/>
    <w:rsid w:val="002173E5"/>
    <w:rsid w:val="002177D8"/>
    <w:rsid w:val="00217932"/>
    <w:rsid w:val="00220264"/>
    <w:rsid w:val="0022073B"/>
    <w:rsid w:val="002208E3"/>
    <w:rsid w:val="00221C9B"/>
    <w:rsid w:val="00221DC0"/>
    <w:rsid w:val="00222114"/>
    <w:rsid w:val="00222489"/>
    <w:rsid w:val="00222EB3"/>
    <w:rsid w:val="00223091"/>
    <w:rsid w:val="00223343"/>
    <w:rsid w:val="00223559"/>
    <w:rsid w:val="00223672"/>
    <w:rsid w:val="002236AE"/>
    <w:rsid w:val="00223C2C"/>
    <w:rsid w:val="00224379"/>
    <w:rsid w:val="00225A82"/>
    <w:rsid w:val="002262FD"/>
    <w:rsid w:val="0022717F"/>
    <w:rsid w:val="00227D5C"/>
    <w:rsid w:val="00230A40"/>
    <w:rsid w:val="00230AB2"/>
    <w:rsid w:val="002319CE"/>
    <w:rsid w:val="00231F23"/>
    <w:rsid w:val="00232345"/>
    <w:rsid w:val="0023268C"/>
    <w:rsid w:val="0023399D"/>
    <w:rsid w:val="002343F8"/>
    <w:rsid w:val="002345CA"/>
    <w:rsid w:val="00234D27"/>
    <w:rsid w:val="00234F67"/>
    <w:rsid w:val="00235224"/>
    <w:rsid w:val="002354CB"/>
    <w:rsid w:val="002367F4"/>
    <w:rsid w:val="002368A1"/>
    <w:rsid w:val="00237055"/>
    <w:rsid w:val="0023716B"/>
    <w:rsid w:val="002373B6"/>
    <w:rsid w:val="00237475"/>
    <w:rsid w:val="0023755F"/>
    <w:rsid w:val="00237E6E"/>
    <w:rsid w:val="0024045B"/>
    <w:rsid w:val="00240C4C"/>
    <w:rsid w:val="002416EE"/>
    <w:rsid w:val="00241A2E"/>
    <w:rsid w:val="00241FF3"/>
    <w:rsid w:val="0024212E"/>
    <w:rsid w:val="0024215C"/>
    <w:rsid w:val="0024293E"/>
    <w:rsid w:val="00242AEA"/>
    <w:rsid w:val="0024374B"/>
    <w:rsid w:val="00243BDF"/>
    <w:rsid w:val="0024541F"/>
    <w:rsid w:val="002463B4"/>
    <w:rsid w:val="00246B55"/>
    <w:rsid w:val="002470C0"/>
    <w:rsid w:val="00247D90"/>
    <w:rsid w:val="00250EBC"/>
    <w:rsid w:val="00250F8F"/>
    <w:rsid w:val="00251DB5"/>
    <w:rsid w:val="00251EC3"/>
    <w:rsid w:val="00252552"/>
    <w:rsid w:val="00253774"/>
    <w:rsid w:val="00254150"/>
    <w:rsid w:val="00254587"/>
    <w:rsid w:val="002562FA"/>
    <w:rsid w:val="00256812"/>
    <w:rsid w:val="002603E3"/>
    <w:rsid w:val="00260F6D"/>
    <w:rsid w:val="00261AE3"/>
    <w:rsid w:val="00261C68"/>
    <w:rsid w:val="00262645"/>
    <w:rsid w:val="0026295F"/>
    <w:rsid w:val="00263080"/>
    <w:rsid w:val="00263230"/>
    <w:rsid w:val="002634AE"/>
    <w:rsid w:val="00263DB2"/>
    <w:rsid w:val="002641EA"/>
    <w:rsid w:val="00266079"/>
    <w:rsid w:val="002667E1"/>
    <w:rsid w:val="00266CC6"/>
    <w:rsid w:val="002670D5"/>
    <w:rsid w:val="002673CF"/>
    <w:rsid w:val="00267860"/>
    <w:rsid w:val="00267B99"/>
    <w:rsid w:val="002702E3"/>
    <w:rsid w:val="00271176"/>
    <w:rsid w:val="00271347"/>
    <w:rsid w:val="00271901"/>
    <w:rsid w:val="0027320F"/>
    <w:rsid w:val="002739A0"/>
    <w:rsid w:val="00273C20"/>
    <w:rsid w:val="002762C3"/>
    <w:rsid w:val="00276F61"/>
    <w:rsid w:val="0027704A"/>
    <w:rsid w:val="00277B29"/>
    <w:rsid w:val="00277B42"/>
    <w:rsid w:val="002807A2"/>
    <w:rsid w:val="00280A0E"/>
    <w:rsid w:val="00280B4E"/>
    <w:rsid w:val="002815BA"/>
    <w:rsid w:val="00281E7B"/>
    <w:rsid w:val="00281F2F"/>
    <w:rsid w:val="00282A2C"/>
    <w:rsid w:val="002830B1"/>
    <w:rsid w:val="00283AEF"/>
    <w:rsid w:val="00283B80"/>
    <w:rsid w:val="002847C8"/>
    <w:rsid w:val="0028574B"/>
    <w:rsid w:val="00285981"/>
    <w:rsid w:val="00285F75"/>
    <w:rsid w:val="00287233"/>
    <w:rsid w:val="00287AE9"/>
    <w:rsid w:val="002917A0"/>
    <w:rsid w:val="00291874"/>
    <w:rsid w:val="00291A1B"/>
    <w:rsid w:val="0029222A"/>
    <w:rsid w:val="00292363"/>
    <w:rsid w:val="002924C9"/>
    <w:rsid w:val="00294ABB"/>
    <w:rsid w:val="00295DF9"/>
    <w:rsid w:val="002962AE"/>
    <w:rsid w:val="002965C0"/>
    <w:rsid w:val="002965E7"/>
    <w:rsid w:val="00296615"/>
    <w:rsid w:val="00296801"/>
    <w:rsid w:val="00296989"/>
    <w:rsid w:val="00296CCC"/>
    <w:rsid w:val="00296ED4"/>
    <w:rsid w:val="00297B91"/>
    <w:rsid w:val="002A0479"/>
    <w:rsid w:val="002A098B"/>
    <w:rsid w:val="002A1DC3"/>
    <w:rsid w:val="002A2154"/>
    <w:rsid w:val="002A217E"/>
    <w:rsid w:val="002A239B"/>
    <w:rsid w:val="002A29F1"/>
    <w:rsid w:val="002A2F93"/>
    <w:rsid w:val="002A37B7"/>
    <w:rsid w:val="002A3F32"/>
    <w:rsid w:val="002A5392"/>
    <w:rsid w:val="002A61AB"/>
    <w:rsid w:val="002A629B"/>
    <w:rsid w:val="002A74CA"/>
    <w:rsid w:val="002B0CB8"/>
    <w:rsid w:val="002B18B2"/>
    <w:rsid w:val="002B198C"/>
    <w:rsid w:val="002B230B"/>
    <w:rsid w:val="002B2352"/>
    <w:rsid w:val="002B33A2"/>
    <w:rsid w:val="002B3522"/>
    <w:rsid w:val="002B39E4"/>
    <w:rsid w:val="002B3BDA"/>
    <w:rsid w:val="002B47F8"/>
    <w:rsid w:val="002B5DAA"/>
    <w:rsid w:val="002B5F51"/>
    <w:rsid w:val="002B6263"/>
    <w:rsid w:val="002B6506"/>
    <w:rsid w:val="002B65DA"/>
    <w:rsid w:val="002B6A11"/>
    <w:rsid w:val="002B7164"/>
    <w:rsid w:val="002B7733"/>
    <w:rsid w:val="002C02A0"/>
    <w:rsid w:val="002C0582"/>
    <w:rsid w:val="002C0753"/>
    <w:rsid w:val="002C0AE7"/>
    <w:rsid w:val="002C15E5"/>
    <w:rsid w:val="002C17FB"/>
    <w:rsid w:val="002C2AD5"/>
    <w:rsid w:val="002C2CCA"/>
    <w:rsid w:val="002C2FCD"/>
    <w:rsid w:val="002C3644"/>
    <w:rsid w:val="002C42FC"/>
    <w:rsid w:val="002C468F"/>
    <w:rsid w:val="002C4F57"/>
    <w:rsid w:val="002C508E"/>
    <w:rsid w:val="002C5C55"/>
    <w:rsid w:val="002C5D17"/>
    <w:rsid w:val="002C7249"/>
    <w:rsid w:val="002C78DF"/>
    <w:rsid w:val="002D0615"/>
    <w:rsid w:val="002D0952"/>
    <w:rsid w:val="002D1257"/>
    <w:rsid w:val="002D13CA"/>
    <w:rsid w:val="002D14E6"/>
    <w:rsid w:val="002D2118"/>
    <w:rsid w:val="002D2C0C"/>
    <w:rsid w:val="002D5EDF"/>
    <w:rsid w:val="002D5F04"/>
    <w:rsid w:val="002D6022"/>
    <w:rsid w:val="002D6961"/>
    <w:rsid w:val="002D733C"/>
    <w:rsid w:val="002D7709"/>
    <w:rsid w:val="002D783A"/>
    <w:rsid w:val="002E027F"/>
    <w:rsid w:val="002E0960"/>
    <w:rsid w:val="002E0D9E"/>
    <w:rsid w:val="002E0DA0"/>
    <w:rsid w:val="002E0F6A"/>
    <w:rsid w:val="002E120E"/>
    <w:rsid w:val="002E2892"/>
    <w:rsid w:val="002E3611"/>
    <w:rsid w:val="002E389F"/>
    <w:rsid w:val="002E3BE9"/>
    <w:rsid w:val="002E48AC"/>
    <w:rsid w:val="002E55AF"/>
    <w:rsid w:val="002E5A43"/>
    <w:rsid w:val="002E6A05"/>
    <w:rsid w:val="002F072B"/>
    <w:rsid w:val="002F0C86"/>
    <w:rsid w:val="002F16CF"/>
    <w:rsid w:val="002F1ADC"/>
    <w:rsid w:val="002F286F"/>
    <w:rsid w:val="002F322B"/>
    <w:rsid w:val="002F3702"/>
    <w:rsid w:val="002F3B19"/>
    <w:rsid w:val="002F3F8E"/>
    <w:rsid w:val="002F4D64"/>
    <w:rsid w:val="002F5B82"/>
    <w:rsid w:val="002F6193"/>
    <w:rsid w:val="002F635E"/>
    <w:rsid w:val="002F6409"/>
    <w:rsid w:val="002F6411"/>
    <w:rsid w:val="002F646E"/>
    <w:rsid w:val="002F6FA4"/>
    <w:rsid w:val="002F7D36"/>
    <w:rsid w:val="003000C5"/>
    <w:rsid w:val="003019AE"/>
    <w:rsid w:val="00301BA0"/>
    <w:rsid w:val="00301E8C"/>
    <w:rsid w:val="003024BD"/>
    <w:rsid w:val="00302588"/>
    <w:rsid w:val="003028F1"/>
    <w:rsid w:val="00302F20"/>
    <w:rsid w:val="00304105"/>
    <w:rsid w:val="003053DF"/>
    <w:rsid w:val="0030556A"/>
    <w:rsid w:val="003068BD"/>
    <w:rsid w:val="00306EB2"/>
    <w:rsid w:val="00306F4D"/>
    <w:rsid w:val="003072A5"/>
    <w:rsid w:val="00310162"/>
    <w:rsid w:val="00310865"/>
    <w:rsid w:val="00310AD5"/>
    <w:rsid w:val="00310EF1"/>
    <w:rsid w:val="003111CE"/>
    <w:rsid w:val="00311242"/>
    <w:rsid w:val="00311BE8"/>
    <w:rsid w:val="00311EFA"/>
    <w:rsid w:val="00311F8C"/>
    <w:rsid w:val="0031253F"/>
    <w:rsid w:val="0031353C"/>
    <w:rsid w:val="0031364E"/>
    <w:rsid w:val="00313EEC"/>
    <w:rsid w:val="0031416A"/>
    <w:rsid w:val="00314C47"/>
    <w:rsid w:val="0031576E"/>
    <w:rsid w:val="00315CF3"/>
    <w:rsid w:val="0031728F"/>
    <w:rsid w:val="003176A4"/>
    <w:rsid w:val="00317EB3"/>
    <w:rsid w:val="003202A8"/>
    <w:rsid w:val="003204F0"/>
    <w:rsid w:val="00320ED4"/>
    <w:rsid w:val="003230B2"/>
    <w:rsid w:val="00323E92"/>
    <w:rsid w:val="00323E9A"/>
    <w:rsid w:val="00324402"/>
    <w:rsid w:val="0032559B"/>
    <w:rsid w:val="00325C76"/>
    <w:rsid w:val="003263E5"/>
    <w:rsid w:val="00326A81"/>
    <w:rsid w:val="00326DF6"/>
    <w:rsid w:val="003279AF"/>
    <w:rsid w:val="00330269"/>
    <w:rsid w:val="00330403"/>
    <w:rsid w:val="00330D6F"/>
    <w:rsid w:val="00330E97"/>
    <w:rsid w:val="003313DF"/>
    <w:rsid w:val="00331698"/>
    <w:rsid w:val="00331DA1"/>
    <w:rsid w:val="003323C1"/>
    <w:rsid w:val="00334750"/>
    <w:rsid w:val="00334B17"/>
    <w:rsid w:val="00334C80"/>
    <w:rsid w:val="003350F2"/>
    <w:rsid w:val="00335B33"/>
    <w:rsid w:val="0034038C"/>
    <w:rsid w:val="00340581"/>
    <w:rsid w:val="00340696"/>
    <w:rsid w:val="0034111E"/>
    <w:rsid w:val="0034124A"/>
    <w:rsid w:val="003416F6"/>
    <w:rsid w:val="00342B0B"/>
    <w:rsid w:val="00342E82"/>
    <w:rsid w:val="00343978"/>
    <w:rsid w:val="00344711"/>
    <w:rsid w:val="00345125"/>
    <w:rsid w:val="0034532E"/>
    <w:rsid w:val="003458A4"/>
    <w:rsid w:val="00345AC0"/>
    <w:rsid w:val="00346E16"/>
    <w:rsid w:val="00346F62"/>
    <w:rsid w:val="003472B8"/>
    <w:rsid w:val="003477A9"/>
    <w:rsid w:val="00347826"/>
    <w:rsid w:val="0035038C"/>
    <w:rsid w:val="003505AD"/>
    <w:rsid w:val="003508B2"/>
    <w:rsid w:val="0035174C"/>
    <w:rsid w:val="00352626"/>
    <w:rsid w:val="00352AA5"/>
    <w:rsid w:val="003531E5"/>
    <w:rsid w:val="003539A6"/>
    <w:rsid w:val="00355A34"/>
    <w:rsid w:val="00355A63"/>
    <w:rsid w:val="003565EA"/>
    <w:rsid w:val="00357B7F"/>
    <w:rsid w:val="003600C2"/>
    <w:rsid w:val="00360FBF"/>
    <w:rsid w:val="00362093"/>
    <w:rsid w:val="0036281D"/>
    <w:rsid w:val="00362A4C"/>
    <w:rsid w:val="00362D88"/>
    <w:rsid w:val="00363072"/>
    <w:rsid w:val="003630E8"/>
    <w:rsid w:val="003643C6"/>
    <w:rsid w:val="003644C6"/>
    <w:rsid w:val="00364594"/>
    <w:rsid w:val="00364D36"/>
    <w:rsid w:val="00364F42"/>
    <w:rsid w:val="00364FFC"/>
    <w:rsid w:val="00365056"/>
    <w:rsid w:val="00365452"/>
    <w:rsid w:val="003659E7"/>
    <w:rsid w:val="00366459"/>
    <w:rsid w:val="003664C6"/>
    <w:rsid w:val="003677AE"/>
    <w:rsid w:val="003679D6"/>
    <w:rsid w:val="00367D71"/>
    <w:rsid w:val="00371A26"/>
    <w:rsid w:val="00371F86"/>
    <w:rsid w:val="00371F8F"/>
    <w:rsid w:val="00372880"/>
    <w:rsid w:val="0037369A"/>
    <w:rsid w:val="0037374F"/>
    <w:rsid w:val="00373AF4"/>
    <w:rsid w:val="00373DC4"/>
    <w:rsid w:val="00375B38"/>
    <w:rsid w:val="00375D6E"/>
    <w:rsid w:val="00375FE1"/>
    <w:rsid w:val="003764EE"/>
    <w:rsid w:val="00376538"/>
    <w:rsid w:val="003766B6"/>
    <w:rsid w:val="00376FCF"/>
    <w:rsid w:val="00377090"/>
    <w:rsid w:val="00377D8A"/>
    <w:rsid w:val="003800AA"/>
    <w:rsid w:val="00380D96"/>
    <w:rsid w:val="00381598"/>
    <w:rsid w:val="003821A7"/>
    <w:rsid w:val="00382412"/>
    <w:rsid w:val="003826C9"/>
    <w:rsid w:val="00382EC9"/>
    <w:rsid w:val="00383746"/>
    <w:rsid w:val="00383EC7"/>
    <w:rsid w:val="0038429F"/>
    <w:rsid w:val="0038666F"/>
    <w:rsid w:val="003869A7"/>
    <w:rsid w:val="003875B8"/>
    <w:rsid w:val="003879AA"/>
    <w:rsid w:val="00390595"/>
    <w:rsid w:val="00390630"/>
    <w:rsid w:val="00391005"/>
    <w:rsid w:val="003910D7"/>
    <w:rsid w:val="0039112F"/>
    <w:rsid w:val="00391161"/>
    <w:rsid w:val="00391658"/>
    <w:rsid w:val="00391C40"/>
    <w:rsid w:val="00392A32"/>
    <w:rsid w:val="003946A6"/>
    <w:rsid w:val="00395551"/>
    <w:rsid w:val="003974CB"/>
    <w:rsid w:val="0039777F"/>
    <w:rsid w:val="003A0A54"/>
    <w:rsid w:val="003A0B6A"/>
    <w:rsid w:val="003A0C86"/>
    <w:rsid w:val="003A18FE"/>
    <w:rsid w:val="003A205A"/>
    <w:rsid w:val="003A208F"/>
    <w:rsid w:val="003A2355"/>
    <w:rsid w:val="003A2EA2"/>
    <w:rsid w:val="003A4408"/>
    <w:rsid w:val="003B01F3"/>
    <w:rsid w:val="003B2610"/>
    <w:rsid w:val="003B2637"/>
    <w:rsid w:val="003B2719"/>
    <w:rsid w:val="003B4BCF"/>
    <w:rsid w:val="003B4C0E"/>
    <w:rsid w:val="003B4DBC"/>
    <w:rsid w:val="003B568D"/>
    <w:rsid w:val="003B6574"/>
    <w:rsid w:val="003B730B"/>
    <w:rsid w:val="003B7499"/>
    <w:rsid w:val="003C02D2"/>
    <w:rsid w:val="003C06CA"/>
    <w:rsid w:val="003C06DC"/>
    <w:rsid w:val="003C1473"/>
    <w:rsid w:val="003C1511"/>
    <w:rsid w:val="003C15E6"/>
    <w:rsid w:val="003C177D"/>
    <w:rsid w:val="003C17BA"/>
    <w:rsid w:val="003C2432"/>
    <w:rsid w:val="003C25AB"/>
    <w:rsid w:val="003C2C05"/>
    <w:rsid w:val="003C3270"/>
    <w:rsid w:val="003C3CEF"/>
    <w:rsid w:val="003C3D98"/>
    <w:rsid w:val="003C42C7"/>
    <w:rsid w:val="003C4CF0"/>
    <w:rsid w:val="003C5630"/>
    <w:rsid w:val="003C5A67"/>
    <w:rsid w:val="003C68BC"/>
    <w:rsid w:val="003C6C28"/>
    <w:rsid w:val="003C756B"/>
    <w:rsid w:val="003C7F57"/>
    <w:rsid w:val="003D01A1"/>
    <w:rsid w:val="003D1F7C"/>
    <w:rsid w:val="003D201C"/>
    <w:rsid w:val="003D25EE"/>
    <w:rsid w:val="003D26AE"/>
    <w:rsid w:val="003D2E80"/>
    <w:rsid w:val="003D39E4"/>
    <w:rsid w:val="003D4E52"/>
    <w:rsid w:val="003D5163"/>
    <w:rsid w:val="003D51DD"/>
    <w:rsid w:val="003D52AA"/>
    <w:rsid w:val="003D5770"/>
    <w:rsid w:val="003D5A3C"/>
    <w:rsid w:val="003D6749"/>
    <w:rsid w:val="003D6792"/>
    <w:rsid w:val="003D7537"/>
    <w:rsid w:val="003D754F"/>
    <w:rsid w:val="003D7CC2"/>
    <w:rsid w:val="003E0407"/>
    <w:rsid w:val="003E2735"/>
    <w:rsid w:val="003E2AA9"/>
    <w:rsid w:val="003E3325"/>
    <w:rsid w:val="003E3601"/>
    <w:rsid w:val="003E3F57"/>
    <w:rsid w:val="003E4485"/>
    <w:rsid w:val="003E46F8"/>
    <w:rsid w:val="003E4794"/>
    <w:rsid w:val="003E4A69"/>
    <w:rsid w:val="003E4B1A"/>
    <w:rsid w:val="003E55A8"/>
    <w:rsid w:val="003E72D5"/>
    <w:rsid w:val="003E7844"/>
    <w:rsid w:val="003F00BD"/>
    <w:rsid w:val="003F0302"/>
    <w:rsid w:val="003F0A78"/>
    <w:rsid w:val="003F2980"/>
    <w:rsid w:val="003F310D"/>
    <w:rsid w:val="003F37EC"/>
    <w:rsid w:val="003F3A9E"/>
    <w:rsid w:val="003F402A"/>
    <w:rsid w:val="003F4042"/>
    <w:rsid w:val="003F56EE"/>
    <w:rsid w:val="003F5EF8"/>
    <w:rsid w:val="003F76CF"/>
    <w:rsid w:val="003F798D"/>
    <w:rsid w:val="003F7AA7"/>
    <w:rsid w:val="003F7ECC"/>
    <w:rsid w:val="0040003D"/>
    <w:rsid w:val="00401A27"/>
    <w:rsid w:val="00402378"/>
    <w:rsid w:val="00403739"/>
    <w:rsid w:val="00403F86"/>
    <w:rsid w:val="004058A8"/>
    <w:rsid w:val="004058E2"/>
    <w:rsid w:val="00406A24"/>
    <w:rsid w:val="0040757B"/>
    <w:rsid w:val="00410206"/>
    <w:rsid w:val="00410F40"/>
    <w:rsid w:val="004119FB"/>
    <w:rsid w:val="00412CDD"/>
    <w:rsid w:val="0041316E"/>
    <w:rsid w:val="00413780"/>
    <w:rsid w:val="00413FAC"/>
    <w:rsid w:val="004146AF"/>
    <w:rsid w:val="004147D9"/>
    <w:rsid w:val="00415050"/>
    <w:rsid w:val="00415741"/>
    <w:rsid w:val="00415F21"/>
    <w:rsid w:val="00416F2A"/>
    <w:rsid w:val="0041753E"/>
    <w:rsid w:val="00417810"/>
    <w:rsid w:val="00420D8A"/>
    <w:rsid w:val="00420E9C"/>
    <w:rsid w:val="00420EA0"/>
    <w:rsid w:val="00421F87"/>
    <w:rsid w:val="00423589"/>
    <w:rsid w:val="00423E26"/>
    <w:rsid w:val="00424007"/>
    <w:rsid w:val="00424096"/>
    <w:rsid w:val="004245FC"/>
    <w:rsid w:val="004246DD"/>
    <w:rsid w:val="00425DBC"/>
    <w:rsid w:val="004260D0"/>
    <w:rsid w:val="00426792"/>
    <w:rsid w:val="00426E42"/>
    <w:rsid w:val="0042752B"/>
    <w:rsid w:val="004277BF"/>
    <w:rsid w:val="0043034D"/>
    <w:rsid w:val="004306A7"/>
    <w:rsid w:val="00430BE0"/>
    <w:rsid w:val="00430D42"/>
    <w:rsid w:val="0043139C"/>
    <w:rsid w:val="004315A4"/>
    <w:rsid w:val="00431BB1"/>
    <w:rsid w:val="00431E65"/>
    <w:rsid w:val="0043257C"/>
    <w:rsid w:val="00432FB2"/>
    <w:rsid w:val="00433140"/>
    <w:rsid w:val="00433213"/>
    <w:rsid w:val="004333D4"/>
    <w:rsid w:val="00433C82"/>
    <w:rsid w:val="00434116"/>
    <w:rsid w:val="00434C27"/>
    <w:rsid w:val="00434E5D"/>
    <w:rsid w:val="00435320"/>
    <w:rsid w:val="004362E4"/>
    <w:rsid w:val="0043635B"/>
    <w:rsid w:val="00436E78"/>
    <w:rsid w:val="004375EE"/>
    <w:rsid w:val="004376CC"/>
    <w:rsid w:val="0044145C"/>
    <w:rsid w:val="004415DD"/>
    <w:rsid w:val="00441AEE"/>
    <w:rsid w:val="00441C16"/>
    <w:rsid w:val="00442A5A"/>
    <w:rsid w:val="00442A7C"/>
    <w:rsid w:val="00443260"/>
    <w:rsid w:val="004441C5"/>
    <w:rsid w:val="00444370"/>
    <w:rsid w:val="00444E1D"/>
    <w:rsid w:val="00445336"/>
    <w:rsid w:val="004459B3"/>
    <w:rsid w:val="00445D76"/>
    <w:rsid w:val="00445E0A"/>
    <w:rsid w:val="004472C4"/>
    <w:rsid w:val="00447591"/>
    <w:rsid w:val="00450630"/>
    <w:rsid w:val="00451625"/>
    <w:rsid w:val="00451E68"/>
    <w:rsid w:val="00452354"/>
    <w:rsid w:val="00452595"/>
    <w:rsid w:val="004528FB"/>
    <w:rsid w:val="00452A5C"/>
    <w:rsid w:val="00452AD8"/>
    <w:rsid w:val="004538FC"/>
    <w:rsid w:val="00454503"/>
    <w:rsid w:val="0045575F"/>
    <w:rsid w:val="00455BEC"/>
    <w:rsid w:val="00455C69"/>
    <w:rsid w:val="0045616C"/>
    <w:rsid w:val="00457097"/>
    <w:rsid w:val="00457C77"/>
    <w:rsid w:val="00457CBE"/>
    <w:rsid w:val="00457DE1"/>
    <w:rsid w:val="00460927"/>
    <w:rsid w:val="00460A73"/>
    <w:rsid w:val="00461264"/>
    <w:rsid w:val="00462CB2"/>
    <w:rsid w:val="00463C96"/>
    <w:rsid w:val="0046486F"/>
    <w:rsid w:val="0046588B"/>
    <w:rsid w:val="004658D1"/>
    <w:rsid w:val="00466977"/>
    <w:rsid w:val="004669B9"/>
    <w:rsid w:val="00466AA0"/>
    <w:rsid w:val="00466C4D"/>
    <w:rsid w:val="00466C72"/>
    <w:rsid w:val="00466F4E"/>
    <w:rsid w:val="00467331"/>
    <w:rsid w:val="00467F64"/>
    <w:rsid w:val="004701EF"/>
    <w:rsid w:val="0047025C"/>
    <w:rsid w:val="00470B94"/>
    <w:rsid w:val="004718B5"/>
    <w:rsid w:val="004719AE"/>
    <w:rsid w:val="00471ED5"/>
    <w:rsid w:val="00471F06"/>
    <w:rsid w:val="00472A6B"/>
    <w:rsid w:val="004731B5"/>
    <w:rsid w:val="00475386"/>
    <w:rsid w:val="00475507"/>
    <w:rsid w:val="00475774"/>
    <w:rsid w:val="004769AC"/>
    <w:rsid w:val="004779AD"/>
    <w:rsid w:val="00477A18"/>
    <w:rsid w:val="00477B49"/>
    <w:rsid w:val="00480537"/>
    <w:rsid w:val="00480E61"/>
    <w:rsid w:val="00480F07"/>
    <w:rsid w:val="004816C3"/>
    <w:rsid w:val="00482063"/>
    <w:rsid w:val="00482112"/>
    <w:rsid w:val="0048316B"/>
    <w:rsid w:val="00483E25"/>
    <w:rsid w:val="004848EF"/>
    <w:rsid w:val="00484B1B"/>
    <w:rsid w:val="00484F19"/>
    <w:rsid w:val="0048533C"/>
    <w:rsid w:val="00485563"/>
    <w:rsid w:val="004856EC"/>
    <w:rsid w:val="00486031"/>
    <w:rsid w:val="0048651C"/>
    <w:rsid w:val="00487A86"/>
    <w:rsid w:val="00487DAE"/>
    <w:rsid w:val="00490829"/>
    <w:rsid w:val="00491ECA"/>
    <w:rsid w:val="00492460"/>
    <w:rsid w:val="00492716"/>
    <w:rsid w:val="00492827"/>
    <w:rsid w:val="004935BC"/>
    <w:rsid w:val="00494C59"/>
    <w:rsid w:val="00494E44"/>
    <w:rsid w:val="004955BF"/>
    <w:rsid w:val="00495F09"/>
    <w:rsid w:val="00495F69"/>
    <w:rsid w:val="00496295"/>
    <w:rsid w:val="004964C2"/>
    <w:rsid w:val="00496855"/>
    <w:rsid w:val="00496A9C"/>
    <w:rsid w:val="00496E88"/>
    <w:rsid w:val="00496EC7"/>
    <w:rsid w:val="0049723E"/>
    <w:rsid w:val="004A0F0F"/>
    <w:rsid w:val="004A1B9F"/>
    <w:rsid w:val="004A1D44"/>
    <w:rsid w:val="004A1FB5"/>
    <w:rsid w:val="004A2121"/>
    <w:rsid w:val="004A3428"/>
    <w:rsid w:val="004A39CA"/>
    <w:rsid w:val="004A3B94"/>
    <w:rsid w:val="004A3CF2"/>
    <w:rsid w:val="004A3DE0"/>
    <w:rsid w:val="004A400F"/>
    <w:rsid w:val="004A40B6"/>
    <w:rsid w:val="004A4A0B"/>
    <w:rsid w:val="004A52BE"/>
    <w:rsid w:val="004A596E"/>
    <w:rsid w:val="004A65F8"/>
    <w:rsid w:val="004A7994"/>
    <w:rsid w:val="004A7F67"/>
    <w:rsid w:val="004B04C5"/>
    <w:rsid w:val="004B0652"/>
    <w:rsid w:val="004B0FDD"/>
    <w:rsid w:val="004B24A6"/>
    <w:rsid w:val="004B2A6F"/>
    <w:rsid w:val="004B2C0B"/>
    <w:rsid w:val="004B2DF5"/>
    <w:rsid w:val="004B3024"/>
    <w:rsid w:val="004B30C0"/>
    <w:rsid w:val="004B35E4"/>
    <w:rsid w:val="004B3614"/>
    <w:rsid w:val="004B36BA"/>
    <w:rsid w:val="004B3D83"/>
    <w:rsid w:val="004B4058"/>
    <w:rsid w:val="004B4756"/>
    <w:rsid w:val="004B4A2A"/>
    <w:rsid w:val="004B5090"/>
    <w:rsid w:val="004B526F"/>
    <w:rsid w:val="004B580E"/>
    <w:rsid w:val="004B5CD5"/>
    <w:rsid w:val="004B617A"/>
    <w:rsid w:val="004B63A4"/>
    <w:rsid w:val="004B6FEA"/>
    <w:rsid w:val="004B7C9C"/>
    <w:rsid w:val="004B7DE3"/>
    <w:rsid w:val="004C01AE"/>
    <w:rsid w:val="004C0CA6"/>
    <w:rsid w:val="004C1223"/>
    <w:rsid w:val="004C130D"/>
    <w:rsid w:val="004C13A6"/>
    <w:rsid w:val="004C1820"/>
    <w:rsid w:val="004C1A59"/>
    <w:rsid w:val="004C1B65"/>
    <w:rsid w:val="004C1F02"/>
    <w:rsid w:val="004C1FD1"/>
    <w:rsid w:val="004C2A6D"/>
    <w:rsid w:val="004C3127"/>
    <w:rsid w:val="004C3C6D"/>
    <w:rsid w:val="004C41AB"/>
    <w:rsid w:val="004C5065"/>
    <w:rsid w:val="004C6363"/>
    <w:rsid w:val="004C65B0"/>
    <w:rsid w:val="004C6D90"/>
    <w:rsid w:val="004D0259"/>
    <w:rsid w:val="004D06D1"/>
    <w:rsid w:val="004D090F"/>
    <w:rsid w:val="004D0C44"/>
    <w:rsid w:val="004D13A3"/>
    <w:rsid w:val="004D1BF4"/>
    <w:rsid w:val="004D2600"/>
    <w:rsid w:val="004D2DC8"/>
    <w:rsid w:val="004D328C"/>
    <w:rsid w:val="004D3B64"/>
    <w:rsid w:val="004D3B81"/>
    <w:rsid w:val="004D50D9"/>
    <w:rsid w:val="004D50ED"/>
    <w:rsid w:val="004D5626"/>
    <w:rsid w:val="004D5B76"/>
    <w:rsid w:val="004D5D34"/>
    <w:rsid w:val="004D6386"/>
    <w:rsid w:val="004D6588"/>
    <w:rsid w:val="004D682E"/>
    <w:rsid w:val="004D6D46"/>
    <w:rsid w:val="004D73BA"/>
    <w:rsid w:val="004D7E0C"/>
    <w:rsid w:val="004D7F83"/>
    <w:rsid w:val="004E01CF"/>
    <w:rsid w:val="004E0581"/>
    <w:rsid w:val="004E06DC"/>
    <w:rsid w:val="004E0803"/>
    <w:rsid w:val="004E0A62"/>
    <w:rsid w:val="004E0E24"/>
    <w:rsid w:val="004E1094"/>
    <w:rsid w:val="004E1F98"/>
    <w:rsid w:val="004E2221"/>
    <w:rsid w:val="004E2434"/>
    <w:rsid w:val="004E26B3"/>
    <w:rsid w:val="004E2911"/>
    <w:rsid w:val="004E2DB4"/>
    <w:rsid w:val="004E3125"/>
    <w:rsid w:val="004E35E8"/>
    <w:rsid w:val="004E56BF"/>
    <w:rsid w:val="004E5900"/>
    <w:rsid w:val="004E5C18"/>
    <w:rsid w:val="004E7055"/>
    <w:rsid w:val="004E71B6"/>
    <w:rsid w:val="004E72D8"/>
    <w:rsid w:val="004F1637"/>
    <w:rsid w:val="004F182A"/>
    <w:rsid w:val="004F1B33"/>
    <w:rsid w:val="004F1E41"/>
    <w:rsid w:val="004F1E98"/>
    <w:rsid w:val="004F221F"/>
    <w:rsid w:val="004F46F4"/>
    <w:rsid w:val="004F755B"/>
    <w:rsid w:val="004F78D3"/>
    <w:rsid w:val="004F7F0D"/>
    <w:rsid w:val="005003F8"/>
    <w:rsid w:val="00501247"/>
    <w:rsid w:val="00501C3E"/>
    <w:rsid w:val="00501D06"/>
    <w:rsid w:val="00502144"/>
    <w:rsid w:val="005024A8"/>
    <w:rsid w:val="0050354D"/>
    <w:rsid w:val="0050394F"/>
    <w:rsid w:val="00504E16"/>
    <w:rsid w:val="00504E3A"/>
    <w:rsid w:val="00504FD4"/>
    <w:rsid w:val="0050608A"/>
    <w:rsid w:val="00506323"/>
    <w:rsid w:val="00506DFC"/>
    <w:rsid w:val="0050750E"/>
    <w:rsid w:val="005076E6"/>
    <w:rsid w:val="00507F26"/>
    <w:rsid w:val="00510220"/>
    <w:rsid w:val="00510C5B"/>
    <w:rsid w:val="00511009"/>
    <w:rsid w:val="00511654"/>
    <w:rsid w:val="00511E0F"/>
    <w:rsid w:val="0051207F"/>
    <w:rsid w:val="0051260C"/>
    <w:rsid w:val="00512BA8"/>
    <w:rsid w:val="00513D38"/>
    <w:rsid w:val="005148A1"/>
    <w:rsid w:val="0051499A"/>
    <w:rsid w:val="00515391"/>
    <w:rsid w:val="005163BA"/>
    <w:rsid w:val="005166E6"/>
    <w:rsid w:val="00516A1C"/>
    <w:rsid w:val="00516C90"/>
    <w:rsid w:val="00517839"/>
    <w:rsid w:val="00520A38"/>
    <w:rsid w:val="00520B6C"/>
    <w:rsid w:val="005210C9"/>
    <w:rsid w:val="00521A85"/>
    <w:rsid w:val="00522C1A"/>
    <w:rsid w:val="005234C3"/>
    <w:rsid w:val="00524328"/>
    <w:rsid w:val="00524692"/>
    <w:rsid w:val="005247D9"/>
    <w:rsid w:val="00525AF9"/>
    <w:rsid w:val="00525CE2"/>
    <w:rsid w:val="00526381"/>
    <w:rsid w:val="005266B6"/>
    <w:rsid w:val="00527449"/>
    <w:rsid w:val="00527D51"/>
    <w:rsid w:val="00527FF0"/>
    <w:rsid w:val="00530AF8"/>
    <w:rsid w:val="00530F1B"/>
    <w:rsid w:val="005318AA"/>
    <w:rsid w:val="005318AB"/>
    <w:rsid w:val="0053209C"/>
    <w:rsid w:val="00532998"/>
    <w:rsid w:val="00532C7B"/>
    <w:rsid w:val="00533342"/>
    <w:rsid w:val="0053337C"/>
    <w:rsid w:val="00533629"/>
    <w:rsid w:val="00533655"/>
    <w:rsid w:val="00533EC3"/>
    <w:rsid w:val="00534015"/>
    <w:rsid w:val="0053403D"/>
    <w:rsid w:val="005358C1"/>
    <w:rsid w:val="00535BAF"/>
    <w:rsid w:val="00536028"/>
    <w:rsid w:val="0053676B"/>
    <w:rsid w:val="0053731A"/>
    <w:rsid w:val="00537A12"/>
    <w:rsid w:val="00537E18"/>
    <w:rsid w:val="00540021"/>
    <w:rsid w:val="0054099D"/>
    <w:rsid w:val="00542A44"/>
    <w:rsid w:val="00542A73"/>
    <w:rsid w:val="0054306D"/>
    <w:rsid w:val="005446A4"/>
    <w:rsid w:val="00544A75"/>
    <w:rsid w:val="0054568B"/>
    <w:rsid w:val="00545CA2"/>
    <w:rsid w:val="005461D9"/>
    <w:rsid w:val="005464A2"/>
    <w:rsid w:val="00546858"/>
    <w:rsid w:val="00546A40"/>
    <w:rsid w:val="00551A00"/>
    <w:rsid w:val="00551A7A"/>
    <w:rsid w:val="00551BAE"/>
    <w:rsid w:val="00551FA7"/>
    <w:rsid w:val="00552595"/>
    <w:rsid w:val="00552AA2"/>
    <w:rsid w:val="0055314C"/>
    <w:rsid w:val="00553617"/>
    <w:rsid w:val="0055384D"/>
    <w:rsid w:val="005549AE"/>
    <w:rsid w:val="00554AD1"/>
    <w:rsid w:val="00555103"/>
    <w:rsid w:val="00557FD7"/>
    <w:rsid w:val="0056045D"/>
    <w:rsid w:val="005605F4"/>
    <w:rsid w:val="0056095A"/>
    <w:rsid w:val="00561274"/>
    <w:rsid w:val="00562257"/>
    <w:rsid w:val="0056246B"/>
    <w:rsid w:val="005624EC"/>
    <w:rsid w:val="00563585"/>
    <w:rsid w:val="00563B34"/>
    <w:rsid w:val="0056419E"/>
    <w:rsid w:val="00564B78"/>
    <w:rsid w:val="00564FAB"/>
    <w:rsid w:val="00566713"/>
    <w:rsid w:val="00567397"/>
    <w:rsid w:val="00571B8A"/>
    <w:rsid w:val="00571DE8"/>
    <w:rsid w:val="005720F7"/>
    <w:rsid w:val="00572551"/>
    <w:rsid w:val="0057375F"/>
    <w:rsid w:val="00573FC0"/>
    <w:rsid w:val="005750F4"/>
    <w:rsid w:val="005755B8"/>
    <w:rsid w:val="00575756"/>
    <w:rsid w:val="005759A7"/>
    <w:rsid w:val="005761B3"/>
    <w:rsid w:val="00576E4E"/>
    <w:rsid w:val="005770B0"/>
    <w:rsid w:val="005779C9"/>
    <w:rsid w:val="00577E5B"/>
    <w:rsid w:val="005804DF"/>
    <w:rsid w:val="005805C8"/>
    <w:rsid w:val="00580A9F"/>
    <w:rsid w:val="005811E6"/>
    <w:rsid w:val="005814C9"/>
    <w:rsid w:val="00582634"/>
    <w:rsid w:val="0058428D"/>
    <w:rsid w:val="005849DF"/>
    <w:rsid w:val="00585F37"/>
    <w:rsid w:val="005866B1"/>
    <w:rsid w:val="00590047"/>
    <w:rsid w:val="00590168"/>
    <w:rsid w:val="0059154D"/>
    <w:rsid w:val="005919D3"/>
    <w:rsid w:val="00591AB7"/>
    <w:rsid w:val="00591D56"/>
    <w:rsid w:val="005932AD"/>
    <w:rsid w:val="00594C17"/>
    <w:rsid w:val="00594CF2"/>
    <w:rsid w:val="00595696"/>
    <w:rsid w:val="00595DC8"/>
    <w:rsid w:val="0059702D"/>
    <w:rsid w:val="00597E98"/>
    <w:rsid w:val="005A041F"/>
    <w:rsid w:val="005A044D"/>
    <w:rsid w:val="005A17E2"/>
    <w:rsid w:val="005A22C4"/>
    <w:rsid w:val="005A30B7"/>
    <w:rsid w:val="005A4232"/>
    <w:rsid w:val="005A4B4B"/>
    <w:rsid w:val="005A4D12"/>
    <w:rsid w:val="005A56C3"/>
    <w:rsid w:val="005A56F3"/>
    <w:rsid w:val="005A5B1C"/>
    <w:rsid w:val="005A5F3D"/>
    <w:rsid w:val="005A6353"/>
    <w:rsid w:val="005A685F"/>
    <w:rsid w:val="005A6A83"/>
    <w:rsid w:val="005A73C9"/>
    <w:rsid w:val="005A759C"/>
    <w:rsid w:val="005A7A6D"/>
    <w:rsid w:val="005B0403"/>
    <w:rsid w:val="005B0839"/>
    <w:rsid w:val="005B0FED"/>
    <w:rsid w:val="005B1891"/>
    <w:rsid w:val="005B2430"/>
    <w:rsid w:val="005B2701"/>
    <w:rsid w:val="005B2929"/>
    <w:rsid w:val="005B2972"/>
    <w:rsid w:val="005B2BB4"/>
    <w:rsid w:val="005B380B"/>
    <w:rsid w:val="005B3BDA"/>
    <w:rsid w:val="005B3FCE"/>
    <w:rsid w:val="005B47EB"/>
    <w:rsid w:val="005B6146"/>
    <w:rsid w:val="005B6AF3"/>
    <w:rsid w:val="005B6D11"/>
    <w:rsid w:val="005B6FBD"/>
    <w:rsid w:val="005B7701"/>
    <w:rsid w:val="005B7C7A"/>
    <w:rsid w:val="005B7F59"/>
    <w:rsid w:val="005C000D"/>
    <w:rsid w:val="005C0E88"/>
    <w:rsid w:val="005C1707"/>
    <w:rsid w:val="005C1DDB"/>
    <w:rsid w:val="005C2F6D"/>
    <w:rsid w:val="005C32F4"/>
    <w:rsid w:val="005C3885"/>
    <w:rsid w:val="005C3A15"/>
    <w:rsid w:val="005C406D"/>
    <w:rsid w:val="005C42D2"/>
    <w:rsid w:val="005C4315"/>
    <w:rsid w:val="005C4864"/>
    <w:rsid w:val="005C4A8D"/>
    <w:rsid w:val="005C4C21"/>
    <w:rsid w:val="005C559F"/>
    <w:rsid w:val="005C5833"/>
    <w:rsid w:val="005C5FC3"/>
    <w:rsid w:val="005D0BEC"/>
    <w:rsid w:val="005D0E5F"/>
    <w:rsid w:val="005D19BC"/>
    <w:rsid w:val="005D251B"/>
    <w:rsid w:val="005D25FD"/>
    <w:rsid w:val="005D3597"/>
    <w:rsid w:val="005D35E6"/>
    <w:rsid w:val="005D3B31"/>
    <w:rsid w:val="005D3BD1"/>
    <w:rsid w:val="005D47B0"/>
    <w:rsid w:val="005D48B8"/>
    <w:rsid w:val="005D4AAD"/>
    <w:rsid w:val="005D5297"/>
    <w:rsid w:val="005D70CC"/>
    <w:rsid w:val="005E0463"/>
    <w:rsid w:val="005E0665"/>
    <w:rsid w:val="005E08DF"/>
    <w:rsid w:val="005E0904"/>
    <w:rsid w:val="005E0BED"/>
    <w:rsid w:val="005E12CD"/>
    <w:rsid w:val="005E1762"/>
    <w:rsid w:val="005E1F64"/>
    <w:rsid w:val="005E3110"/>
    <w:rsid w:val="005E4028"/>
    <w:rsid w:val="005E4170"/>
    <w:rsid w:val="005E4200"/>
    <w:rsid w:val="005E42DC"/>
    <w:rsid w:val="005E43C4"/>
    <w:rsid w:val="005E4A6D"/>
    <w:rsid w:val="005E5ADC"/>
    <w:rsid w:val="005E6498"/>
    <w:rsid w:val="005E6B05"/>
    <w:rsid w:val="005E7181"/>
    <w:rsid w:val="005F019B"/>
    <w:rsid w:val="005F0659"/>
    <w:rsid w:val="005F0947"/>
    <w:rsid w:val="005F0AB8"/>
    <w:rsid w:val="005F0CE0"/>
    <w:rsid w:val="005F15D9"/>
    <w:rsid w:val="005F202E"/>
    <w:rsid w:val="005F2106"/>
    <w:rsid w:val="005F222B"/>
    <w:rsid w:val="005F28E9"/>
    <w:rsid w:val="005F2B23"/>
    <w:rsid w:val="005F2C9C"/>
    <w:rsid w:val="005F2F41"/>
    <w:rsid w:val="005F352B"/>
    <w:rsid w:val="005F42B9"/>
    <w:rsid w:val="005F489F"/>
    <w:rsid w:val="005F4A20"/>
    <w:rsid w:val="005F4D09"/>
    <w:rsid w:val="005F5079"/>
    <w:rsid w:val="005F5BA3"/>
    <w:rsid w:val="005F641A"/>
    <w:rsid w:val="005F789E"/>
    <w:rsid w:val="005F7976"/>
    <w:rsid w:val="005F7B9C"/>
    <w:rsid w:val="00600A35"/>
    <w:rsid w:val="00601D17"/>
    <w:rsid w:val="00602FCC"/>
    <w:rsid w:val="00603693"/>
    <w:rsid w:val="00604632"/>
    <w:rsid w:val="006051C2"/>
    <w:rsid w:val="0060536C"/>
    <w:rsid w:val="006054AC"/>
    <w:rsid w:val="00605D20"/>
    <w:rsid w:val="00605FD8"/>
    <w:rsid w:val="00606361"/>
    <w:rsid w:val="00606478"/>
    <w:rsid w:val="00606B1C"/>
    <w:rsid w:val="00606CD8"/>
    <w:rsid w:val="00606FFC"/>
    <w:rsid w:val="0060759E"/>
    <w:rsid w:val="00610267"/>
    <w:rsid w:val="0061042C"/>
    <w:rsid w:val="00610537"/>
    <w:rsid w:val="00610843"/>
    <w:rsid w:val="00611233"/>
    <w:rsid w:val="00611C35"/>
    <w:rsid w:val="006146BD"/>
    <w:rsid w:val="006146F7"/>
    <w:rsid w:val="006149D2"/>
    <w:rsid w:val="00614ABE"/>
    <w:rsid w:val="00615E8F"/>
    <w:rsid w:val="00616452"/>
    <w:rsid w:val="00616459"/>
    <w:rsid w:val="00617559"/>
    <w:rsid w:val="006176ED"/>
    <w:rsid w:val="00617EDE"/>
    <w:rsid w:val="006204CB"/>
    <w:rsid w:val="00621087"/>
    <w:rsid w:val="00622171"/>
    <w:rsid w:val="0062228F"/>
    <w:rsid w:val="00622BB4"/>
    <w:rsid w:val="0062320C"/>
    <w:rsid w:val="00623351"/>
    <w:rsid w:val="0062402C"/>
    <w:rsid w:val="006248D8"/>
    <w:rsid w:val="00625570"/>
    <w:rsid w:val="00625C89"/>
    <w:rsid w:val="00625EE4"/>
    <w:rsid w:val="00625F81"/>
    <w:rsid w:val="006266F0"/>
    <w:rsid w:val="00626F13"/>
    <w:rsid w:val="00627207"/>
    <w:rsid w:val="00627399"/>
    <w:rsid w:val="00627737"/>
    <w:rsid w:val="00627960"/>
    <w:rsid w:val="00627DAE"/>
    <w:rsid w:val="00630FEB"/>
    <w:rsid w:val="00631572"/>
    <w:rsid w:val="00631C2E"/>
    <w:rsid w:val="00631CF0"/>
    <w:rsid w:val="00632783"/>
    <w:rsid w:val="00632A6F"/>
    <w:rsid w:val="00633688"/>
    <w:rsid w:val="00634A3B"/>
    <w:rsid w:val="00634FCD"/>
    <w:rsid w:val="00635C65"/>
    <w:rsid w:val="0063622B"/>
    <w:rsid w:val="0063622C"/>
    <w:rsid w:val="00636FBE"/>
    <w:rsid w:val="00637073"/>
    <w:rsid w:val="006370B1"/>
    <w:rsid w:val="00637244"/>
    <w:rsid w:val="00637653"/>
    <w:rsid w:val="00637AC0"/>
    <w:rsid w:val="00637D8B"/>
    <w:rsid w:val="00640D9B"/>
    <w:rsid w:val="00640F91"/>
    <w:rsid w:val="00641261"/>
    <w:rsid w:val="00641C3A"/>
    <w:rsid w:val="00642CAD"/>
    <w:rsid w:val="00643394"/>
    <w:rsid w:val="006433AF"/>
    <w:rsid w:val="006439F4"/>
    <w:rsid w:val="00644A48"/>
    <w:rsid w:val="0064511C"/>
    <w:rsid w:val="00645391"/>
    <w:rsid w:val="006462E4"/>
    <w:rsid w:val="00650402"/>
    <w:rsid w:val="00650B8C"/>
    <w:rsid w:val="00651213"/>
    <w:rsid w:val="00651BEF"/>
    <w:rsid w:val="00652CB0"/>
    <w:rsid w:val="00653A30"/>
    <w:rsid w:val="00653E73"/>
    <w:rsid w:val="00654B0A"/>
    <w:rsid w:val="00655089"/>
    <w:rsid w:val="0065524F"/>
    <w:rsid w:val="00655619"/>
    <w:rsid w:val="006556E8"/>
    <w:rsid w:val="00655D5F"/>
    <w:rsid w:val="00656735"/>
    <w:rsid w:val="006567E4"/>
    <w:rsid w:val="00657261"/>
    <w:rsid w:val="00657901"/>
    <w:rsid w:val="00657B36"/>
    <w:rsid w:val="006607BD"/>
    <w:rsid w:val="006616CC"/>
    <w:rsid w:val="00661BF0"/>
    <w:rsid w:val="006624AF"/>
    <w:rsid w:val="0066287E"/>
    <w:rsid w:val="00662DFC"/>
    <w:rsid w:val="00662E18"/>
    <w:rsid w:val="00663644"/>
    <w:rsid w:val="0066441C"/>
    <w:rsid w:val="006648CC"/>
    <w:rsid w:val="0066497B"/>
    <w:rsid w:val="006649EC"/>
    <w:rsid w:val="006649EF"/>
    <w:rsid w:val="006650B5"/>
    <w:rsid w:val="00665153"/>
    <w:rsid w:val="00665416"/>
    <w:rsid w:val="00666614"/>
    <w:rsid w:val="0066664A"/>
    <w:rsid w:val="00666C53"/>
    <w:rsid w:val="00666EE1"/>
    <w:rsid w:val="00667454"/>
    <w:rsid w:val="00667A4F"/>
    <w:rsid w:val="00667FF1"/>
    <w:rsid w:val="00670800"/>
    <w:rsid w:val="006710DC"/>
    <w:rsid w:val="00671E1C"/>
    <w:rsid w:val="00671FF2"/>
    <w:rsid w:val="006720A1"/>
    <w:rsid w:val="006724B0"/>
    <w:rsid w:val="00672A50"/>
    <w:rsid w:val="00674FDF"/>
    <w:rsid w:val="006753C4"/>
    <w:rsid w:val="00675561"/>
    <w:rsid w:val="006765C7"/>
    <w:rsid w:val="00676A95"/>
    <w:rsid w:val="006770CB"/>
    <w:rsid w:val="00677897"/>
    <w:rsid w:val="00680090"/>
    <w:rsid w:val="00680631"/>
    <w:rsid w:val="00680852"/>
    <w:rsid w:val="00680C2D"/>
    <w:rsid w:val="00680E49"/>
    <w:rsid w:val="00681A4A"/>
    <w:rsid w:val="00681F77"/>
    <w:rsid w:val="0068290D"/>
    <w:rsid w:val="006829BB"/>
    <w:rsid w:val="006829F1"/>
    <w:rsid w:val="00683B8A"/>
    <w:rsid w:val="006843F8"/>
    <w:rsid w:val="00684BFF"/>
    <w:rsid w:val="006853BF"/>
    <w:rsid w:val="006856AC"/>
    <w:rsid w:val="00685B8C"/>
    <w:rsid w:val="00685C18"/>
    <w:rsid w:val="00686CAE"/>
    <w:rsid w:val="00686D1E"/>
    <w:rsid w:val="0068707F"/>
    <w:rsid w:val="00687BB4"/>
    <w:rsid w:val="00690936"/>
    <w:rsid w:val="00690A91"/>
    <w:rsid w:val="0069126B"/>
    <w:rsid w:val="0069221B"/>
    <w:rsid w:val="00693C46"/>
    <w:rsid w:val="0069431C"/>
    <w:rsid w:val="00694329"/>
    <w:rsid w:val="00694670"/>
    <w:rsid w:val="00695084"/>
    <w:rsid w:val="006950F9"/>
    <w:rsid w:val="006960C1"/>
    <w:rsid w:val="006965AA"/>
    <w:rsid w:val="00696EE3"/>
    <w:rsid w:val="006971B9"/>
    <w:rsid w:val="0069770E"/>
    <w:rsid w:val="00697F1D"/>
    <w:rsid w:val="006A1536"/>
    <w:rsid w:val="006A1E08"/>
    <w:rsid w:val="006A2544"/>
    <w:rsid w:val="006A35E7"/>
    <w:rsid w:val="006A3A76"/>
    <w:rsid w:val="006A3DCC"/>
    <w:rsid w:val="006A4CCA"/>
    <w:rsid w:val="006A54BB"/>
    <w:rsid w:val="006A5768"/>
    <w:rsid w:val="006A595F"/>
    <w:rsid w:val="006A674A"/>
    <w:rsid w:val="006A67A9"/>
    <w:rsid w:val="006A745D"/>
    <w:rsid w:val="006A753C"/>
    <w:rsid w:val="006A7E97"/>
    <w:rsid w:val="006B017D"/>
    <w:rsid w:val="006B089C"/>
    <w:rsid w:val="006B0C7F"/>
    <w:rsid w:val="006B1764"/>
    <w:rsid w:val="006B17A9"/>
    <w:rsid w:val="006B198D"/>
    <w:rsid w:val="006B2446"/>
    <w:rsid w:val="006B33B1"/>
    <w:rsid w:val="006B35E1"/>
    <w:rsid w:val="006B5211"/>
    <w:rsid w:val="006B525C"/>
    <w:rsid w:val="006B5886"/>
    <w:rsid w:val="006B60D4"/>
    <w:rsid w:val="006B6309"/>
    <w:rsid w:val="006B6A06"/>
    <w:rsid w:val="006B6D2B"/>
    <w:rsid w:val="006B6EB1"/>
    <w:rsid w:val="006B7105"/>
    <w:rsid w:val="006B7700"/>
    <w:rsid w:val="006B7B05"/>
    <w:rsid w:val="006C01A3"/>
    <w:rsid w:val="006C0B5D"/>
    <w:rsid w:val="006C1202"/>
    <w:rsid w:val="006C1969"/>
    <w:rsid w:val="006C2399"/>
    <w:rsid w:val="006C3159"/>
    <w:rsid w:val="006C3B28"/>
    <w:rsid w:val="006C3BB1"/>
    <w:rsid w:val="006C5FBA"/>
    <w:rsid w:val="006C63F6"/>
    <w:rsid w:val="006C656B"/>
    <w:rsid w:val="006C6DF7"/>
    <w:rsid w:val="006C724D"/>
    <w:rsid w:val="006C7FEE"/>
    <w:rsid w:val="006D0262"/>
    <w:rsid w:val="006D0515"/>
    <w:rsid w:val="006D09DD"/>
    <w:rsid w:val="006D1568"/>
    <w:rsid w:val="006D1A0B"/>
    <w:rsid w:val="006D2651"/>
    <w:rsid w:val="006D2D3D"/>
    <w:rsid w:val="006D3391"/>
    <w:rsid w:val="006D3443"/>
    <w:rsid w:val="006D364E"/>
    <w:rsid w:val="006D3A93"/>
    <w:rsid w:val="006D3D64"/>
    <w:rsid w:val="006D4765"/>
    <w:rsid w:val="006D4B63"/>
    <w:rsid w:val="006D5E4D"/>
    <w:rsid w:val="006D60B3"/>
    <w:rsid w:val="006D6D95"/>
    <w:rsid w:val="006E02EA"/>
    <w:rsid w:val="006E1174"/>
    <w:rsid w:val="006E2154"/>
    <w:rsid w:val="006E2537"/>
    <w:rsid w:val="006E260D"/>
    <w:rsid w:val="006E2935"/>
    <w:rsid w:val="006E2BD3"/>
    <w:rsid w:val="006E3A88"/>
    <w:rsid w:val="006E3C23"/>
    <w:rsid w:val="006E3E74"/>
    <w:rsid w:val="006E3E7B"/>
    <w:rsid w:val="006E4FB9"/>
    <w:rsid w:val="006E5199"/>
    <w:rsid w:val="006E5941"/>
    <w:rsid w:val="006E5EE9"/>
    <w:rsid w:val="006E5FF7"/>
    <w:rsid w:val="006E7336"/>
    <w:rsid w:val="006E7977"/>
    <w:rsid w:val="006E7CFA"/>
    <w:rsid w:val="006F06F7"/>
    <w:rsid w:val="006F0F89"/>
    <w:rsid w:val="006F1064"/>
    <w:rsid w:val="006F1272"/>
    <w:rsid w:val="006F172A"/>
    <w:rsid w:val="006F1BEB"/>
    <w:rsid w:val="006F3008"/>
    <w:rsid w:val="006F32AE"/>
    <w:rsid w:val="006F4754"/>
    <w:rsid w:val="006F4952"/>
    <w:rsid w:val="006F515D"/>
    <w:rsid w:val="006F5347"/>
    <w:rsid w:val="006F5A53"/>
    <w:rsid w:val="006F5D42"/>
    <w:rsid w:val="006F7245"/>
    <w:rsid w:val="006F72D8"/>
    <w:rsid w:val="006F7DED"/>
    <w:rsid w:val="006F7FDC"/>
    <w:rsid w:val="00700437"/>
    <w:rsid w:val="007006F3"/>
    <w:rsid w:val="007016E9"/>
    <w:rsid w:val="00701769"/>
    <w:rsid w:val="0070177B"/>
    <w:rsid w:val="00701781"/>
    <w:rsid w:val="00701BFB"/>
    <w:rsid w:val="00701F11"/>
    <w:rsid w:val="00702970"/>
    <w:rsid w:val="00702FA9"/>
    <w:rsid w:val="007042A6"/>
    <w:rsid w:val="00704308"/>
    <w:rsid w:val="00704598"/>
    <w:rsid w:val="00704876"/>
    <w:rsid w:val="00704AC8"/>
    <w:rsid w:val="00704CAA"/>
    <w:rsid w:val="0070500B"/>
    <w:rsid w:val="00705CE3"/>
    <w:rsid w:val="00707314"/>
    <w:rsid w:val="0070749E"/>
    <w:rsid w:val="00707ABE"/>
    <w:rsid w:val="00707BDC"/>
    <w:rsid w:val="00707C91"/>
    <w:rsid w:val="00707CBF"/>
    <w:rsid w:val="007102A5"/>
    <w:rsid w:val="00710313"/>
    <w:rsid w:val="00710375"/>
    <w:rsid w:val="007107E6"/>
    <w:rsid w:val="0071081D"/>
    <w:rsid w:val="00710BF0"/>
    <w:rsid w:val="00710ECC"/>
    <w:rsid w:val="0071176C"/>
    <w:rsid w:val="00712324"/>
    <w:rsid w:val="00712492"/>
    <w:rsid w:val="00712605"/>
    <w:rsid w:val="007126B0"/>
    <w:rsid w:val="00712B3C"/>
    <w:rsid w:val="00712B4A"/>
    <w:rsid w:val="0071468C"/>
    <w:rsid w:val="007146CB"/>
    <w:rsid w:val="00714C2F"/>
    <w:rsid w:val="007152D6"/>
    <w:rsid w:val="007155E8"/>
    <w:rsid w:val="007164EC"/>
    <w:rsid w:val="007165D7"/>
    <w:rsid w:val="00716BE6"/>
    <w:rsid w:val="00716C60"/>
    <w:rsid w:val="0071703D"/>
    <w:rsid w:val="00717949"/>
    <w:rsid w:val="007203A5"/>
    <w:rsid w:val="007209B1"/>
    <w:rsid w:val="00720B6B"/>
    <w:rsid w:val="00720B87"/>
    <w:rsid w:val="007212C0"/>
    <w:rsid w:val="00721AD6"/>
    <w:rsid w:val="00722EDA"/>
    <w:rsid w:val="007235FC"/>
    <w:rsid w:val="0072478D"/>
    <w:rsid w:val="00724F94"/>
    <w:rsid w:val="007261CB"/>
    <w:rsid w:val="0072673F"/>
    <w:rsid w:val="00726A77"/>
    <w:rsid w:val="00726D76"/>
    <w:rsid w:val="0072794C"/>
    <w:rsid w:val="00730122"/>
    <w:rsid w:val="00730366"/>
    <w:rsid w:val="00731414"/>
    <w:rsid w:val="0073166C"/>
    <w:rsid w:val="00731B59"/>
    <w:rsid w:val="007322ED"/>
    <w:rsid w:val="0073283E"/>
    <w:rsid w:val="00732848"/>
    <w:rsid w:val="007328B8"/>
    <w:rsid w:val="00732E21"/>
    <w:rsid w:val="00732F15"/>
    <w:rsid w:val="0073373D"/>
    <w:rsid w:val="00734660"/>
    <w:rsid w:val="00734F7C"/>
    <w:rsid w:val="00735B47"/>
    <w:rsid w:val="00735E6F"/>
    <w:rsid w:val="00736274"/>
    <w:rsid w:val="00736330"/>
    <w:rsid w:val="0073641E"/>
    <w:rsid w:val="00736910"/>
    <w:rsid w:val="00737530"/>
    <w:rsid w:val="00737D2B"/>
    <w:rsid w:val="00737FAA"/>
    <w:rsid w:val="00737FF4"/>
    <w:rsid w:val="00740445"/>
    <w:rsid w:val="00741158"/>
    <w:rsid w:val="00741199"/>
    <w:rsid w:val="007420C3"/>
    <w:rsid w:val="007422FB"/>
    <w:rsid w:val="00742509"/>
    <w:rsid w:val="00742C59"/>
    <w:rsid w:val="00742CB4"/>
    <w:rsid w:val="007430B9"/>
    <w:rsid w:val="007434D2"/>
    <w:rsid w:val="00743599"/>
    <w:rsid w:val="0074424A"/>
    <w:rsid w:val="00744338"/>
    <w:rsid w:val="00744BE0"/>
    <w:rsid w:val="0074503D"/>
    <w:rsid w:val="00745665"/>
    <w:rsid w:val="00745B05"/>
    <w:rsid w:val="00745F74"/>
    <w:rsid w:val="007462D8"/>
    <w:rsid w:val="007465DF"/>
    <w:rsid w:val="00746B61"/>
    <w:rsid w:val="007470F7"/>
    <w:rsid w:val="00747122"/>
    <w:rsid w:val="00747845"/>
    <w:rsid w:val="007506A3"/>
    <w:rsid w:val="007506E7"/>
    <w:rsid w:val="00750A7B"/>
    <w:rsid w:val="00750BC7"/>
    <w:rsid w:val="0075130C"/>
    <w:rsid w:val="00751B47"/>
    <w:rsid w:val="0075286F"/>
    <w:rsid w:val="007533EE"/>
    <w:rsid w:val="00753ED1"/>
    <w:rsid w:val="007548B9"/>
    <w:rsid w:val="00755A1A"/>
    <w:rsid w:val="007563C1"/>
    <w:rsid w:val="00756645"/>
    <w:rsid w:val="007568B6"/>
    <w:rsid w:val="0075727C"/>
    <w:rsid w:val="00757E99"/>
    <w:rsid w:val="007609FE"/>
    <w:rsid w:val="007612CD"/>
    <w:rsid w:val="007629EC"/>
    <w:rsid w:val="00762C77"/>
    <w:rsid w:val="00762F34"/>
    <w:rsid w:val="0076340B"/>
    <w:rsid w:val="0076394F"/>
    <w:rsid w:val="00763ED9"/>
    <w:rsid w:val="00765012"/>
    <w:rsid w:val="00765F3F"/>
    <w:rsid w:val="00765F93"/>
    <w:rsid w:val="00765FF8"/>
    <w:rsid w:val="00766F84"/>
    <w:rsid w:val="00767157"/>
    <w:rsid w:val="007678A4"/>
    <w:rsid w:val="00767A4E"/>
    <w:rsid w:val="00767B84"/>
    <w:rsid w:val="00770271"/>
    <w:rsid w:val="00770A0C"/>
    <w:rsid w:val="00771A29"/>
    <w:rsid w:val="00771F12"/>
    <w:rsid w:val="007720FA"/>
    <w:rsid w:val="00772330"/>
    <w:rsid w:val="0077435E"/>
    <w:rsid w:val="0077446F"/>
    <w:rsid w:val="007744CB"/>
    <w:rsid w:val="00774DA7"/>
    <w:rsid w:val="00774E6A"/>
    <w:rsid w:val="0077571C"/>
    <w:rsid w:val="00777BB7"/>
    <w:rsid w:val="007802AF"/>
    <w:rsid w:val="007803E6"/>
    <w:rsid w:val="00780ABF"/>
    <w:rsid w:val="00781863"/>
    <w:rsid w:val="00781A2E"/>
    <w:rsid w:val="00781A6B"/>
    <w:rsid w:val="007820BC"/>
    <w:rsid w:val="0078211A"/>
    <w:rsid w:val="007821F1"/>
    <w:rsid w:val="007828B1"/>
    <w:rsid w:val="00782D25"/>
    <w:rsid w:val="0078333D"/>
    <w:rsid w:val="007834BE"/>
    <w:rsid w:val="00783616"/>
    <w:rsid w:val="0078362D"/>
    <w:rsid w:val="00785A91"/>
    <w:rsid w:val="007863FF"/>
    <w:rsid w:val="00786453"/>
    <w:rsid w:val="00786A53"/>
    <w:rsid w:val="00787D45"/>
    <w:rsid w:val="00790357"/>
    <w:rsid w:val="00791401"/>
    <w:rsid w:val="007923CE"/>
    <w:rsid w:val="00792566"/>
    <w:rsid w:val="00792D78"/>
    <w:rsid w:val="00793394"/>
    <w:rsid w:val="007933BD"/>
    <w:rsid w:val="00793C80"/>
    <w:rsid w:val="00795137"/>
    <w:rsid w:val="007961DE"/>
    <w:rsid w:val="007969F3"/>
    <w:rsid w:val="007A005C"/>
    <w:rsid w:val="007A0893"/>
    <w:rsid w:val="007A0D1F"/>
    <w:rsid w:val="007A0EB8"/>
    <w:rsid w:val="007A1A58"/>
    <w:rsid w:val="007A2CC9"/>
    <w:rsid w:val="007A374D"/>
    <w:rsid w:val="007A4023"/>
    <w:rsid w:val="007A4B8D"/>
    <w:rsid w:val="007A4D4B"/>
    <w:rsid w:val="007A4FAF"/>
    <w:rsid w:val="007A72B3"/>
    <w:rsid w:val="007B059C"/>
    <w:rsid w:val="007B05C0"/>
    <w:rsid w:val="007B2800"/>
    <w:rsid w:val="007B31BA"/>
    <w:rsid w:val="007B48DF"/>
    <w:rsid w:val="007B499B"/>
    <w:rsid w:val="007B504C"/>
    <w:rsid w:val="007B5545"/>
    <w:rsid w:val="007B64A0"/>
    <w:rsid w:val="007B6B0A"/>
    <w:rsid w:val="007B7F2F"/>
    <w:rsid w:val="007C0CB6"/>
    <w:rsid w:val="007C11EB"/>
    <w:rsid w:val="007C21E3"/>
    <w:rsid w:val="007C377D"/>
    <w:rsid w:val="007C3942"/>
    <w:rsid w:val="007C4B46"/>
    <w:rsid w:val="007C523D"/>
    <w:rsid w:val="007C5D8C"/>
    <w:rsid w:val="007C74EA"/>
    <w:rsid w:val="007D02CD"/>
    <w:rsid w:val="007D0E95"/>
    <w:rsid w:val="007D2A09"/>
    <w:rsid w:val="007D2FBB"/>
    <w:rsid w:val="007D3338"/>
    <w:rsid w:val="007D351C"/>
    <w:rsid w:val="007D376F"/>
    <w:rsid w:val="007D43F2"/>
    <w:rsid w:val="007D4B11"/>
    <w:rsid w:val="007D52F0"/>
    <w:rsid w:val="007D6AB5"/>
    <w:rsid w:val="007D7FB9"/>
    <w:rsid w:val="007E0658"/>
    <w:rsid w:val="007E11BA"/>
    <w:rsid w:val="007E12BC"/>
    <w:rsid w:val="007E182C"/>
    <w:rsid w:val="007E1917"/>
    <w:rsid w:val="007E2ACA"/>
    <w:rsid w:val="007E2DE0"/>
    <w:rsid w:val="007E3E55"/>
    <w:rsid w:val="007E4BB6"/>
    <w:rsid w:val="007E5141"/>
    <w:rsid w:val="007E5143"/>
    <w:rsid w:val="007E5185"/>
    <w:rsid w:val="007E5326"/>
    <w:rsid w:val="007E6765"/>
    <w:rsid w:val="007E6F56"/>
    <w:rsid w:val="007E7ADA"/>
    <w:rsid w:val="007E7D04"/>
    <w:rsid w:val="007E7D30"/>
    <w:rsid w:val="007F08D6"/>
    <w:rsid w:val="007F09C3"/>
    <w:rsid w:val="007F1EB8"/>
    <w:rsid w:val="007F2275"/>
    <w:rsid w:val="007F2468"/>
    <w:rsid w:val="007F2DD4"/>
    <w:rsid w:val="007F3001"/>
    <w:rsid w:val="007F3300"/>
    <w:rsid w:val="007F4B0D"/>
    <w:rsid w:val="007F5C49"/>
    <w:rsid w:val="007F7307"/>
    <w:rsid w:val="007F78A7"/>
    <w:rsid w:val="007F7FA8"/>
    <w:rsid w:val="008005E6"/>
    <w:rsid w:val="00800BB4"/>
    <w:rsid w:val="00801DF5"/>
    <w:rsid w:val="00801E4B"/>
    <w:rsid w:val="0080226E"/>
    <w:rsid w:val="0080337A"/>
    <w:rsid w:val="008034B4"/>
    <w:rsid w:val="00803968"/>
    <w:rsid w:val="00803A7A"/>
    <w:rsid w:val="008040DE"/>
    <w:rsid w:val="00804A57"/>
    <w:rsid w:val="008075FC"/>
    <w:rsid w:val="00807713"/>
    <w:rsid w:val="00807E69"/>
    <w:rsid w:val="0081090B"/>
    <w:rsid w:val="00810D12"/>
    <w:rsid w:val="00810FBE"/>
    <w:rsid w:val="0081145E"/>
    <w:rsid w:val="00811F78"/>
    <w:rsid w:val="008136FA"/>
    <w:rsid w:val="00813EE3"/>
    <w:rsid w:val="00815128"/>
    <w:rsid w:val="0081579E"/>
    <w:rsid w:val="0081744F"/>
    <w:rsid w:val="00817671"/>
    <w:rsid w:val="0081790F"/>
    <w:rsid w:val="00817AD0"/>
    <w:rsid w:val="00817B48"/>
    <w:rsid w:val="00817D5F"/>
    <w:rsid w:val="0082019D"/>
    <w:rsid w:val="00820CF1"/>
    <w:rsid w:val="00820F1B"/>
    <w:rsid w:val="008218A0"/>
    <w:rsid w:val="00821BA5"/>
    <w:rsid w:val="00821FAC"/>
    <w:rsid w:val="0082201D"/>
    <w:rsid w:val="008228CF"/>
    <w:rsid w:val="00824A78"/>
    <w:rsid w:val="00825757"/>
    <w:rsid w:val="008274D9"/>
    <w:rsid w:val="00827B9F"/>
    <w:rsid w:val="0083032C"/>
    <w:rsid w:val="00830BD9"/>
    <w:rsid w:val="00830C3F"/>
    <w:rsid w:val="00830D70"/>
    <w:rsid w:val="00831005"/>
    <w:rsid w:val="00831197"/>
    <w:rsid w:val="0083162E"/>
    <w:rsid w:val="008317BD"/>
    <w:rsid w:val="00831A66"/>
    <w:rsid w:val="00831A6F"/>
    <w:rsid w:val="00832313"/>
    <w:rsid w:val="00833009"/>
    <w:rsid w:val="00833671"/>
    <w:rsid w:val="00833772"/>
    <w:rsid w:val="00833B24"/>
    <w:rsid w:val="0083429F"/>
    <w:rsid w:val="00834328"/>
    <w:rsid w:val="00834811"/>
    <w:rsid w:val="008359E3"/>
    <w:rsid w:val="00835E46"/>
    <w:rsid w:val="00836257"/>
    <w:rsid w:val="008362A9"/>
    <w:rsid w:val="00837111"/>
    <w:rsid w:val="008378EA"/>
    <w:rsid w:val="0084098D"/>
    <w:rsid w:val="00841336"/>
    <w:rsid w:val="00841545"/>
    <w:rsid w:val="00841D01"/>
    <w:rsid w:val="00842302"/>
    <w:rsid w:val="00842524"/>
    <w:rsid w:val="0084282F"/>
    <w:rsid w:val="00842A65"/>
    <w:rsid w:val="00844561"/>
    <w:rsid w:val="00844F3D"/>
    <w:rsid w:val="00845887"/>
    <w:rsid w:val="008467E2"/>
    <w:rsid w:val="0084692D"/>
    <w:rsid w:val="00846C3E"/>
    <w:rsid w:val="00846E0E"/>
    <w:rsid w:val="00847C24"/>
    <w:rsid w:val="008500D2"/>
    <w:rsid w:val="0085034C"/>
    <w:rsid w:val="008508A5"/>
    <w:rsid w:val="00851049"/>
    <w:rsid w:val="008515B1"/>
    <w:rsid w:val="0085221C"/>
    <w:rsid w:val="00852F2B"/>
    <w:rsid w:val="00853586"/>
    <w:rsid w:val="00855320"/>
    <w:rsid w:val="00855ABC"/>
    <w:rsid w:val="00855FF3"/>
    <w:rsid w:val="00856CB8"/>
    <w:rsid w:val="00856DF6"/>
    <w:rsid w:val="00857677"/>
    <w:rsid w:val="00857B07"/>
    <w:rsid w:val="00857CAF"/>
    <w:rsid w:val="008600BE"/>
    <w:rsid w:val="00860EE0"/>
    <w:rsid w:val="00862DC3"/>
    <w:rsid w:val="008630E1"/>
    <w:rsid w:val="008643EC"/>
    <w:rsid w:val="00864898"/>
    <w:rsid w:val="008649C7"/>
    <w:rsid w:val="008652EC"/>
    <w:rsid w:val="00865435"/>
    <w:rsid w:val="008654C3"/>
    <w:rsid w:val="00865C64"/>
    <w:rsid w:val="00865CED"/>
    <w:rsid w:val="00865CFE"/>
    <w:rsid w:val="0086646F"/>
    <w:rsid w:val="008664D7"/>
    <w:rsid w:val="00866519"/>
    <w:rsid w:val="0086678E"/>
    <w:rsid w:val="00866C28"/>
    <w:rsid w:val="00867A19"/>
    <w:rsid w:val="008702F8"/>
    <w:rsid w:val="0087198F"/>
    <w:rsid w:val="00871BAC"/>
    <w:rsid w:val="00871FE6"/>
    <w:rsid w:val="00872D6F"/>
    <w:rsid w:val="00872DCB"/>
    <w:rsid w:val="008733AC"/>
    <w:rsid w:val="0087355C"/>
    <w:rsid w:val="00873612"/>
    <w:rsid w:val="0087400D"/>
    <w:rsid w:val="008740BC"/>
    <w:rsid w:val="00874266"/>
    <w:rsid w:val="00875E2C"/>
    <w:rsid w:val="00877055"/>
    <w:rsid w:val="0087787C"/>
    <w:rsid w:val="00877BA5"/>
    <w:rsid w:val="00877D71"/>
    <w:rsid w:val="008813DE"/>
    <w:rsid w:val="0088156C"/>
    <w:rsid w:val="008817C8"/>
    <w:rsid w:val="00881902"/>
    <w:rsid w:val="0088294A"/>
    <w:rsid w:val="00882B95"/>
    <w:rsid w:val="008831AF"/>
    <w:rsid w:val="0088363D"/>
    <w:rsid w:val="008838D1"/>
    <w:rsid w:val="00883B50"/>
    <w:rsid w:val="0088405A"/>
    <w:rsid w:val="0088436B"/>
    <w:rsid w:val="008846E5"/>
    <w:rsid w:val="008847CA"/>
    <w:rsid w:val="00884AF3"/>
    <w:rsid w:val="008874F4"/>
    <w:rsid w:val="00890142"/>
    <w:rsid w:val="00890364"/>
    <w:rsid w:val="0089119A"/>
    <w:rsid w:val="0089152D"/>
    <w:rsid w:val="00891819"/>
    <w:rsid w:val="00892529"/>
    <w:rsid w:val="00893222"/>
    <w:rsid w:val="00893532"/>
    <w:rsid w:val="00893C3E"/>
    <w:rsid w:val="0089595B"/>
    <w:rsid w:val="00895C1A"/>
    <w:rsid w:val="0089660A"/>
    <w:rsid w:val="00896883"/>
    <w:rsid w:val="00896FCB"/>
    <w:rsid w:val="00897CF8"/>
    <w:rsid w:val="008A066B"/>
    <w:rsid w:val="008A0837"/>
    <w:rsid w:val="008A152A"/>
    <w:rsid w:val="008A1BF7"/>
    <w:rsid w:val="008A22C4"/>
    <w:rsid w:val="008A27F7"/>
    <w:rsid w:val="008A3D3C"/>
    <w:rsid w:val="008A3DC8"/>
    <w:rsid w:val="008A4610"/>
    <w:rsid w:val="008A475A"/>
    <w:rsid w:val="008A47FB"/>
    <w:rsid w:val="008A4A33"/>
    <w:rsid w:val="008A4CF7"/>
    <w:rsid w:val="008A56C0"/>
    <w:rsid w:val="008A59FF"/>
    <w:rsid w:val="008A605F"/>
    <w:rsid w:val="008A71A6"/>
    <w:rsid w:val="008A7D3E"/>
    <w:rsid w:val="008A7D9F"/>
    <w:rsid w:val="008B0D9C"/>
    <w:rsid w:val="008B0F3E"/>
    <w:rsid w:val="008B197F"/>
    <w:rsid w:val="008B2528"/>
    <w:rsid w:val="008B325A"/>
    <w:rsid w:val="008B3C8B"/>
    <w:rsid w:val="008B3DBE"/>
    <w:rsid w:val="008B445F"/>
    <w:rsid w:val="008B461C"/>
    <w:rsid w:val="008B4770"/>
    <w:rsid w:val="008B58AD"/>
    <w:rsid w:val="008B59D3"/>
    <w:rsid w:val="008B72DD"/>
    <w:rsid w:val="008B7E9D"/>
    <w:rsid w:val="008C02C8"/>
    <w:rsid w:val="008C16EB"/>
    <w:rsid w:val="008C1D57"/>
    <w:rsid w:val="008C2DB7"/>
    <w:rsid w:val="008C31C1"/>
    <w:rsid w:val="008C3BE1"/>
    <w:rsid w:val="008C3C5C"/>
    <w:rsid w:val="008C3D05"/>
    <w:rsid w:val="008C3E6A"/>
    <w:rsid w:val="008C5A45"/>
    <w:rsid w:val="008C6334"/>
    <w:rsid w:val="008C644C"/>
    <w:rsid w:val="008C64A8"/>
    <w:rsid w:val="008C6883"/>
    <w:rsid w:val="008C6BDA"/>
    <w:rsid w:val="008C7287"/>
    <w:rsid w:val="008C7291"/>
    <w:rsid w:val="008C7420"/>
    <w:rsid w:val="008C75DF"/>
    <w:rsid w:val="008D0E97"/>
    <w:rsid w:val="008D14D5"/>
    <w:rsid w:val="008D19A3"/>
    <w:rsid w:val="008D1AA5"/>
    <w:rsid w:val="008D1BD1"/>
    <w:rsid w:val="008D2101"/>
    <w:rsid w:val="008D271F"/>
    <w:rsid w:val="008D2CAE"/>
    <w:rsid w:val="008D3B47"/>
    <w:rsid w:val="008D4701"/>
    <w:rsid w:val="008D4E99"/>
    <w:rsid w:val="008D5EBA"/>
    <w:rsid w:val="008D64DF"/>
    <w:rsid w:val="008D65D2"/>
    <w:rsid w:val="008D69D7"/>
    <w:rsid w:val="008D6C4A"/>
    <w:rsid w:val="008D6D02"/>
    <w:rsid w:val="008D6E62"/>
    <w:rsid w:val="008D724A"/>
    <w:rsid w:val="008D7A23"/>
    <w:rsid w:val="008E2158"/>
    <w:rsid w:val="008E268B"/>
    <w:rsid w:val="008E38E1"/>
    <w:rsid w:val="008E505E"/>
    <w:rsid w:val="008E5A19"/>
    <w:rsid w:val="008E6569"/>
    <w:rsid w:val="008E677A"/>
    <w:rsid w:val="008E7149"/>
    <w:rsid w:val="008E728C"/>
    <w:rsid w:val="008E74B5"/>
    <w:rsid w:val="008E777D"/>
    <w:rsid w:val="008E7B57"/>
    <w:rsid w:val="008E7C2A"/>
    <w:rsid w:val="008E7D27"/>
    <w:rsid w:val="008F0444"/>
    <w:rsid w:val="008F0602"/>
    <w:rsid w:val="008F183B"/>
    <w:rsid w:val="008F1AE4"/>
    <w:rsid w:val="008F1C98"/>
    <w:rsid w:val="008F2AF6"/>
    <w:rsid w:val="008F2B42"/>
    <w:rsid w:val="008F353F"/>
    <w:rsid w:val="008F37AD"/>
    <w:rsid w:val="008F38D2"/>
    <w:rsid w:val="008F5A42"/>
    <w:rsid w:val="008F6E6B"/>
    <w:rsid w:val="008F7673"/>
    <w:rsid w:val="00900CB3"/>
    <w:rsid w:val="00900D93"/>
    <w:rsid w:val="00900F9A"/>
    <w:rsid w:val="009011B7"/>
    <w:rsid w:val="00901215"/>
    <w:rsid w:val="00901A8A"/>
    <w:rsid w:val="00902691"/>
    <w:rsid w:val="009038D9"/>
    <w:rsid w:val="00903FB0"/>
    <w:rsid w:val="00904397"/>
    <w:rsid w:val="009054BB"/>
    <w:rsid w:val="00905514"/>
    <w:rsid w:val="00905F4E"/>
    <w:rsid w:val="00906392"/>
    <w:rsid w:val="00907057"/>
    <w:rsid w:val="00910692"/>
    <w:rsid w:val="00911E37"/>
    <w:rsid w:val="00912489"/>
    <w:rsid w:val="00913B5A"/>
    <w:rsid w:val="00913F6E"/>
    <w:rsid w:val="009143AD"/>
    <w:rsid w:val="009143EE"/>
    <w:rsid w:val="00914C83"/>
    <w:rsid w:val="00915877"/>
    <w:rsid w:val="00915A0E"/>
    <w:rsid w:val="00916101"/>
    <w:rsid w:val="00916556"/>
    <w:rsid w:val="009167FE"/>
    <w:rsid w:val="00916E74"/>
    <w:rsid w:val="00917B4B"/>
    <w:rsid w:val="00917CEC"/>
    <w:rsid w:val="00921783"/>
    <w:rsid w:val="00921DE7"/>
    <w:rsid w:val="00921F45"/>
    <w:rsid w:val="00922728"/>
    <w:rsid w:val="00922786"/>
    <w:rsid w:val="009227A8"/>
    <w:rsid w:val="00922A95"/>
    <w:rsid w:val="0092356B"/>
    <w:rsid w:val="009239C3"/>
    <w:rsid w:val="00923F9C"/>
    <w:rsid w:val="009240F1"/>
    <w:rsid w:val="009242EB"/>
    <w:rsid w:val="0092493C"/>
    <w:rsid w:val="00924D00"/>
    <w:rsid w:val="00924D75"/>
    <w:rsid w:val="00925272"/>
    <w:rsid w:val="0092602F"/>
    <w:rsid w:val="00930C1F"/>
    <w:rsid w:val="00930F6E"/>
    <w:rsid w:val="0093378C"/>
    <w:rsid w:val="009341A4"/>
    <w:rsid w:val="009348FA"/>
    <w:rsid w:val="00934E48"/>
    <w:rsid w:val="0093529F"/>
    <w:rsid w:val="009352DA"/>
    <w:rsid w:val="00935596"/>
    <w:rsid w:val="00935EA3"/>
    <w:rsid w:val="009361DE"/>
    <w:rsid w:val="0093638D"/>
    <w:rsid w:val="009368C9"/>
    <w:rsid w:val="009369EB"/>
    <w:rsid w:val="009372C8"/>
    <w:rsid w:val="00940101"/>
    <w:rsid w:val="0094038A"/>
    <w:rsid w:val="00940975"/>
    <w:rsid w:val="009413F9"/>
    <w:rsid w:val="00941AE7"/>
    <w:rsid w:val="00941E45"/>
    <w:rsid w:val="00942945"/>
    <w:rsid w:val="00942DD4"/>
    <w:rsid w:val="0094317E"/>
    <w:rsid w:val="0094359C"/>
    <w:rsid w:val="0094367D"/>
    <w:rsid w:val="009439AC"/>
    <w:rsid w:val="00943B84"/>
    <w:rsid w:val="00944004"/>
    <w:rsid w:val="0094477A"/>
    <w:rsid w:val="0094562C"/>
    <w:rsid w:val="00946503"/>
    <w:rsid w:val="009468EC"/>
    <w:rsid w:val="00946D64"/>
    <w:rsid w:val="00950884"/>
    <w:rsid w:val="00950BEF"/>
    <w:rsid w:val="00950CE1"/>
    <w:rsid w:val="00951160"/>
    <w:rsid w:val="009537A7"/>
    <w:rsid w:val="00953865"/>
    <w:rsid w:val="009538F7"/>
    <w:rsid w:val="00953D65"/>
    <w:rsid w:val="009541C0"/>
    <w:rsid w:val="00954314"/>
    <w:rsid w:val="00954345"/>
    <w:rsid w:val="009545D1"/>
    <w:rsid w:val="0095537B"/>
    <w:rsid w:val="00955E14"/>
    <w:rsid w:val="00956000"/>
    <w:rsid w:val="0095654A"/>
    <w:rsid w:val="00957031"/>
    <w:rsid w:val="00957390"/>
    <w:rsid w:val="00957585"/>
    <w:rsid w:val="00957996"/>
    <w:rsid w:val="009602C5"/>
    <w:rsid w:val="009607E5"/>
    <w:rsid w:val="009617EE"/>
    <w:rsid w:val="00961E1D"/>
    <w:rsid w:val="00961EE1"/>
    <w:rsid w:val="00962773"/>
    <w:rsid w:val="00963EBC"/>
    <w:rsid w:val="009645FB"/>
    <w:rsid w:val="00964984"/>
    <w:rsid w:val="0096618F"/>
    <w:rsid w:val="00966AA8"/>
    <w:rsid w:val="00966F8C"/>
    <w:rsid w:val="0096756B"/>
    <w:rsid w:val="00967B8B"/>
    <w:rsid w:val="00967FB9"/>
    <w:rsid w:val="00970EF4"/>
    <w:rsid w:val="0097191F"/>
    <w:rsid w:val="009735C9"/>
    <w:rsid w:val="009743ED"/>
    <w:rsid w:val="009750AA"/>
    <w:rsid w:val="0097541B"/>
    <w:rsid w:val="00975D61"/>
    <w:rsid w:val="0097691C"/>
    <w:rsid w:val="00976B25"/>
    <w:rsid w:val="00977272"/>
    <w:rsid w:val="00980B53"/>
    <w:rsid w:val="00981791"/>
    <w:rsid w:val="00981E2A"/>
    <w:rsid w:val="009865AF"/>
    <w:rsid w:val="00986B7D"/>
    <w:rsid w:val="00986DAF"/>
    <w:rsid w:val="0098705C"/>
    <w:rsid w:val="00987279"/>
    <w:rsid w:val="00987411"/>
    <w:rsid w:val="009875C6"/>
    <w:rsid w:val="0098765C"/>
    <w:rsid w:val="00987CAF"/>
    <w:rsid w:val="0099049F"/>
    <w:rsid w:val="009907B3"/>
    <w:rsid w:val="00990AAA"/>
    <w:rsid w:val="00991533"/>
    <w:rsid w:val="009918D2"/>
    <w:rsid w:val="009919FE"/>
    <w:rsid w:val="00991C44"/>
    <w:rsid w:val="00991DCE"/>
    <w:rsid w:val="00991E57"/>
    <w:rsid w:val="00992969"/>
    <w:rsid w:val="00993081"/>
    <w:rsid w:val="00993452"/>
    <w:rsid w:val="009935F3"/>
    <w:rsid w:val="00993F82"/>
    <w:rsid w:val="00994087"/>
    <w:rsid w:val="00994657"/>
    <w:rsid w:val="009949CE"/>
    <w:rsid w:val="00994B6B"/>
    <w:rsid w:val="009959E0"/>
    <w:rsid w:val="009962D0"/>
    <w:rsid w:val="009964F9"/>
    <w:rsid w:val="009966EA"/>
    <w:rsid w:val="00996BD5"/>
    <w:rsid w:val="00997663"/>
    <w:rsid w:val="00997AAF"/>
    <w:rsid w:val="00997C96"/>
    <w:rsid w:val="009A176C"/>
    <w:rsid w:val="009A17EF"/>
    <w:rsid w:val="009A249E"/>
    <w:rsid w:val="009A2896"/>
    <w:rsid w:val="009A2D2A"/>
    <w:rsid w:val="009A327F"/>
    <w:rsid w:val="009A4E28"/>
    <w:rsid w:val="009A5A3D"/>
    <w:rsid w:val="009A6C64"/>
    <w:rsid w:val="009A77DB"/>
    <w:rsid w:val="009A77EB"/>
    <w:rsid w:val="009A7E8A"/>
    <w:rsid w:val="009B003D"/>
    <w:rsid w:val="009B052B"/>
    <w:rsid w:val="009B1189"/>
    <w:rsid w:val="009B174D"/>
    <w:rsid w:val="009B2272"/>
    <w:rsid w:val="009B23A5"/>
    <w:rsid w:val="009B245E"/>
    <w:rsid w:val="009B3A50"/>
    <w:rsid w:val="009B3D54"/>
    <w:rsid w:val="009B4354"/>
    <w:rsid w:val="009B45E6"/>
    <w:rsid w:val="009B5F5D"/>
    <w:rsid w:val="009B5F71"/>
    <w:rsid w:val="009B60E2"/>
    <w:rsid w:val="009B6EE8"/>
    <w:rsid w:val="009B773C"/>
    <w:rsid w:val="009B7899"/>
    <w:rsid w:val="009B7AAA"/>
    <w:rsid w:val="009B7CD2"/>
    <w:rsid w:val="009C10A8"/>
    <w:rsid w:val="009C1FF1"/>
    <w:rsid w:val="009C2997"/>
    <w:rsid w:val="009C2A92"/>
    <w:rsid w:val="009C45ED"/>
    <w:rsid w:val="009C504A"/>
    <w:rsid w:val="009C5566"/>
    <w:rsid w:val="009C5647"/>
    <w:rsid w:val="009C5718"/>
    <w:rsid w:val="009C5885"/>
    <w:rsid w:val="009C5F07"/>
    <w:rsid w:val="009C6F05"/>
    <w:rsid w:val="009C7EF3"/>
    <w:rsid w:val="009D0A1E"/>
    <w:rsid w:val="009D0FC9"/>
    <w:rsid w:val="009D1149"/>
    <w:rsid w:val="009D118C"/>
    <w:rsid w:val="009D1696"/>
    <w:rsid w:val="009D2609"/>
    <w:rsid w:val="009D2821"/>
    <w:rsid w:val="009D30D1"/>
    <w:rsid w:val="009D39B0"/>
    <w:rsid w:val="009D427D"/>
    <w:rsid w:val="009D4654"/>
    <w:rsid w:val="009D48BF"/>
    <w:rsid w:val="009D4FD0"/>
    <w:rsid w:val="009D50A8"/>
    <w:rsid w:val="009D521B"/>
    <w:rsid w:val="009D52D5"/>
    <w:rsid w:val="009D5D07"/>
    <w:rsid w:val="009D5EC7"/>
    <w:rsid w:val="009D64BF"/>
    <w:rsid w:val="009D6526"/>
    <w:rsid w:val="009D675F"/>
    <w:rsid w:val="009D6ACC"/>
    <w:rsid w:val="009D78D4"/>
    <w:rsid w:val="009E09D3"/>
    <w:rsid w:val="009E0BAB"/>
    <w:rsid w:val="009E1504"/>
    <w:rsid w:val="009E1C94"/>
    <w:rsid w:val="009E1F78"/>
    <w:rsid w:val="009E2300"/>
    <w:rsid w:val="009E2B1C"/>
    <w:rsid w:val="009E2E79"/>
    <w:rsid w:val="009E3025"/>
    <w:rsid w:val="009E422D"/>
    <w:rsid w:val="009E43E3"/>
    <w:rsid w:val="009E50A7"/>
    <w:rsid w:val="009E6167"/>
    <w:rsid w:val="009E675D"/>
    <w:rsid w:val="009E6F2C"/>
    <w:rsid w:val="009E6F42"/>
    <w:rsid w:val="009E73F6"/>
    <w:rsid w:val="009F011D"/>
    <w:rsid w:val="009F0232"/>
    <w:rsid w:val="009F08FE"/>
    <w:rsid w:val="009F0D2B"/>
    <w:rsid w:val="009F13ED"/>
    <w:rsid w:val="009F1E4F"/>
    <w:rsid w:val="009F26C7"/>
    <w:rsid w:val="009F3728"/>
    <w:rsid w:val="009F3B6A"/>
    <w:rsid w:val="009F3E37"/>
    <w:rsid w:val="009F48C0"/>
    <w:rsid w:val="009F4BB0"/>
    <w:rsid w:val="009F4C46"/>
    <w:rsid w:val="009F53AB"/>
    <w:rsid w:val="009F5F86"/>
    <w:rsid w:val="009F6191"/>
    <w:rsid w:val="009F6585"/>
    <w:rsid w:val="009F6991"/>
    <w:rsid w:val="009F70F9"/>
    <w:rsid w:val="009F71DD"/>
    <w:rsid w:val="009F749B"/>
    <w:rsid w:val="009F74AA"/>
    <w:rsid w:val="00A01BF0"/>
    <w:rsid w:val="00A01EE6"/>
    <w:rsid w:val="00A02D18"/>
    <w:rsid w:val="00A03CC6"/>
    <w:rsid w:val="00A04620"/>
    <w:rsid w:val="00A048A1"/>
    <w:rsid w:val="00A04AEE"/>
    <w:rsid w:val="00A050E9"/>
    <w:rsid w:val="00A05B9B"/>
    <w:rsid w:val="00A060E7"/>
    <w:rsid w:val="00A0645A"/>
    <w:rsid w:val="00A06D43"/>
    <w:rsid w:val="00A07953"/>
    <w:rsid w:val="00A07AF3"/>
    <w:rsid w:val="00A101A3"/>
    <w:rsid w:val="00A12D93"/>
    <w:rsid w:val="00A13113"/>
    <w:rsid w:val="00A13DE7"/>
    <w:rsid w:val="00A13E53"/>
    <w:rsid w:val="00A140B9"/>
    <w:rsid w:val="00A146A0"/>
    <w:rsid w:val="00A151A5"/>
    <w:rsid w:val="00A15248"/>
    <w:rsid w:val="00A15EF2"/>
    <w:rsid w:val="00A163B0"/>
    <w:rsid w:val="00A16454"/>
    <w:rsid w:val="00A1660E"/>
    <w:rsid w:val="00A16657"/>
    <w:rsid w:val="00A1689E"/>
    <w:rsid w:val="00A16C3F"/>
    <w:rsid w:val="00A16E1C"/>
    <w:rsid w:val="00A16F5E"/>
    <w:rsid w:val="00A16F87"/>
    <w:rsid w:val="00A1727D"/>
    <w:rsid w:val="00A17580"/>
    <w:rsid w:val="00A17953"/>
    <w:rsid w:val="00A201A8"/>
    <w:rsid w:val="00A203E6"/>
    <w:rsid w:val="00A20B4F"/>
    <w:rsid w:val="00A21252"/>
    <w:rsid w:val="00A21765"/>
    <w:rsid w:val="00A21F46"/>
    <w:rsid w:val="00A22390"/>
    <w:rsid w:val="00A22AEE"/>
    <w:rsid w:val="00A22EC5"/>
    <w:rsid w:val="00A2341A"/>
    <w:rsid w:val="00A23511"/>
    <w:rsid w:val="00A24314"/>
    <w:rsid w:val="00A24359"/>
    <w:rsid w:val="00A244CF"/>
    <w:rsid w:val="00A25329"/>
    <w:rsid w:val="00A25A8B"/>
    <w:rsid w:val="00A26287"/>
    <w:rsid w:val="00A262A4"/>
    <w:rsid w:val="00A2670C"/>
    <w:rsid w:val="00A2688F"/>
    <w:rsid w:val="00A268C1"/>
    <w:rsid w:val="00A26F02"/>
    <w:rsid w:val="00A2759C"/>
    <w:rsid w:val="00A31B04"/>
    <w:rsid w:val="00A3235A"/>
    <w:rsid w:val="00A33EAC"/>
    <w:rsid w:val="00A3407D"/>
    <w:rsid w:val="00A344BB"/>
    <w:rsid w:val="00A353A3"/>
    <w:rsid w:val="00A356EE"/>
    <w:rsid w:val="00A3587A"/>
    <w:rsid w:val="00A3664C"/>
    <w:rsid w:val="00A36CAB"/>
    <w:rsid w:val="00A40D16"/>
    <w:rsid w:val="00A41599"/>
    <w:rsid w:val="00A41961"/>
    <w:rsid w:val="00A4198A"/>
    <w:rsid w:val="00A41BA4"/>
    <w:rsid w:val="00A41F60"/>
    <w:rsid w:val="00A4252D"/>
    <w:rsid w:val="00A430E4"/>
    <w:rsid w:val="00A434CA"/>
    <w:rsid w:val="00A438A9"/>
    <w:rsid w:val="00A43AA1"/>
    <w:rsid w:val="00A4416E"/>
    <w:rsid w:val="00A446BE"/>
    <w:rsid w:val="00A448CC"/>
    <w:rsid w:val="00A4504B"/>
    <w:rsid w:val="00A46343"/>
    <w:rsid w:val="00A466A3"/>
    <w:rsid w:val="00A467D4"/>
    <w:rsid w:val="00A47032"/>
    <w:rsid w:val="00A5121C"/>
    <w:rsid w:val="00A517E3"/>
    <w:rsid w:val="00A51A31"/>
    <w:rsid w:val="00A51B8A"/>
    <w:rsid w:val="00A5281F"/>
    <w:rsid w:val="00A52E75"/>
    <w:rsid w:val="00A53FD5"/>
    <w:rsid w:val="00A546DF"/>
    <w:rsid w:val="00A546EF"/>
    <w:rsid w:val="00A54874"/>
    <w:rsid w:val="00A54ACE"/>
    <w:rsid w:val="00A5545E"/>
    <w:rsid w:val="00A55613"/>
    <w:rsid w:val="00A56792"/>
    <w:rsid w:val="00A56A61"/>
    <w:rsid w:val="00A570F3"/>
    <w:rsid w:val="00A57D60"/>
    <w:rsid w:val="00A57E38"/>
    <w:rsid w:val="00A60C1B"/>
    <w:rsid w:val="00A60ECD"/>
    <w:rsid w:val="00A61099"/>
    <w:rsid w:val="00A611F9"/>
    <w:rsid w:val="00A61330"/>
    <w:rsid w:val="00A617B1"/>
    <w:rsid w:val="00A62AE2"/>
    <w:rsid w:val="00A62E68"/>
    <w:rsid w:val="00A6377E"/>
    <w:rsid w:val="00A64C27"/>
    <w:rsid w:val="00A6570D"/>
    <w:rsid w:val="00A65991"/>
    <w:rsid w:val="00A65DE9"/>
    <w:rsid w:val="00A66322"/>
    <w:rsid w:val="00A6637E"/>
    <w:rsid w:val="00A6704A"/>
    <w:rsid w:val="00A67A25"/>
    <w:rsid w:val="00A70C5F"/>
    <w:rsid w:val="00A70CCE"/>
    <w:rsid w:val="00A71A06"/>
    <w:rsid w:val="00A71C16"/>
    <w:rsid w:val="00A71CA7"/>
    <w:rsid w:val="00A72379"/>
    <w:rsid w:val="00A72413"/>
    <w:rsid w:val="00A72627"/>
    <w:rsid w:val="00A7289F"/>
    <w:rsid w:val="00A73295"/>
    <w:rsid w:val="00A73D36"/>
    <w:rsid w:val="00A73E9C"/>
    <w:rsid w:val="00A74011"/>
    <w:rsid w:val="00A74817"/>
    <w:rsid w:val="00A75211"/>
    <w:rsid w:val="00A75455"/>
    <w:rsid w:val="00A75824"/>
    <w:rsid w:val="00A75EFE"/>
    <w:rsid w:val="00A7604E"/>
    <w:rsid w:val="00A76293"/>
    <w:rsid w:val="00A766E6"/>
    <w:rsid w:val="00A76B78"/>
    <w:rsid w:val="00A77A41"/>
    <w:rsid w:val="00A77ADD"/>
    <w:rsid w:val="00A8002C"/>
    <w:rsid w:val="00A801FA"/>
    <w:rsid w:val="00A80364"/>
    <w:rsid w:val="00A80693"/>
    <w:rsid w:val="00A821B8"/>
    <w:rsid w:val="00A82965"/>
    <w:rsid w:val="00A82970"/>
    <w:rsid w:val="00A83BA8"/>
    <w:rsid w:val="00A850A7"/>
    <w:rsid w:val="00A855C2"/>
    <w:rsid w:val="00A870CE"/>
    <w:rsid w:val="00A9085B"/>
    <w:rsid w:val="00A9088E"/>
    <w:rsid w:val="00A90D77"/>
    <w:rsid w:val="00A91503"/>
    <w:rsid w:val="00A92D82"/>
    <w:rsid w:val="00A93246"/>
    <w:rsid w:val="00A93DA2"/>
    <w:rsid w:val="00A94323"/>
    <w:rsid w:val="00A94631"/>
    <w:rsid w:val="00A94EF8"/>
    <w:rsid w:val="00A95733"/>
    <w:rsid w:val="00A95A9A"/>
    <w:rsid w:val="00A95BEC"/>
    <w:rsid w:val="00A95F81"/>
    <w:rsid w:val="00A976F8"/>
    <w:rsid w:val="00A97B17"/>
    <w:rsid w:val="00AA0D95"/>
    <w:rsid w:val="00AA0E5A"/>
    <w:rsid w:val="00AA13DD"/>
    <w:rsid w:val="00AA1E1D"/>
    <w:rsid w:val="00AA1E20"/>
    <w:rsid w:val="00AA2B07"/>
    <w:rsid w:val="00AA2C20"/>
    <w:rsid w:val="00AA311A"/>
    <w:rsid w:val="00AA3201"/>
    <w:rsid w:val="00AA3AB6"/>
    <w:rsid w:val="00AA3B80"/>
    <w:rsid w:val="00AA5560"/>
    <w:rsid w:val="00AA721A"/>
    <w:rsid w:val="00AB123C"/>
    <w:rsid w:val="00AB1AA0"/>
    <w:rsid w:val="00AB278F"/>
    <w:rsid w:val="00AB2AFC"/>
    <w:rsid w:val="00AB3FD3"/>
    <w:rsid w:val="00AB41BA"/>
    <w:rsid w:val="00AB4DF3"/>
    <w:rsid w:val="00AB5528"/>
    <w:rsid w:val="00AB69C9"/>
    <w:rsid w:val="00AB7794"/>
    <w:rsid w:val="00AB7C20"/>
    <w:rsid w:val="00AB7D88"/>
    <w:rsid w:val="00AC0214"/>
    <w:rsid w:val="00AC0457"/>
    <w:rsid w:val="00AC0FA2"/>
    <w:rsid w:val="00AC14E5"/>
    <w:rsid w:val="00AC21C2"/>
    <w:rsid w:val="00AC224F"/>
    <w:rsid w:val="00AC3CC7"/>
    <w:rsid w:val="00AC4057"/>
    <w:rsid w:val="00AC4087"/>
    <w:rsid w:val="00AC434B"/>
    <w:rsid w:val="00AC4DF7"/>
    <w:rsid w:val="00AC4E09"/>
    <w:rsid w:val="00AC57E3"/>
    <w:rsid w:val="00AC5C70"/>
    <w:rsid w:val="00AC652E"/>
    <w:rsid w:val="00AC6C12"/>
    <w:rsid w:val="00AC74A8"/>
    <w:rsid w:val="00AC7FD1"/>
    <w:rsid w:val="00AD0471"/>
    <w:rsid w:val="00AD08E8"/>
    <w:rsid w:val="00AD13E7"/>
    <w:rsid w:val="00AD2091"/>
    <w:rsid w:val="00AD211E"/>
    <w:rsid w:val="00AD3977"/>
    <w:rsid w:val="00AD4554"/>
    <w:rsid w:val="00AD4E75"/>
    <w:rsid w:val="00AD546B"/>
    <w:rsid w:val="00AD57AF"/>
    <w:rsid w:val="00AD5AE8"/>
    <w:rsid w:val="00AD705F"/>
    <w:rsid w:val="00AD75BD"/>
    <w:rsid w:val="00AD7DFB"/>
    <w:rsid w:val="00AD7E90"/>
    <w:rsid w:val="00AE0005"/>
    <w:rsid w:val="00AE0546"/>
    <w:rsid w:val="00AE0B35"/>
    <w:rsid w:val="00AE160F"/>
    <w:rsid w:val="00AE193A"/>
    <w:rsid w:val="00AE20CD"/>
    <w:rsid w:val="00AE2941"/>
    <w:rsid w:val="00AE2FCD"/>
    <w:rsid w:val="00AE3FEB"/>
    <w:rsid w:val="00AE59F8"/>
    <w:rsid w:val="00AE5E00"/>
    <w:rsid w:val="00AE5F75"/>
    <w:rsid w:val="00AE6C5D"/>
    <w:rsid w:val="00AE7464"/>
    <w:rsid w:val="00AF00E1"/>
    <w:rsid w:val="00AF0DC9"/>
    <w:rsid w:val="00AF0E48"/>
    <w:rsid w:val="00AF0ECC"/>
    <w:rsid w:val="00AF0F1C"/>
    <w:rsid w:val="00AF1769"/>
    <w:rsid w:val="00AF1DF8"/>
    <w:rsid w:val="00AF1FAD"/>
    <w:rsid w:val="00AF2AB0"/>
    <w:rsid w:val="00AF2E90"/>
    <w:rsid w:val="00AF39B3"/>
    <w:rsid w:val="00AF3B18"/>
    <w:rsid w:val="00AF415C"/>
    <w:rsid w:val="00AF4AD6"/>
    <w:rsid w:val="00AF4DF6"/>
    <w:rsid w:val="00AF6C9A"/>
    <w:rsid w:val="00AF6DA1"/>
    <w:rsid w:val="00AF736A"/>
    <w:rsid w:val="00AF7D9F"/>
    <w:rsid w:val="00B00F05"/>
    <w:rsid w:val="00B00F13"/>
    <w:rsid w:val="00B00F36"/>
    <w:rsid w:val="00B0316C"/>
    <w:rsid w:val="00B044FE"/>
    <w:rsid w:val="00B04A0A"/>
    <w:rsid w:val="00B04DE4"/>
    <w:rsid w:val="00B04F44"/>
    <w:rsid w:val="00B0520E"/>
    <w:rsid w:val="00B05F88"/>
    <w:rsid w:val="00B06C8F"/>
    <w:rsid w:val="00B073B5"/>
    <w:rsid w:val="00B1145B"/>
    <w:rsid w:val="00B115E1"/>
    <w:rsid w:val="00B11CDA"/>
    <w:rsid w:val="00B11D6E"/>
    <w:rsid w:val="00B12195"/>
    <w:rsid w:val="00B129E8"/>
    <w:rsid w:val="00B12C4A"/>
    <w:rsid w:val="00B13A2C"/>
    <w:rsid w:val="00B13CC2"/>
    <w:rsid w:val="00B16527"/>
    <w:rsid w:val="00B16EFE"/>
    <w:rsid w:val="00B17272"/>
    <w:rsid w:val="00B176F4"/>
    <w:rsid w:val="00B17B29"/>
    <w:rsid w:val="00B2205A"/>
    <w:rsid w:val="00B22488"/>
    <w:rsid w:val="00B230E7"/>
    <w:rsid w:val="00B24A61"/>
    <w:rsid w:val="00B257CA"/>
    <w:rsid w:val="00B25EAC"/>
    <w:rsid w:val="00B312A9"/>
    <w:rsid w:val="00B31364"/>
    <w:rsid w:val="00B31448"/>
    <w:rsid w:val="00B31777"/>
    <w:rsid w:val="00B31EEA"/>
    <w:rsid w:val="00B31F0D"/>
    <w:rsid w:val="00B3243E"/>
    <w:rsid w:val="00B330E5"/>
    <w:rsid w:val="00B33196"/>
    <w:rsid w:val="00B33712"/>
    <w:rsid w:val="00B3398D"/>
    <w:rsid w:val="00B3546F"/>
    <w:rsid w:val="00B3575D"/>
    <w:rsid w:val="00B35EF6"/>
    <w:rsid w:val="00B36381"/>
    <w:rsid w:val="00B36AF6"/>
    <w:rsid w:val="00B36AFA"/>
    <w:rsid w:val="00B37B51"/>
    <w:rsid w:val="00B406BF"/>
    <w:rsid w:val="00B408D7"/>
    <w:rsid w:val="00B41571"/>
    <w:rsid w:val="00B42090"/>
    <w:rsid w:val="00B42AD8"/>
    <w:rsid w:val="00B43AEB"/>
    <w:rsid w:val="00B43F66"/>
    <w:rsid w:val="00B440F4"/>
    <w:rsid w:val="00B449E0"/>
    <w:rsid w:val="00B44FD9"/>
    <w:rsid w:val="00B45513"/>
    <w:rsid w:val="00B45B75"/>
    <w:rsid w:val="00B45BCC"/>
    <w:rsid w:val="00B45E52"/>
    <w:rsid w:val="00B462DD"/>
    <w:rsid w:val="00B4678F"/>
    <w:rsid w:val="00B46968"/>
    <w:rsid w:val="00B46C62"/>
    <w:rsid w:val="00B46EF3"/>
    <w:rsid w:val="00B46FFA"/>
    <w:rsid w:val="00B5076C"/>
    <w:rsid w:val="00B50E8F"/>
    <w:rsid w:val="00B519B4"/>
    <w:rsid w:val="00B51C48"/>
    <w:rsid w:val="00B528C3"/>
    <w:rsid w:val="00B52E8A"/>
    <w:rsid w:val="00B5310D"/>
    <w:rsid w:val="00B53925"/>
    <w:rsid w:val="00B53BD7"/>
    <w:rsid w:val="00B551BE"/>
    <w:rsid w:val="00B56AFC"/>
    <w:rsid w:val="00B56C5B"/>
    <w:rsid w:val="00B57DDA"/>
    <w:rsid w:val="00B57EDF"/>
    <w:rsid w:val="00B6072B"/>
    <w:rsid w:val="00B609BA"/>
    <w:rsid w:val="00B610B7"/>
    <w:rsid w:val="00B622E9"/>
    <w:rsid w:val="00B62458"/>
    <w:rsid w:val="00B62847"/>
    <w:rsid w:val="00B62DFE"/>
    <w:rsid w:val="00B643D3"/>
    <w:rsid w:val="00B64715"/>
    <w:rsid w:val="00B6540C"/>
    <w:rsid w:val="00B65515"/>
    <w:rsid w:val="00B65926"/>
    <w:rsid w:val="00B65CDD"/>
    <w:rsid w:val="00B66954"/>
    <w:rsid w:val="00B66E30"/>
    <w:rsid w:val="00B66F19"/>
    <w:rsid w:val="00B708D2"/>
    <w:rsid w:val="00B72705"/>
    <w:rsid w:val="00B7271C"/>
    <w:rsid w:val="00B72A64"/>
    <w:rsid w:val="00B72CA8"/>
    <w:rsid w:val="00B73C52"/>
    <w:rsid w:val="00B741E6"/>
    <w:rsid w:val="00B757DB"/>
    <w:rsid w:val="00B759D9"/>
    <w:rsid w:val="00B75AA5"/>
    <w:rsid w:val="00B762E0"/>
    <w:rsid w:val="00B764CF"/>
    <w:rsid w:val="00B76617"/>
    <w:rsid w:val="00B76976"/>
    <w:rsid w:val="00B76F81"/>
    <w:rsid w:val="00B771B1"/>
    <w:rsid w:val="00B778CD"/>
    <w:rsid w:val="00B80482"/>
    <w:rsid w:val="00B809E6"/>
    <w:rsid w:val="00B80B77"/>
    <w:rsid w:val="00B80F8A"/>
    <w:rsid w:val="00B819C5"/>
    <w:rsid w:val="00B81D60"/>
    <w:rsid w:val="00B81DFB"/>
    <w:rsid w:val="00B83744"/>
    <w:rsid w:val="00B839B9"/>
    <w:rsid w:val="00B854DB"/>
    <w:rsid w:val="00B856AD"/>
    <w:rsid w:val="00B85B14"/>
    <w:rsid w:val="00B85B4C"/>
    <w:rsid w:val="00B85D36"/>
    <w:rsid w:val="00B862EF"/>
    <w:rsid w:val="00B8767B"/>
    <w:rsid w:val="00B87C5D"/>
    <w:rsid w:val="00B90207"/>
    <w:rsid w:val="00B90AD4"/>
    <w:rsid w:val="00B90C00"/>
    <w:rsid w:val="00B90C06"/>
    <w:rsid w:val="00B90E43"/>
    <w:rsid w:val="00B911D9"/>
    <w:rsid w:val="00B916E7"/>
    <w:rsid w:val="00B91E24"/>
    <w:rsid w:val="00B92200"/>
    <w:rsid w:val="00B92567"/>
    <w:rsid w:val="00B92AA6"/>
    <w:rsid w:val="00B92EF8"/>
    <w:rsid w:val="00B93210"/>
    <w:rsid w:val="00B93988"/>
    <w:rsid w:val="00B955A6"/>
    <w:rsid w:val="00B95E36"/>
    <w:rsid w:val="00B967DD"/>
    <w:rsid w:val="00B97C91"/>
    <w:rsid w:val="00B97E1F"/>
    <w:rsid w:val="00BA02E7"/>
    <w:rsid w:val="00BA08BA"/>
    <w:rsid w:val="00BA107D"/>
    <w:rsid w:val="00BA1AD2"/>
    <w:rsid w:val="00BA1E71"/>
    <w:rsid w:val="00BA224A"/>
    <w:rsid w:val="00BA2779"/>
    <w:rsid w:val="00BA2980"/>
    <w:rsid w:val="00BA3186"/>
    <w:rsid w:val="00BA32E6"/>
    <w:rsid w:val="00BA58CD"/>
    <w:rsid w:val="00BA5D7D"/>
    <w:rsid w:val="00BA660A"/>
    <w:rsid w:val="00BA7604"/>
    <w:rsid w:val="00BA7BDA"/>
    <w:rsid w:val="00BB012A"/>
    <w:rsid w:val="00BB02C0"/>
    <w:rsid w:val="00BB05BC"/>
    <w:rsid w:val="00BB0A6F"/>
    <w:rsid w:val="00BB0BD8"/>
    <w:rsid w:val="00BB14EF"/>
    <w:rsid w:val="00BB171C"/>
    <w:rsid w:val="00BB19B5"/>
    <w:rsid w:val="00BB1AE8"/>
    <w:rsid w:val="00BB1F0D"/>
    <w:rsid w:val="00BB21D0"/>
    <w:rsid w:val="00BB222A"/>
    <w:rsid w:val="00BB2404"/>
    <w:rsid w:val="00BB25B8"/>
    <w:rsid w:val="00BB283A"/>
    <w:rsid w:val="00BB3115"/>
    <w:rsid w:val="00BB3284"/>
    <w:rsid w:val="00BB3648"/>
    <w:rsid w:val="00BB44F5"/>
    <w:rsid w:val="00BB4945"/>
    <w:rsid w:val="00BB4B60"/>
    <w:rsid w:val="00BB4F2D"/>
    <w:rsid w:val="00BB57DE"/>
    <w:rsid w:val="00BB5AD4"/>
    <w:rsid w:val="00BB6610"/>
    <w:rsid w:val="00BB7344"/>
    <w:rsid w:val="00BB7999"/>
    <w:rsid w:val="00BB7B67"/>
    <w:rsid w:val="00BB7B7E"/>
    <w:rsid w:val="00BC09D4"/>
    <w:rsid w:val="00BC0D66"/>
    <w:rsid w:val="00BC1890"/>
    <w:rsid w:val="00BC1DB4"/>
    <w:rsid w:val="00BC211E"/>
    <w:rsid w:val="00BC228C"/>
    <w:rsid w:val="00BC238A"/>
    <w:rsid w:val="00BC23FC"/>
    <w:rsid w:val="00BC2AE8"/>
    <w:rsid w:val="00BC34D1"/>
    <w:rsid w:val="00BC3A4A"/>
    <w:rsid w:val="00BC44F7"/>
    <w:rsid w:val="00BC5A22"/>
    <w:rsid w:val="00BC61C9"/>
    <w:rsid w:val="00BC70D8"/>
    <w:rsid w:val="00BC7AF5"/>
    <w:rsid w:val="00BC7F31"/>
    <w:rsid w:val="00BC7F72"/>
    <w:rsid w:val="00BD00CB"/>
    <w:rsid w:val="00BD00D5"/>
    <w:rsid w:val="00BD0F8F"/>
    <w:rsid w:val="00BD2710"/>
    <w:rsid w:val="00BD27D1"/>
    <w:rsid w:val="00BD3334"/>
    <w:rsid w:val="00BD337D"/>
    <w:rsid w:val="00BD3687"/>
    <w:rsid w:val="00BD4B27"/>
    <w:rsid w:val="00BD4F08"/>
    <w:rsid w:val="00BD55A2"/>
    <w:rsid w:val="00BD5621"/>
    <w:rsid w:val="00BD5BD5"/>
    <w:rsid w:val="00BD5EE8"/>
    <w:rsid w:val="00BD703A"/>
    <w:rsid w:val="00BE0020"/>
    <w:rsid w:val="00BE0E3E"/>
    <w:rsid w:val="00BE1825"/>
    <w:rsid w:val="00BE186E"/>
    <w:rsid w:val="00BE1D07"/>
    <w:rsid w:val="00BE27B2"/>
    <w:rsid w:val="00BE32E1"/>
    <w:rsid w:val="00BE3545"/>
    <w:rsid w:val="00BE35DE"/>
    <w:rsid w:val="00BE5952"/>
    <w:rsid w:val="00BE5B64"/>
    <w:rsid w:val="00BE6912"/>
    <w:rsid w:val="00BE6EF2"/>
    <w:rsid w:val="00BE723D"/>
    <w:rsid w:val="00BE7E38"/>
    <w:rsid w:val="00BE7FBB"/>
    <w:rsid w:val="00BF00FA"/>
    <w:rsid w:val="00BF06E1"/>
    <w:rsid w:val="00BF0D69"/>
    <w:rsid w:val="00BF1089"/>
    <w:rsid w:val="00BF149C"/>
    <w:rsid w:val="00BF1502"/>
    <w:rsid w:val="00BF18E6"/>
    <w:rsid w:val="00BF1946"/>
    <w:rsid w:val="00BF2281"/>
    <w:rsid w:val="00BF259F"/>
    <w:rsid w:val="00BF26DE"/>
    <w:rsid w:val="00BF2A76"/>
    <w:rsid w:val="00BF2A7E"/>
    <w:rsid w:val="00BF2AED"/>
    <w:rsid w:val="00BF3C2F"/>
    <w:rsid w:val="00BF3DD1"/>
    <w:rsid w:val="00BF3E1F"/>
    <w:rsid w:val="00BF492B"/>
    <w:rsid w:val="00BF51B9"/>
    <w:rsid w:val="00BF5F3C"/>
    <w:rsid w:val="00BF65E6"/>
    <w:rsid w:val="00BF7070"/>
    <w:rsid w:val="00BF70D1"/>
    <w:rsid w:val="00BF79E8"/>
    <w:rsid w:val="00C002BB"/>
    <w:rsid w:val="00C002DD"/>
    <w:rsid w:val="00C010F7"/>
    <w:rsid w:val="00C01DAE"/>
    <w:rsid w:val="00C02E7D"/>
    <w:rsid w:val="00C047D3"/>
    <w:rsid w:val="00C04C2B"/>
    <w:rsid w:val="00C0557E"/>
    <w:rsid w:val="00C067F1"/>
    <w:rsid w:val="00C06A9A"/>
    <w:rsid w:val="00C07010"/>
    <w:rsid w:val="00C073BC"/>
    <w:rsid w:val="00C07CD7"/>
    <w:rsid w:val="00C07F63"/>
    <w:rsid w:val="00C10113"/>
    <w:rsid w:val="00C10200"/>
    <w:rsid w:val="00C11004"/>
    <w:rsid w:val="00C1133B"/>
    <w:rsid w:val="00C11469"/>
    <w:rsid w:val="00C11CDD"/>
    <w:rsid w:val="00C11E79"/>
    <w:rsid w:val="00C12123"/>
    <w:rsid w:val="00C12633"/>
    <w:rsid w:val="00C128C5"/>
    <w:rsid w:val="00C1332A"/>
    <w:rsid w:val="00C13809"/>
    <w:rsid w:val="00C1395F"/>
    <w:rsid w:val="00C13C16"/>
    <w:rsid w:val="00C1443F"/>
    <w:rsid w:val="00C14A29"/>
    <w:rsid w:val="00C164BF"/>
    <w:rsid w:val="00C17089"/>
    <w:rsid w:val="00C17D31"/>
    <w:rsid w:val="00C20CA0"/>
    <w:rsid w:val="00C20CB0"/>
    <w:rsid w:val="00C21543"/>
    <w:rsid w:val="00C22A50"/>
    <w:rsid w:val="00C23071"/>
    <w:rsid w:val="00C233E2"/>
    <w:rsid w:val="00C24260"/>
    <w:rsid w:val="00C243FC"/>
    <w:rsid w:val="00C24715"/>
    <w:rsid w:val="00C24CCF"/>
    <w:rsid w:val="00C25125"/>
    <w:rsid w:val="00C251C7"/>
    <w:rsid w:val="00C25300"/>
    <w:rsid w:val="00C253F8"/>
    <w:rsid w:val="00C257F4"/>
    <w:rsid w:val="00C26753"/>
    <w:rsid w:val="00C26B76"/>
    <w:rsid w:val="00C27F3A"/>
    <w:rsid w:val="00C31036"/>
    <w:rsid w:val="00C32032"/>
    <w:rsid w:val="00C32310"/>
    <w:rsid w:val="00C326DC"/>
    <w:rsid w:val="00C32ABB"/>
    <w:rsid w:val="00C33050"/>
    <w:rsid w:val="00C335CC"/>
    <w:rsid w:val="00C336B5"/>
    <w:rsid w:val="00C33EC4"/>
    <w:rsid w:val="00C34465"/>
    <w:rsid w:val="00C34643"/>
    <w:rsid w:val="00C35104"/>
    <w:rsid w:val="00C36148"/>
    <w:rsid w:val="00C36727"/>
    <w:rsid w:val="00C371B9"/>
    <w:rsid w:val="00C37642"/>
    <w:rsid w:val="00C37A2E"/>
    <w:rsid w:val="00C40A99"/>
    <w:rsid w:val="00C4132F"/>
    <w:rsid w:val="00C420A8"/>
    <w:rsid w:val="00C421D1"/>
    <w:rsid w:val="00C422C7"/>
    <w:rsid w:val="00C42742"/>
    <w:rsid w:val="00C43C31"/>
    <w:rsid w:val="00C43FA2"/>
    <w:rsid w:val="00C44415"/>
    <w:rsid w:val="00C44562"/>
    <w:rsid w:val="00C44A12"/>
    <w:rsid w:val="00C44E5C"/>
    <w:rsid w:val="00C45EF3"/>
    <w:rsid w:val="00C4629B"/>
    <w:rsid w:val="00C465FF"/>
    <w:rsid w:val="00C47509"/>
    <w:rsid w:val="00C50890"/>
    <w:rsid w:val="00C511F5"/>
    <w:rsid w:val="00C515AE"/>
    <w:rsid w:val="00C51E1F"/>
    <w:rsid w:val="00C51EFB"/>
    <w:rsid w:val="00C52170"/>
    <w:rsid w:val="00C52309"/>
    <w:rsid w:val="00C5244D"/>
    <w:rsid w:val="00C52818"/>
    <w:rsid w:val="00C5282A"/>
    <w:rsid w:val="00C52CEE"/>
    <w:rsid w:val="00C536A9"/>
    <w:rsid w:val="00C53813"/>
    <w:rsid w:val="00C5463C"/>
    <w:rsid w:val="00C601D5"/>
    <w:rsid w:val="00C61889"/>
    <w:rsid w:val="00C61DC1"/>
    <w:rsid w:val="00C62EC0"/>
    <w:rsid w:val="00C63634"/>
    <w:rsid w:val="00C639E7"/>
    <w:rsid w:val="00C63DC5"/>
    <w:rsid w:val="00C64363"/>
    <w:rsid w:val="00C65325"/>
    <w:rsid w:val="00C65534"/>
    <w:rsid w:val="00C65DAE"/>
    <w:rsid w:val="00C66538"/>
    <w:rsid w:val="00C66550"/>
    <w:rsid w:val="00C665F4"/>
    <w:rsid w:val="00C67335"/>
    <w:rsid w:val="00C701AC"/>
    <w:rsid w:val="00C70885"/>
    <w:rsid w:val="00C7110E"/>
    <w:rsid w:val="00C7157E"/>
    <w:rsid w:val="00C71CF2"/>
    <w:rsid w:val="00C71DE7"/>
    <w:rsid w:val="00C71DFC"/>
    <w:rsid w:val="00C721D2"/>
    <w:rsid w:val="00C730A6"/>
    <w:rsid w:val="00C73323"/>
    <w:rsid w:val="00C73CEC"/>
    <w:rsid w:val="00C73F84"/>
    <w:rsid w:val="00C74079"/>
    <w:rsid w:val="00C7412A"/>
    <w:rsid w:val="00C747C8"/>
    <w:rsid w:val="00C74FF8"/>
    <w:rsid w:val="00C751B7"/>
    <w:rsid w:val="00C75FA1"/>
    <w:rsid w:val="00C76194"/>
    <w:rsid w:val="00C76377"/>
    <w:rsid w:val="00C76F03"/>
    <w:rsid w:val="00C770CE"/>
    <w:rsid w:val="00C772E0"/>
    <w:rsid w:val="00C77487"/>
    <w:rsid w:val="00C777BB"/>
    <w:rsid w:val="00C77E6D"/>
    <w:rsid w:val="00C77F36"/>
    <w:rsid w:val="00C80E53"/>
    <w:rsid w:val="00C81CA7"/>
    <w:rsid w:val="00C82C42"/>
    <w:rsid w:val="00C83CC9"/>
    <w:rsid w:val="00C84A5A"/>
    <w:rsid w:val="00C85444"/>
    <w:rsid w:val="00C8571B"/>
    <w:rsid w:val="00C85E69"/>
    <w:rsid w:val="00C8666F"/>
    <w:rsid w:val="00C8687F"/>
    <w:rsid w:val="00C87531"/>
    <w:rsid w:val="00C904DC"/>
    <w:rsid w:val="00C9071A"/>
    <w:rsid w:val="00C908D0"/>
    <w:rsid w:val="00C91731"/>
    <w:rsid w:val="00C920A9"/>
    <w:rsid w:val="00C9233A"/>
    <w:rsid w:val="00C925E9"/>
    <w:rsid w:val="00C933B3"/>
    <w:rsid w:val="00C94095"/>
    <w:rsid w:val="00C94482"/>
    <w:rsid w:val="00C94CC2"/>
    <w:rsid w:val="00C95AD8"/>
    <w:rsid w:val="00C9651D"/>
    <w:rsid w:val="00C96B70"/>
    <w:rsid w:val="00C971AF"/>
    <w:rsid w:val="00C97803"/>
    <w:rsid w:val="00C978D6"/>
    <w:rsid w:val="00C97D03"/>
    <w:rsid w:val="00CA0583"/>
    <w:rsid w:val="00CA1B76"/>
    <w:rsid w:val="00CA283B"/>
    <w:rsid w:val="00CA2BB9"/>
    <w:rsid w:val="00CA2DD3"/>
    <w:rsid w:val="00CA3D49"/>
    <w:rsid w:val="00CA4416"/>
    <w:rsid w:val="00CA4FC6"/>
    <w:rsid w:val="00CA57F7"/>
    <w:rsid w:val="00CA792F"/>
    <w:rsid w:val="00CA7B3C"/>
    <w:rsid w:val="00CA7E55"/>
    <w:rsid w:val="00CB0978"/>
    <w:rsid w:val="00CB1337"/>
    <w:rsid w:val="00CB133B"/>
    <w:rsid w:val="00CB1356"/>
    <w:rsid w:val="00CB14A5"/>
    <w:rsid w:val="00CB2C4C"/>
    <w:rsid w:val="00CB4484"/>
    <w:rsid w:val="00CB4565"/>
    <w:rsid w:val="00CB4B5C"/>
    <w:rsid w:val="00CB4ECA"/>
    <w:rsid w:val="00CB5D5E"/>
    <w:rsid w:val="00CB63ED"/>
    <w:rsid w:val="00CB6EF7"/>
    <w:rsid w:val="00CB6F71"/>
    <w:rsid w:val="00CB7002"/>
    <w:rsid w:val="00CB70F8"/>
    <w:rsid w:val="00CB768E"/>
    <w:rsid w:val="00CB7B71"/>
    <w:rsid w:val="00CB7C9B"/>
    <w:rsid w:val="00CB7EFE"/>
    <w:rsid w:val="00CC038D"/>
    <w:rsid w:val="00CC0631"/>
    <w:rsid w:val="00CC0EF9"/>
    <w:rsid w:val="00CC16AA"/>
    <w:rsid w:val="00CC19D6"/>
    <w:rsid w:val="00CC25C7"/>
    <w:rsid w:val="00CC31FF"/>
    <w:rsid w:val="00CC342D"/>
    <w:rsid w:val="00CC4019"/>
    <w:rsid w:val="00CC41B3"/>
    <w:rsid w:val="00CC43D0"/>
    <w:rsid w:val="00CC4A49"/>
    <w:rsid w:val="00CC5C4E"/>
    <w:rsid w:val="00CC6A15"/>
    <w:rsid w:val="00CC751D"/>
    <w:rsid w:val="00CC7A6C"/>
    <w:rsid w:val="00CC7D24"/>
    <w:rsid w:val="00CC7F71"/>
    <w:rsid w:val="00CD033D"/>
    <w:rsid w:val="00CD17D5"/>
    <w:rsid w:val="00CD1ADF"/>
    <w:rsid w:val="00CD2F25"/>
    <w:rsid w:val="00CD3195"/>
    <w:rsid w:val="00CD3AE6"/>
    <w:rsid w:val="00CD4047"/>
    <w:rsid w:val="00CD4292"/>
    <w:rsid w:val="00CD462F"/>
    <w:rsid w:val="00CD482F"/>
    <w:rsid w:val="00CD5477"/>
    <w:rsid w:val="00CD5DDA"/>
    <w:rsid w:val="00CD6990"/>
    <w:rsid w:val="00CD6C4F"/>
    <w:rsid w:val="00CD6D5C"/>
    <w:rsid w:val="00CD71CE"/>
    <w:rsid w:val="00CD7471"/>
    <w:rsid w:val="00CD7572"/>
    <w:rsid w:val="00CD76A6"/>
    <w:rsid w:val="00CE0156"/>
    <w:rsid w:val="00CE14CA"/>
    <w:rsid w:val="00CE2FB9"/>
    <w:rsid w:val="00CE3E9C"/>
    <w:rsid w:val="00CE5DAB"/>
    <w:rsid w:val="00CE63E8"/>
    <w:rsid w:val="00CE6920"/>
    <w:rsid w:val="00CE6E6D"/>
    <w:rsid w:val="00CE73EB"/>
    <w:rsid w:val="00CE7B40"/>
    <w:rsid w:val="00CE7FE7"/>
    <w:rsid w:val="00CF06E6"/>
    <w:rsid w:val="00CF0D91"/>
    <w:rsid w:val="00CF14F3"/>
    <w:rsid w:val="00CF1A53"/>
    <w:rsid w:val="00CF1C52"/>
    <w:rsid w:val="00CF1D46"/>
    <w:rsid w:val="00CF1E56"/>
    <w:rsid w:val="00CF1E66"/>
    <w:rsid w:val="00CF2511"/>
    <w:rsid w:val="00CF2ECD"/>
    <w:rsid w:val="00CF30FE"/>
    <w:rsid w:val="00CF451B"/>
    <w:rsid w:val="00CF4683"/>
    <w:rsid w:val="00CF7112"/>
    <w:rsid w:val="00CF7692"/>
    <w:rsid w:val="00D00537"/>
    <w:rsid w:val="00D0099C"/>
    <w:rsid w:val="00D01472"/>
    <w:rsid w:val="00D020C1"/>
    <w:rsid w:val="00D022FA"/>
    <w:rsid w:val="00D03354"/>
    <w:rsid w:val="00D03689"/>
    <w:rsid w:val="00D05284"/>
    <w:rsid w:val="00D053A2"/>
    <w:rsid w:val="00D0544D"/>
    <w:rsid w:val="00D05C13"/>
    <w:rsid w:val="00D05DCB"/>
    <w:rsid w:val="00D063D5"/>
    <w:rsid w:val="00D067C0"/>
    <w:rsid w:val="00D068C1"/>
    <w:rsid w:val="00D06A3E"/>
    <w:rsid w:val="00D0702B"/>
    <w:rsid w:val="00D07261"/>
    <w:rsid w:val="00D102B4"/>
    <w:rsid w:val="00D10880"/>
    <w:rsid w:val="00D1093D"/>
    <w:rsid w:val="00D12241"/>
    <w:rsid w:val="00D1245B"/>
    <w:rsid w:val="00D1429E"/>
    <w:rsid w:val="00D1522B"/>
    <w:rsid w:val="00D15508"/>
    <w:rsid w:val="00D159E5"/>
    <w:rsid w:val="00D15CE7"/>
    <w:rsid w:val="00D1682E"/>
    <w:rsid w:val="00D169A2"/>
    <w:rsid w:val="00D16B51"/>
    <w:rsid w:val="00D173CF"/>
    <w:rsid w:val="00D17842"/>
    <w:rsid w:val="00D17BF4"/>
    <w:rsid w:val="00D2058E"/>
    <w:rsid w:val="00D20D64"/>
    <w:rsid w:val="00D2155E"/>
    <w:rsid w:val="00D21602"/>
    <w:rsid w:val="00D2163B"/>
    <w:rsid w:val="00D2171A"/>
    <w:rsid w:val="00D222BB"/>
    <w:rsid w:val="00D22809"/>
    <w:rsid w:val="00D232A1"/>
    <w:rsid w:val="00D238C9"/>
    <w:rsid w:val="00D23BA5"/>
    <w:rsid w:val="00D23DEE"/>
    <w:rsid w:val="00D248C6"/>
    <w:rsid w:val="00D24D66"/>
    <w:rsid w:val="00D25864"/>
    <w:rsid w:val="00D25ECC"/>
    <w:rsid w:val="00D27707"/>
    <w:rsid w:val="00D279BC"/>
    <w:rsid w:val="00D27CF5"/>
    <w:rsid w:val="00D27D8D"/>
    <w:rsid w:val="00D303CD"/>
    <w:rsid w:val="00D309CF"/>
    <w:rsid w:val="00D30A9A"/>
    <w:rsid w:val="00D30CAA"/>
    <w:rsid w:val="00D30CB2"/>
    <w:rsid w:val="00D31882"/>
    <w:rsid w:val="00D322DD"/>
    <w:rsid w:val="00D32A35"/>
    <w:rsid w:val="00D331CA"/>
    <w:rsid w:val="00D33226"/>
    <w:rsid w:val="00D33322"/>
    <w:rsid w:val="00D3359E"/>
    <w:rsid w:val="00D3368A"/>
    <w:rsid w:val="00D33DBC"/>
    <w:rsid w:val="00D341DD"/>
    <w:rsid w:val="00D3551C"/>
    <w:rsid w:val="00D358A1"/>
    <w:rsid w:val="00D35D83"/>
    <w:rsid w:val="00D37462"/>
    <w:rsid w:val="00D40090"/>
    <w:rsid w:val="00D40092"/>
    <w:rsid w:val="00D40483"/>
    <w:rsid w:val="00D40687"/>
    <w:rsid w:val="00D408AE"/>
    <w:rsid w:val="00D412FF"/>
    <w:rsid w:val="00D4198B"/>
    <w:rsid w:val="00D42463"/>
    <w:rsid w:val="00D43030"/>
    <w:rsid w:val="00D4315A"/>
    <w:rsid w:val="00D43417"/>
    <w:rsid w:val="00D4350B"/>
    <w:rsid w:val="00D450F0"/>
    <w:rsid w:val="00D45D3C"/>
    <w:rsid w:val="00D460B2"/>
    <w:rsid w:val="00D46800"/>
    <w:rsid w:val="00D470ED"/>
    <w:rsid w:val="00D471CB"/>
    <w:rsid w:val="00D50C92"/>
    <w:rsid w:val="00D51913"/>
    <w:rsid w:val="00D520E0"/>
    <w:rsid w:val="00D526FF"/>
    <w:rsid w:val="00D536E2"/>
    <w:rsid w:val="00D54E18"/>
    <w:rsid w:val="00D54E9E"/>
    <w:rsid w:val="00D5551F"/>
    <w:rsid w:val="00D55C0D"/>
    <w:rsid w:val="00D56EDE"/>
    <w:rsid w:val="00D6008F"/>
    <w:rsid w:val="00D608C9"/>
    <w:rsid w:val="00D60C05"/>
    <w:rsid w:val="00D60C0A"/>
    <w:rsid w:val="00D61600"/>
    <w:rsid w:val="00D619D9"/>
    <w:rsid w:val="00D61D66"/>
    <w:rsid w:val="00D622F7"/>
    <w:rsid w:val="00D624EF"/>
    <w:rsid w:val="00D63316"/>
    <w:rsid w:val="00D63476"/>
    <w:rsid w:val="00D6358F"/>
    <w:rsid w:val="00D636E1"/>
    <w:rsid w:val="00D6394E"/>
    <w:rsid w:val="00D6415E"/>
    <w:rsid w:val="00D646CD"/>
    <w:rsid w:val="00D64766"/>
    <w:rsid w:val="00D6549C"/>
    <w:rsid w:val="00D67FC8"/>
    <w:rsid w:val="00D7014D"/>
    <w:rsid w:val="00D70AB7"/>
    <w:rsid w:val="00D70C55"/>
    <w:rsid w:val="00D70E6A"/>
    <w:rsid w:val="00D70E9F"/>
    <w:rsid w:val="00D711A8"/>
    <w:rsid w:val="00D722A4"/>
    <w:rsid w:val="00D724F3"/>
    <w:rsid w:val="00D72976"/>
    <w:rsid w:val="00D729DD"/>
    <w:rsid w:val="00D72D1F"/>
    <w:rsid w:val="00D72ED0"/>
    <w:rsid w:val="00D7315E"/>
    <w:rsid w:val="00D735A9"/>
    <w:rsid w:val="00D737B7"/>
    <w:rsid w:val="00D74C36"/>
    <w:rsid w:val="00D75197"/>
    <w:rsid w:val="00D75621"/>
    <w:rsid w:val="00D7571F"/>
    <w:rsid w:val="00D75E33"/>
    <w:rsid w:val="00D75EEF"/>
    <w:rsid w:val="00D76E9C"/>
    <w:rsid w:val="00D7739F"/>
    <w:rsid w:val="00D805D5"/>
    <w:rsid w:val="00D81178"/>
    <w:rsid w:val="00D832B8"/>
    <w:rsid w:val="00D84484"/>
    <w:rsid w:val="00D8472C"/>
    <w:rsid w:val="00D84771"/>
    <w:rsid w:val="00D85A7F"/>
    <w:rsid w:val="00D870C8"/>
    <w:rsid w:val="00D9001D"/>
    <w:rsid w:val="00D90461"/>
    <w:rsid w:val="00D904BD"/>
    <w:rsid w:val="00D9080B"/>
    <w:rsid w:val="00D90998"/>
    <w:rsid w:val="00D916B9"/>
    <w:rsid w:val="00D91915"/>
    <w:rsid w:val="00D925AA"/>
    <w:rsid w:val="00D92AF2"/>
    <w:rsid w:val="00D92C4C"/>
    <w:rsid w:val="00D931A1"/>
    <w:rsid w:val="00D9323E"/>
    <w:rsid w:val="00D93BE6"/>
    <w:rsid w:val="00D94A2A"/>
    <w:rsid w:val="00D94B86"/>
    <w:rsid w:val="00D96BE7"/>
    <w:rsid w:val="00D9719B"/>
    <w:rsid w:val="00DA0B0F"/>
    <w:rsid w:val="00DA0B16"/>
    <w:rsid w:val="00DA0C08"/>
    <w:rsid w:val="00DA0DA8"/>
    <w:rsid w:val="00DA17A3"/>
    <w:rsid w:val="00DA2135"/>
    <w:rsid w:val="00DA2732"/>
    <w:rsid w:val="00DA2F7E"/>
    <w:rsid w:val="00DA3601"/>
    <w:rsid w:val="00DA41AB"/>
    <w:rsid w:val="00DA49D2"/>
    <w:rsid w:val="00DA4DC9"/>
    <w:rsid w:val="00DA516D"/>
    <w:rsid w:val="00DA5212"/>
    <w:rsid w:val="00DA5418"/>
    <w:rsid w:val="00DA5D81"/>
    <w:rsid w:val="00DA6E9A"/>
    <w:rsid w:val="00DA74EF"/>
    <w:rsid w:val="00DA7601"/>
    <w:rsid w:val="00DA7807"/>
    <w:rsid w:val="00DA7811"/>
    <w:rsid w:val="00DB0BF1"/>
    <w:rsid w:val="00DB0CE2"/>
    <w:rsid w:val="00DB0D55"/>
    <w:rsid w:val="00DB1068"/>
    <w:rsid w:val="00DB1EA5"/>
    <w:rsid w:val="00DB2663"/>
    <w:rsid w:val="00DB2981"/>
    <w:rsid w:val="00DB3804"/>
    <w:rsid w:val="00DB498B"/>
    <w:rsid w:val="00DB4E33"/>
    <w:rsid w:val="00DB541D"/>
    <w:rsid w:val="00DB5907"/>
    <w:rsid w:val="00DB5934"/>
    <w:rsid w:val="00DB5C6E"/>
    <w:rsid w:val="00DB64AF"/>
    <w:rsid w:val="00DB6944"/>
    <w:rsid w:val="00DB756B"/>
    <w:rsid w:val="00DB7C42"/>
    <w:rsid w:val="00DB7C65"/>
    <w:rsid w:val="00DC08FC"/>
    <w:rsid w:val="00DC0DD4"/>
    <w:rsid w:val="00DC0EDA"/>
    <w:rsid w:val="00DC10E3"/>
    <w:rsid w:val="00DC1DD1"/>
    <w:rsid w:val="00DC3555"/>
    <w:rsid w:val="00DC42A4"/>
    <w:rsid w:val="00DC5598"/>
    <w:rsid w:val="00DC5E17"/>
    <w:rsid w:val="00DC66C9"/>
    <w:rsid w:val="00DC7DB5"/>
    <w:rsid w:val="00DD0041"/>
    <w:rsid w:val="00DD0386"/>
    <w:rsid w:val="00DD0C17"/>
    <w:rsid w:val="00DD1400"/>
    <w:rsid w:val="00DD1CC7"/>
    <w:rsid w:val="00DD1E1D"/>
    <w:rsid w:val="00DD1F76"/>
    <w:rsid w:val="00DD223E"/>
    <w:rsid w:val="00DD29CD"/>
    <w:rsid w:val="00DD301D"/>
    <w:rsid w:val="00DD32AF"/>
    <w:rsid w:val="00DD4147"/>
    <w:rsid w:val="00DD4914"/>
    <w:rsid w:val="00DD53ED"/>
    <w:rsid w:val="00DD5EA1"/>
    <w:rsid w:val="00DD62AE"/>
    <w:rsid w:val="00DD739C"/>
    <w:rsid w:val="00DD75A3"/>
    <w:rsid w:val="00DE04EC"/>
    <w:rsid w:val="00DE05AC"/>
    <w:rsid w:val="00DE06DE"/>
    <w:rsid w:val="00DE083B"/>
    <w:rsid w:val="00DE1C47"/>
    <w:rsid w:val="00DE1CD7"/>
    <w:rsid w:val="00DE221C"/>
    <w:rsid w:val="00DE2330"/>
    <w:rsid w:val="00DE2335"/>
    <w:rsid w:val="00DE23DF"/>
    <w:rsid w:val="00DE27F7"/>
    <w:rsid w:val="00DE2A2C"/>
    <w:rsid w:val="00DE2F42"/>
    <w:rsid w:val="00DE350A"/>
    <w:rsid w:val="00DE3C96"/>
    <w:rsid w:val="00DE420D"/>
    <w:rsid w:val="00DE5959"/>
    <w:rsid w:val="00DE6630"/>
    <w:rsid w:val="00DE6C59"/>
    <w:rsid w:val="00DE7810"/>
    <w:rsid w:val="00DF0843"/>
    <w:rsid w:val="00DF0E10"/>
    <w:rsid w:val="00DF101F"/>
    <w:rsid w:val="00DF10DC"/>
    <w:rsid w:val="00DF17FC"/>
    <w:rsid w:val="00DF1BC7"/>
    <w:rsid w:val="00DF2F27"/>
    <w:rsid w:val="00DF31DD"/>
    <w:rsid w:val="00DF48AD"/>
    <w:rsid w:val="00DF4D9B"/>
    <w:rsid w:val="00DF5A8C"/>
    <w:rsid w:val="00DF5AFF"/>
    <w:rsid w:val="00DF6B90"/>
    <w:rsid w:val="00DF6FB9"/>
    <w:rsid w:val="00DF703E"/>
    <w:rsid w:val="00DF715B"/>
    <w:rsid w:val="00DF71A0"/>
    <w:rsid w:val="00DF71B5"/>
    <w:rsid w:val="00DF71C3"/>
    <w:rsid w:val="00DF7259"/>
    <w:rsid w:val="00DF7ACB"/>
    <w:rsid w:val="00DF7CEC"/>
    <w:rsid w:val="00E000ED"/>
    <w:rsid w:val="00E00878"/>
    <w:rsid w:val="00E01827"/>
    <w:rsid w:val="00E02408"/>
    <w:rsid w:val="00E0277E"/>
    <w:rsid w:val="00E02A28"/>
    <w:rsid w:val="00E02FEC"/>
    <w:rsid w:val="00E03256"/>
    <w:rsid w:val="00E03D85"/>
    <w:rsid w:val="00E0451A"/>
    <w:rsid w:val="00E055A7"/>
    <w:rsid w:val="00E05B5F"/>
    <w:rsid w:val="00E067E8"/>
    <w:rsid w:val="00E069CF"/>
    <w:rsid w:val="00E0703D"/>
    <w:rsid w:val="00E07202"/>
    <w:rsid w:val="00E07EA5"/>
    <w:rsid w:val="00E07F5F"/>
    <w:rsid w:val="00E10FF4"/>
    <w:rsid w:val="00E111B0"/>
    <w:rsid w:val="00E12F70"/>
    <w:rsid w:val="00E13874"/>
    <w:rsid w:val="00E141DB"/>
    <w:rsid w:val="00E142B5"/>
    <w:rsid w:val="00E14C38"/>
    <w:rsid w:val="00E15A68"/>
    <w:rsid w:val="00E16C4B"/>
    <w:rsid w:val="00E173AB"/>
    <w:rsid w:val="00E17D13"/>
    <w:rsid w:val="00E17DB8"/>
    <w:rsid w:val="00E17DEE"/>
    <w:rsid w:val="00E20316"/>
    <w:rsid w:val="00E207A7"/>
    <w:rsid w:val="00E20A36"/>
    <w:rsid w:val="00E2171F"/>
    <w:rsid w:val="00E226AB"/>
    <w:rsid w:val="00E2279A"/>
    <w:rsid w:val="00E22953"/>
    <w:rsid w:val="00E229ED"/>
    <w:rsid w:val="00E22CFD"/>
    <w:rsid w:val="00E2361B"/>
    <w:rsid w:val="00E23CA5"/>
    <w:rsid w:val="00E2417A"/>
    <w:rsid w:val="00E24640"/>
    <w:rsid w:val="00E2464B"/>
    <w:rsid w:val="00E24A67"/>
    <w:rsid w:val="00E24F7F"/>
    <w:rsid w:val="00E25225"/>
    <w:rsid w:val="00E2578C"/>
    <w:rsid w:val="00E25B2A"/>
    <w:rsid w:val="00E25C93"/>
    <w:rsid w:val="00E25F4D"/>
    <w:rsid w:val="00E27422"/>
    <w:rsid w:val="00E3032E"/>
    <w:rsid w:val="00E31B3B"/>
    <w:rsid w:val="00E32908"/>
    <w:rsid w:val="00E32C84"/>
    <w:rsid w:val="00E33437"/>
    <w:rsid w:val="00E3449E"/>
    <w:rsid w:val="00E34685"/>
    <w:rsid w:val="00E34DB8"/>
    <w:rsid w:val="00E34EB6"/>
    <w:rsid w:val="00E35320"/>
    <w:rsid w:val="00E3552B"/>
    <w:rsid w:val="00E35F61"/>
    <w:rsid w:val="00E36190"/>
    <w:rsid w:val="00E362CE"/>
    <w:rsid w:val="00E36A76"/>
    <w:rsid w:val="00E36B53"/>
    <w:rsid w:val="00E37658"/>
    <w:rsid w:val="00E376E4"/>
    <w:rsid w:val="00E37DA1"/>
    <w:rsid w:val="00E40505"/>
    <w:rsid w:val="00E41270"/>
    <w:rsid w:val="00E418C2"/>
    <w:rsid w:val="00E41C47"/>
    <w:rsid w:val="00E42CCB"/>
    <w:rsid w:val="00E4341F"/>
    <w:rsid w:val="00E44430"/>
    <w:rsid w:val="00E44805"/>
    <w:rsid w:val="00E44B97"/>
    <w:rsid w:val="00E44BE1"/>
    <w:rsid w:val="00E44C6A"/>
    <w:rsid w:val="00E45190"/>
    <w:rsid w:val="00E4522C"/>
    <w:rsid w:val="00E4577D"/>
    <w:rsid w:val="00E45ABB"/>
    <w:rsid w:val="00E462B5"/>
    <w:rsid w:val="00E468DD"/>
    <w:rsid w:val="00E5044A"/>
    <w:rsid w:val="00E50622"/>
    <w:rsid w:val="00E50D80"/>
    <w:rsid w:val="00E5139A"/>
    <w:rsid w:val="00E52507"/>
    <w:rsid w:val="00E532E8"/>
    <w:rsid w:val="00E53B8F"/>
    <w:rsid w:val="00E54943"/>
    <w:rsid w:val="00E54B47"/>
    <w:rsid w:val="00E556F7"/>
    <w:rsid w:val="00E56B5B"/>
    <w:rsid w:val="00E56D46"/>
    <w:rsid w:val="00E56FB9"/>
    <w:rsid w:val="00E60928"/>
    <w:rsid w:val="00E609E7"/>
    <w:rsid w:val="00E60CAA"/>
    <w:rsid w:val="00E60D2A"/>
    <w:rsid w:val="00E60F94"/>
    <w:rsid w:val="00E61219"/>
    <w:rsid w:val="00E61464"/>
    <w:rsid w:val="00E6150A"/>
    <w:rsid w:val="00E617C6"/>
    <w:rsid w:val="00E61C11"/>
    <w:rsid w:val="00E61DE2"/>
    <w:rsid w:val="00E627E6"/>
    <w:rsid w:val="00E62894"/>
    <w:rsid w:val="00E62B92"/>
    <w:rsid w:val="00E63328"/>
    <w:rsid w:val="00E63A40"/>
    <w:rsid w:val="00E64738"/>
    <w:rsid w:val="00E64761"/>
    <w:rsid w:val="00E64FAE"/>
    <w:rsid w:val="00E658A2"/>
    <w:rsid w:val="00E65939"/>
    <w:rsid w:val="00E664A2"/>
    <w:rsid w:val="00E664A3"/>
    <w:rsid w:val="00E66F27"/>
    <w:rsid w:val="00E67703"/>
    <w:rsid w:val="00E67F81"/>
    <w:rsid w:val="00E70CF4"/>
    <w:rsid w:val="00E70D11"/>
    <w:rsid w:val="00E71068"/>
    <w:rsid w:val="00E720CE"/>
    <w:rsid w:val="00E72F31"/>
    <w:rsid w:val="00E734E4"/>
    <w:rsid w:val="00E735F3"/>
    <w:rsid w:val="00E7374C"/>
    <w:rsid w:val="00E7380D"/>
    <w:rsid w:val="00E73FB6"/>
    <w:rsid w:val="00E7419E"/>
    <w:rsid w:val="00E74DFD"/>
    <w:rsid w:val="00E75469"/>
    <w:rsid w:val="00E755DD"/>
    <w:rsid w:val="00E75960"/>
    <w:rsid w:val="00E762E6"/>
    <w:rsid w:val="00E764CE"/>
    <w:rsid w:val="00E768C3"/>
    <w:rsid w:val="00E76963"/>
    <w:rsid w:val="00E76C16"/>
    <w:rsid w:val="00E76CB7"/>
    <w:rsid w:val="00E76E5B"/>
    <w:rsid w:val="00E77045"/>
    <w:rsid w:val="00E77E4A"/>
    <w:rsid w:val="00E8140D"/>
    <w:rsid w:val="00E82C62"/>
    <w:rsid w:val="00E830A5"/>
    <w:rsid w:val="00E83231"/>
    <w:rsid w:val="00E83D92"/>
    <w:rsid w:val="00E8436F"/>
    <w:rsid w:val="00E84C6B"/>
    <w:rsid w:val="00E84E06"/>
    <w:rsid w:val="00E86411"/>
    <w:rsid w:val="00E867F4"/>
    <w:rsid w:val="00E86CD1"/>
    <w:rsid w:val="00E86F1C"/>
    <w:rsid w:val="00E873BC"/>
    <w:rsid w:val="00E9096E"/>
    <w:rsid w:val="00E90E0D"/>
    <w:rsid w:val="00E910AE"/>
    <w:rsid w:val="00E9190F"/>
    <w:rsid w:val="00E91A80"/>
    <w:rsid w:val="00E93224"/>
    <w:rsid w:val="00E93307"/>
    <w:rsid w:val="00E94061"/>
    <w:rsid w:val="00E94584"/>
    <w:rsid w:val="00E94836"/>
    <w:rsid w:val="00E94FA9"/>
    <w:rsid w:val="00E9535F"/>
    <w:rsid w:val="00E969FA"/>
    <w:rsid w:val="00E9771C"/>
    <w:rsid w:val="00E97C1E"/>
    <w:rsid w:val="00EA038E"/>
    <w:rsid w:val="00EA06A7"/>
    <w:rsid w:val="00EA0F95"/>
    <w:rsid w:val="00EA1069"/>
    <w:rsid w:val="00EA14DF"/>
    <w:rsid w:val="00EA1D6B"/>
    <w:rsid w:val="00EA222D"/>
    <w:rsid w:val="00EA283C"/>
    <w:rsid w:val="00EA2AD2"/>
    <w:rsid w:val="00EA3107"/>
    <w:rsid w:val="00EA36D0"/>
    <w:rsid w:val="00EA378D"/>
    <w:rsid w:val="00EA3DF3"/>
    <w:rsid w:val="00EA4097"/>
    <w:rsid w:val="00EA456F"/>
    <w:rsid w:val="00EA49A5"/>
    <w:rsid w:val="00EA4E22"/>
    <w:rsid w:val="00EA5321"/>
    <w:rsid w:val="00EA598D"/>
    <w:rsid w:val="00EA608B"/>
    <w:rsid w:val="00EA6A1C"/>
    <w:rsid w:val="00EB06FB"/>
    <w:rsid w:val="00EB0A69"/>
    <w:rsid w:val="00EB13B9"/>
    <w:rsid w:val="00EB17AA"/>
    <w:rsid w:val="00EB17DC"/>
    <w:rsid w:val="00EB1F0B"/>
    <w:rsid w:val="00EB2462"/>
    <w:rsid w:val="00EB257F"/>
    <w:rsid w:val="00EB3EA7"/>
    <w:rsid w:val="00EB4B01"/>
    <w:rsid w:val="00EB52B4"/>
    <w:rsid w:val="00EB5546"/>
    <w:rsid w:val="00EB59A8"/>
    <w:rsid w:val="00EB5A1B"/>
    <w:rsid w:val="00EB614E"/>
    <w:rsid w:val="00EB6816"/>
    <w:rsid w:val="00EB68BF"/>
    <w:rsid w:val="00EB77D6"/>
    <w:rsid w:val="00EC0F67"/>
    <w:rsid w:val="00EC12D4"/>
    <w:rsid w:val="00EC166F"/>
    <w:rsid w:val="00EC1681"/>
    <w:rsid w:val="00EC173C"/>
    <w:rsid w:val="00EC1A4C"/>
    <w:rsid w:val="00EC1C14"/>
    <w:rsid w:val="00EC1EDE"/>
    <w:rsid w:val="00EC2647"/>
    <w:rsid w:val="00EC2855"/>
    <w:rsid w:val="00EC2BDE"/>
    <w:rsid w:val="00EC2F11"/>
    <w:rsid w:val="00EC588F"/>
    <w:rsid w:val="00EC6404"/>
    <w:rsid w:val="00EC68CD"/>
    <w:rsid w:val="00EC6F90"/>
    <w:rsid w:val="00ED023F"/>
    <w:rsid w:val="00ED0476"/>
    <w:rsid w:val="00ED0FE6"/>
    <w:rsid w:val="00ED113A"/>
    <w:rsid w:val="00ED1440"/>
    <w:rsid w:val="00ED4F76"/>
    <w:rsid w:val="00ED54E1"/>
    <w:rsid w:val="00ED56C5"/>
    <w:rsid w:val="00ED5743"/>
    <w:rsid w:val="00ED5DE9"/>
    <w:rsid w:val="00ED616E"/>
    <w:rsid w:val="00ED713E"/>
    <w:rsid w:val="00ED75E0"/>
    <w:rsid w:val="00ED78F2"/>
    <w:rsid w:val="00EE05B0"/>
    <w:rsid w:val="00EE0833"/>
    <w:rsid w:val="00EE0916"/>
    <w:rsid w:val="00EE0F17"/>
    <w:rsid w:val="00EE173E"/>
    <w:rsid w:val="00EE2CC5"/>
    <w:rsid w:val="00EE2EF7"/>
    <w:rsid w:val="00EE3866"/>
    <w:rsid w:val="00EE4420"/>
    <w:rsid w:val="00EE4CBC"/>
    <w:rsid w:val="00EE5004"/>
    <w:rsid w:val="00EE6558"/>
    <w:rsid w:val="00EE6B85"/>
    <w:rsid w:val="00EE6DD4"/>
    <w:rsid w:val="00EF1CC8"/>
    <w:rsid w:val="00EF1DC4"/>
    <w:rsid w:val="00EF2890"/>
    <w:rsid w:val="00EF437B"/>
    <w:rsid w:val="00EF51E6"/>
    <w:rsid w:val="00EF5A34"/>
    <w:rsid w:val="00EF68EA"/>
    <w:rsid w:val="00EF7000"/>
    <w:rsid w:val="00F00119"/>
    <w:rsid w:val="00F01062"/>
    <w:rsid w:val="00F01961"/>
    <w:rsid w:val="00F02502"/>
    <w:rsid w:val="00F02A21"/>
    <w:rsid w:val="00F02ED2"/>
    <w:rsid w:val="00F03699"/>
    <w:rsid w:val="00F03890"/>
    <w:rsid w:val="00F038A3"/>
    <w:rsid w:val="00F03B1C"/>
    <w:rsid w:val="00F03D7F"/>
    <w:rsid w:val="00F04285"/>
    <w:rsid w:val="00F05A6F"/>
    <w:rsid w:val="00F05D58"/>
    <w:rsid w:val="00F0622C"/>
    <w:rsid w:val="00F068EC"/>
    <w:rsid w:val="00F06E1F"/>
    <w:rsid w:val="00F07003"/>
    <w:rsid w:val="00F0752F"/>
    <w:rsid w:val="00F07C20"/>
    <w:rsid w:val="00F102BB"/>
    <w:rsid w:val="00F10482"/>
    <w:rsid w:val="00F11251"/>
    <w:rsid w:val="00F11B24"/>
    <w:rsid w:val="00F12217"/>
    <w:rsid w:val="00F123F4"/>
    <w:rsid w:val="00F12A1C"/>
    <w:rsid w:val="00F12D09"/>
    <w:rsid w:val="00F1430D"/>
    <w:rsid w:val="00F14D56"/>
    <w:rsid w:val="00F153A9"/>
    <w:rsid w:val="00F16855"/>
    <w:rsid w:val="00F16CA5"/>
    <w:rsid w:val="00F177D1"/>
    <w:rsid w:val="00F20CDD"/>
    <w:rsid w:val="00F21309"/>
    <w:rsid w:val="00F2175A"/>
    <w:rsid w:val="00F218F5"/>
    <w:rsid w:val="00F221C3"/>
    <w:rsid w:val="00F2246B"/>
    <w:rsid w:val="00F22CDD"/>
    <w:rsid w:val="00F22E48"/>
    <w:rsid w:val="00F22EE6"/>
    <w:rsid w:val="00F23117"/>
    <w:rsid w:val="00F23B9B"/>
    <w:rsid w:val="00F254C7"/>
    <w:rsid w:val="00F2593C"/>
    <w:rsid w:val="00F26012"/>
    <w:rsid w:val="00F269C7"/>
    <w:rsid w:val="00F27287"/>
    <w:rsid w:val="00F27340"/>
    <w:rsid w:val="00F27CCC"/>
    <w:rsid w:val="00F3009A"/>
    <w:rsid w:val="00F300F3"/>
    <w:rsid w:val="00F30B72"/>
    <w:rsid w:val="00F32866"/>
    <w:rsid w:val="00F32E72"/>
    <w:rsid w:val="00F32ECA"/>
    <w:rsid w:val="00F33580"/>
    <w:rsid w:val="00F33D23"/>
    <w:rsid w:val="00F34038"/>
    <w:rsid w:val="00F342AB"/>
    <w:rsid w:val="00F362C2"/>
    <w:rsid w:val="00F36936"/>
    <w:rsid w:val="00F36AEF"/>
    <w:rsid w:val="00F375EF"/>
    <w:rsid w:val="00F37927"/>
    <w:rsid w:val="00F40BEE"/>
    <w:rsid w:val="00F41299"/>
    <w:rsid w:val="00F427EA"/>
    <w:rsid w:val="00F43DC3"/>
    <w:rsid w:val="00F43E0C"/>
    <w:rsid w:val="00F43ED9"/>
    <w:rsid w:val="00F44AE8"/>
    <w:rsid w:val="00F44C09"/>
    <w:rsid w:val="00F45ED5"/>
    <w:rsid w:val="00F463BA"/>
    <w:rsid w:val="00F463E5"/>
    <w:rsid w:val="00F4665C"/>
    <w:rsid w:val="00F46E78"/>
    <w:rsid w:val="00F46F7E"/>
    <w:rsid w:val="00F4709E"/>
    <w:rsid w:val="00F5090A"/>
    <w:rsid w:val="00F518AB"/>
    <w:rsid w:val="00F51DC3"/>
    <w:rsid w:val="00F52CDE"/>
    <w:rsid w:val="00F52E48"/>
    <w:rsid w:val="00F5342B"/>
    <w:rsid w:val="00F53631"/>
    <w:rsid w:val="00F5371F"/>
    <w:rsid w:val="00F53C9B"/>
    <w:rsid w:val="00F53EE4"/>
    <w:rsid w:val="00F53FC9"/>
    <w:rsid w:val="00F54415"/>
    <w:rsid w:val="00F54877"/>
    <w:rsid w:val="00F5518D"/>
    <w:rsid w:val="00F55CCE"/>
    <w:rsid w:val="00F56145"/>
    <w:rsid w:val="00F567DB"/>
    <w:rsid w:val="00F56804"/>
    <w:rsid w:val="00F56B32"/>
    <w:rsid w:val="00F5776E"/>
    <w:rsid w:val="00F57CE0"/>
    <w:rsid w:val="00F60CB4"/>
    <w:rsid w:val="00F60F11"/>
    <w:rsid w:val="00F61CD6"/>
    <w:rsid w:val="00F61EFB"/>
    <w:rsid w:val="00F62DF2"/>
    <w:rsid w:val="00F632B7"/>
    <w:rsid w:val="00F635B3"/>
    <w:rsid w:val="00F6399A"/>
    <w:rsid w:val="00F63E3A"/>
    <w:rsid w:val="00F64B5D"/>
    <w:rsid w:val="00F64EA4"/>
    <w:rsid w:val="00F65617"/>
    <w:rsid w:val="00F65DC2"/>
    <w:rsid w:val="00F65F42"/>
    <w:rsid w:val="00F6690D"/>
    <w:rsid w:val="00F66BF5"/>
    <w:rsid w:val="00F6786E"/>
    <w:rsid w:val="00F70681"/>
    <w:rsid w:val="00F709D1"/>
    <w:rsid w:val="00F70FB1"/>
    <w:rsid w:val="00F71B39"/>
    <w:rsid w:val="00F71C5F"/>
    <w:rsid w:val="00F7257E"/>
    <w:rsid w:val="00F73925"/>
    <w:rsid w:val="00F7435F"/>
    <w:rsid w:val="00F748B6"/>
    <w:rsid w:val="00F74B7B"/>
    <w:rsid w:val="00F75740"/>
    <w:rsid w:val="00F76581"/>
    <w:rsid w:val="00F773F3"/>
    <w:rsid w:val="00F77510"/>
    <w:rsid w:val="00F778D8"/>
    <w:rsid w:val="00F80034"/>
    <w:rsid w:val="00F80D0F"/>
    <w:rsid w:val="00F81EA3"/>
    <w:rsid w:val="00F81F10"/>
    <w:rsid w:val="00F82448"/>
    <w:rsid w:val="00F82535"/>
    <w:rsid w:val="00F82900"/>
    <w:rsid w:val="00F82B9B"/>
    <w:rsid w:val="00F84380"/>
    <w:rsid w:val="00F8628D"/>
    <w:rsid w:val="00F86384"/>
    <w:rsid w:val="00F877FF"/>
    <w:rsid w:val="00F87C1A"/>
    <w:rsid w:val="00F90BC1"/>
    <w:rsid w:val="00F90E2D"/>
    <w:rsid w:val="00F913D7"/>
    <w:rsid w:val="00F92F0A"/>
    <w:rsid w:val="00F931CE"/>
    <w:rsid w:val="00F937AF"/>
    <w:rsid w:val="00F9403E"/>
    <w:rsid w:val="00F94734"/>
    <w:rsid w:val="00F94E4A"/>
    <w:rsid w:val="00F95207"/>
    <w:rsid w:val="00F95EF5"/>
    <w:rsid w:val="00F9658B"/>
    <w:rsid w:val="00F9661C"/>
    <w:rsid w:val="00F96A69"/>
    <w:rsid w:val="00F96FBE"/>
    <w:rsid w:val="00FA0D10"/>
    <w:rsid w:val="00FA10DE"/>
    <w:rsid w:val="00FA220A"/>
    <w:rsid w:val="00FA2C39"/>
    <w:rsid w:val="00FA2FB1"/>
    <w:rsid w:val="00FA32D2"/>
    <w:rsid w:val="00FA3BB2"/>
    <w:rsid w:val="00FA3D12"/>
    <w:rsid w:val="00FA3DD3"/>
    <w:rsid w:val="00FA43B1"/>
    <w:rsid w:val="00FA4ACE"/>
    <w:rsid w:val="00FA4FB7"/>
    <w:rsid w:val="00FA56BB"/>
    <w:rsid w:val="00FA68C1"/>
    <w:rsid w:val="00FA71DF"/>
    <w:rsid w:val="00FB068B"/>
    <w:rsid w:val="00FB084D"/>
    <w:rsid w:val="00FB136C"/>
    <w:rsid w:val="00FB2E79"/>
    <w:rsid w:val="00FB3313"/>
    <w:rsid w:val="00FB3EFC"/>
    <w:rsid w:val="00FB4888"/>
    <w:rsid w:val="00FB4C0F"/>
    <w:rsid w:val="00FB510D"/>
    <w:rsid w:val="00FB52D3"/>
    <w:rsid w:val="00FB5742"/>
    <w:rsid w:val="00FB5A97"/>
    <w:rsid w:val="00FB63CD"/>
    <w:rsid w:val="00FB6ACB"/>
    <w:rsid w:val="00FB7547"/>
    <w:rsid w:val="00FC0163"/>
    <w:rsid w:val="00FC1474"/>
    <w:rsid w:val="00FC1B1C"/>
    <w:rsid w:val="00FC21D0"/>
    <w:rsid w:val="00FC310E"/>
    <w:rsid w:val="00FC36DA"/>
    <w:rsid w:val="00FC36F2"/>
    <w:rsid w:val="00FC512B"/>
    <w:rsid w:val="00FC5167"/>
    <w:rsid w:val="00FC6121"/>
    <w:rsid w:val="00FC617D"/>
    <w:rsid w:val="00FC6888"/>
    <w:rsid w:val="00FC6CE6"/>
    <w:rsid w:val="00FC73C1"/>
    <w:rsid w:val="00FD010E"/>
    <w:rsid w:val="00FD05B9"/>
    <w:rsid w:val="00FD073D"/>
    <w:rsid w:val="00FD0BCD"/>
    <w:rsid w:val="00FD0F3A"/>
    <w:rsid w:val="00FD15DF"/>
    <w:rsid w:val="00FD1748"/>
    <w:rsid w:val="00FD2520"/>
    <w:rsid w:val="00FD25E4"/>
    <w:rsid w:val="00FD309E"/>
    <w:rsid w:val="00FD382A"/>
    <w:rsid w:val="00FD3D34"/>
    <w:rsid w:val="00FD40C3"/>
    <w:rsid w:val="00FD447D"/>
    <w:rsid w:val="00FD5457"/>
    <w:rsid w:val="00FD5732"/>
    <w:rsid w:val="00FD5A9F"/>
    <w:rsid w:val="00FD6CC2"/>
    <w:rsid w:val="00FD7090"/>
    <w:rsid w:val="00FE0019"/>
    <w:rsid w:val="00FE1721"/>
    <w:rsid w:val="00FE18B1"/>
    <w:rsid w:val="00FE2419"/>
    <w:rsid w:val="00FE377A"/>
    <w:rsid w:val="00FE3BFB"/>
    <w:rsid w:val="00FE4F90"/>
    <w:rsid w:val="00FE538E"/>
    <w:rsid w:val="00FE5A84"/>
    <w:rsid w:val="00FE679E"/>
    <w:rsid w:val="00FF01B2"/>
    <w:rsid w:val="00FF076B"/>
    <w:rsid w:val="00FF0F22"/>
    <w:rsid w:val="00FF1392"/>
    <w:rsid w:val="00FF1802"/>
    <w:rsid w:val="00FF18C6"/>
    <w:rsid w:val="00FF1C25"/>
    <w:rsid w:val="00FF2285"/>
    <w:rsid w:val="00FF2524"/>
    <w:rsid w:val="00FF283C"/>
    <w:rsid w:val="00FF2E7A"/>
    <w:rsid w:val="00FF3588"/>
    <w:rsid w:val="00FF3679"/>
    <w:rsid w:val="00FF3680"/>
    <w:rsid w:val="00FF4FBA"/>
    <w:rsid w:val="00FF4FFA"/>
    <w:rsid w:val="00FF5883"/>
    <w:rsid w:val="00FF591D"/>
    <w:rsid w:val="00FF61AB"/>
    <w:rsid w:val="00FF7639"/>
    <w:rsid w:val="00FF7821"/>
    <w:rsid w:val="00FF7AFE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ABF5F"/>
  <w15:chartTrackingRefBased/>
  <w15:docId w15:val="{249003F5-5226-4C28-8F89-387648D6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0"/>
    <w:link w:val="1Char"/>
    <w:uiPriority w:val="9"/>
    <w:qFormat/>
    <w:rsid w:val="00BB283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Char"/>
    <w:uiPriority w:val="99"/>
    <w:unhideWhenUsed/>
    <w:rsid w:val="00BB2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1"/>
    <w:link w:val="a4"/>
    <w:uiPriority w:val="99"/>
    <w:rsid w:val="00BB283A"/>
  </w:style>
  <w:style w:type="character" w:styleId="a5">
    <w:name w:val="page number"/>
    <w:basedOn w:val="a1"/>
    <w:uiPriority w:val="99"/>
    <w:semiHidden/>
    <w:unhideWhenUsed/>
    <w:rsid w:val="00BB283A"/>
  </w:style>
  <w:style w:type="character" w:customStyle="1" w:styleId="1Char">
    <w:name w:val="제목 1 Char"/>
    <w:basedOn w:val="a1"/>
    <w:link w:val="1"/>
    <w:uiPriority w:val="9"/>
    <w:rsid w:val="00BB283A"/>
    <w:rPr>
      <w:rFonts w:asciiTheme="majorHAnsi" w:eastAsiaTheme="majorEastAsia" w:hAnsiTheme="majorHAnsi" w:cstheme="majorBidi"/>
      <w:sz w:val="28"/>
      <w:szCs w:val="28"/>
    </w:rPr>
  </w:style>
  <w:style w:type="paragraph" w:styleId="a6">
    <w:name w:val="Balloon Text"/>
    <w:basedOn w:val="a0"/>
    <w:link w:val="Char0"/>
    <w:uiPriority w:val="99"/>
    <w:semiHidden/>
    <w:unhideWhenUsed/>
    <w:rsid w:val="00BB28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BB283A"/>
    <w:rPr>
      <w:rFonts w:asciiTheme="majorHAnsi" w:eastAsiaTheme="majorEastAsia" w:hAnsiTheme="majorHAnsi" w:cstheme="majorBidi"/>
      <w:sz w:val="18"/>
      <w:szCs w:val="18"/>
    </w:rPr>
  </w:style>
  <w:style w:type="table" w:customStyle="1" w:styleId="GridTable1Light1">
    <w:name w:val="Grid Table 1 Light1"/>
    <w:basedOn w:val="a2"/>
    <w:uiPriority w:val="46"/>
    <w:rsid w:val="00D74C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line number"/>
    <w:basedOn w:val="a1"/>
    <w:uiPriority w:val="99"/>
    <w:semiHidden/>
    <w:unhideWhenUsed/>
    <w:rsid w:val="000361E7"/>
  </w:style>
  <w:style w:type="character" w:styleId="a8">
    <w:name w:val="annotation reference"/>
    <w:basedOn w:val="a1"/>
    <w:uiPriority w:val="99"/>
    <w:semiHidden/>
    <w:unhideWhenUsed/>
    <w:rsid w:val="000E0D39"/>
    <w:rPr>
      <w:sz w:val="18"/>
      <w:szCs w:val="18"/>
    </w:rPr>
  </w:style>
  <w:style w:type="paragraph" w:styleId="a9">
    <w:name w:val="annotation text"/>
    <w:basedOn w:val="a0"/>
    <w:link w:val="Char1"/>
    <w:uiPriority w:val="99"/>
    <w:semiHidden/>
    <w:unhideWhenUsed/>
    <w:rsid w:val="000E0D39"/>
    <w:pPr>
      <w:jc w:val="left"/>
    </w:pPr>
  </w:style>
  <w:style w:type="character" w:customStyle="1" w:styleId="Char1">
    <w:name w:val="메모 텍스트 Char"/>
    <w:basedOn w:val="a1"/>
    <w:link w:val="a9"/>
    <w:uiPriority w:val="99"/>
    <w:semiHidden/>
    <w:rsid w:val="000E0D39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E0D39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0E0D39"/>
    <w:rPr>
      <w:b/>
      <w:bCs/>
    </w:rPr>
  </w:style>
  <w:style w:type="paragraph" w:styleId="a">
    <w:name w:val="List Bullet"/>
    <w:basedOn w:val="a0"/>
    <w:uiPriority w:val="99"/>
    <w:unhideWhenUsed/>
    <w:rsid w:val="00E9190F"/>
    <w:pPr>
      <w:numPr>
        <w:numId w:val="1"/>
      </w:numPr>
      <w:contextualSpacing/>
    </w:pPr>
  </w:style>
  <w:style w:type="table" w:styleId="ab">
    <w:name w:val="Table Grid"/>
    <w:basedOn w:val="a2"/>
    <w:uiPriority w:val="39"/>
    <w:rsid w:val="0071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Char"/>
    <w:rsid w:val="00294AB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294AB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0"/>
    <w:link w:val="EndNoteBibliographyChar"/>
    <w:rsid w:val="00294AB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294ABB"/>
    <w:rPr>
      <w:rFonts w:ascii="Times New Roman" w:hAnsi="Times New Roman" w:cs="Times New Roman"/>
      <w:noProof/>
    </w:rPr>
  </w:style>
  <w:style w:type="paragraph" w:styleId="ac">
    <w:name w:val="List Paragraph"/>
    <w:basedOn w:val="a0"/>
    <w:uiPriority w:val="34"/>
    <w:qFormat/>
    <w:rsid w:val="00391C40"/>
    <w:pPr>
      <w:ind w:leftChars="400" w:left="800"/>
    </w:pPr>
  </w:style>
  <w:style w:type="paragraph" w:styleId="ad">
    <w:name w:val="header"/>
    <w:basedOn w:val="a0"/>
    <w:link w:val="Char3"/>
    <w:uiPriority w:val="99"/>
    <w:unhideWhenUsed/>
    <w:rsid w:val="00E97C1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d"/>
    <w:uiPriority w:val="99"/>
    <w:rsid w:val="00E97C1E"/>
  </w:style>
  <w:style w:type="paragraph" w:styleId="ae">
    <w:name w:val="Normal (Web)"/>
    <w:basedOn w:val="a0"/>
    <w:uiPriority w:val="99"/>
    <w:semiHidden/>
    <w:unhideWhenUsed/>
    <w:rsid w:val="0021052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">
    <w:name w:val="Hyperlink"/>
    <w:basedOn w:val="a1"/>
    <w:uiPriority w:val="99"/>
    <w:unhideWhenUsed/>
    <w:rsid w:val="000B22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5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D3C2588-2D89-41AC-A653-37F1C1392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on Lee</dc:creator>
  <cp:keywords/>
  <dc:description/>
  <cp:lastModifiedBy>Lee Zeewon</cp:lastModifiedBy>
  <cp:revision>3</cp:revision>
  <cp:lastPrinted>2020-03-16T02:24:00Z</cp:lastPrinted>
  <dcterms:created xsi:type="dcterms:W3CDTF">2020-06-12T07:38:00Z</dcterms:created>
  <dcterms:modified xsi:type="dcterms:W3CDTF">2020-06-17T03:28:00Z</dcterms:modified>
</cp:coreProperties>
</file>